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widowControl w:val="0"/>
        <w:spacing w:after="120"/>
        <w:jc w:val="center"/>
        <w:rPr>
          <w:rFonts w:eastAsia="宋体" w:cs="Times New Roman"/>
          <w:b/>
          <w:bCs/>
          <w:sz w:val="22"/>
          <w:lang w:bidi="en-US"/>
        </w:rPr>
      </w:pPr>
      <w:r>
        <w:rPr>
          <w:rFonts w:hint="eastAsia" w:eastAsia="宋体" w:cs="Times New Roman"/>
          <w:b/>
          <w:bCs/>
          <w:sz w:val="22"/>
        </w:rPr>
        <w:t xml:space="preserve">Supplementary </w:t>
      </w:r>
      <w:r>
        <w:rPr>
          <w:rFonts w:eastAsia="宋体" w:cs="Times New Roman"/>
          <w:b/>
          <w:bCs/>
          <w:sz w:val="22"/>
        </w:rPr>
        <w:t xml:space="preserve">Table 1. </w:t>
      </w:r>
      <w:r>
        <w:rPr>
          <w:rFonts w:eastAsia="宋体" w:cs="Times New Roman"/>
          <w:b/>
          <w:bCs/>
          <w:sz w:val="22"/>
          <w:lang w:bidi="en-US"/>
        </w:rPr>
        <w:t xml:space="preserve">The treatment procedures in the </w:t>
      </w:r>
      <w:r>
        <w:rPr>
          <w:rFonts w:hint="eastAsia" w:eastAsia="宋体" w:cs="Times New Roman"/>
          <w:b/>
          <w:bCs/>
          <w:sz w:val="22"/>
          <w:lang w:bidi="en-US"/>
        </w:rPr>
        <w:t>combination group</w:t>
      </w:r>
      <w:r>
        <w:rPr>
          <w:rFonts w:eastAsia="宋体" w:cs="Times New Roman"/>
          <w:b/>
          <w:bCs/>
          <w:sz w:val="22"/>
          <w:lang w:bidi="en-US"/>
        </w:rPr>
        <w:t xml:space="preserve">. </w:t>
      </w:r>
    </w:p>
    <w:tbl>
      <w:tblPr>
        <w:tblStyle w:val="21"/>
        <w:tblW w:w="1435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12"/>
        <w:gridCol w:w="3550"/>
        <w:gridCol w:w="878"/>
        <w:gridCol w:w="1800"/>
        <w:gridCol w:w="721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912" w:type="dxa"/>
            <w:tcBorders>
              <w:bottom w:val="single" w:color="auto" w:sz="4" w:space="0"/>
            </w:tcBorders>
          </w:tcPr>
          <w:p>
            <w:pPr>
              <w:widowControl w:val="0"/>
              <w:spacing w:after="120"/>
              <w:jc w:val="center"/>
              <w:rPr>
                <w:rFonts w:eastAsia="宋体" w:cs="Times New Roman"/>
                <w:sz w:val="22"/>
              </w:rPr>
            </w:pPr>
            <w:r>
              <w:rPr>
                <w:rFonts w:cs="Times New Roman"/>
                <w:b/>
                <w:bCs/>
                <w:sz w:val="22"/>
              </w:rPr>
              <w:t>Patient No.</w:t>
            </w:r>
          </w:p>
        </w:tc>
        <w:tc>
          <w:tcPr>
            <w:tcW w:w="3550" w:type="dxa"/>
            <w:tcBorders>
              <w:bottom w:val="single" w:color="auto" w:sz="4" w:space="0"/>
            </w:tcBorders>
          </w:tcPr>
          <w:p>
            <w:pPr>
              <w:widowControl w:val="0"/>
              <w:spacing w:after="120"/>
              <w:rPr>
                <w:rFonts w:eastAsia="宋体" w:cs="Times New Roman"/>
                <w:b/>
                <w:bCs/>
                <w:sz w:val="22"/>
                <w:lang w:bidi="en-US"/>
              </w:rPr>
            </w:pPr>
            <w:r>
              <w:rPr>
                <w:rFonts w:eastAsia="宋体" w:cs="Times New Roman"/>
                <w:b/>
                <w:bCs/>
                <w:sz w:val="22"/>
              </w:rPr>
              <w:t xml:space="preserve">Treatment process </w:t>
            </w:r>
            <w:r>
              <w:rPr>
                <w:rFonts w:eastAsia="宋体" w:cs="Times New Roman"/>
                <w:b/>
                <w:bCs/>
                <w:sz w:val="22"/>
                <w:vertAlign w:val="superscript"/>
              </w:rPr>
              <w:t>1</w:t>
            </w:r>
            <w:r>
              <w:rPr>
                <w:rFonts w:hint="eastAsia" w:eastAsia="宋体" w:cs="Times New Roman"/>
                <w:b/>
                <w:bCs/>
                <w:sz w:val="22"/>
                <w:vertAlign w:val="superscript"/>
              </w:rPr>
              <w:t>,2</w:t>
            </w:r>
          </w:p>
        </w:tc>
        <w:tc>
          <w:tcPr>
            <w:tcW w:w="878" w:type="dxa"/>
            <w:tcBorders>
              <w:bottom w:val="single" w:color="auto" w:sz="4" w:space="0"/>
            </w:tcBorders>
          </w:tcPr>
          <w:p>
            <w:pPr>
              <w:widowControl w:val="0"/>
              <w:spacing w:after="120"/>
              <w:rPr>
                <w:rFonts w:eastAsia="宋体" w:cs="Times New Roman"/>
                <w:b/>
                <w:bCs/>
                <w:sz w:val="22"/>
                <w:lang w:eastAsia="zh-CN"/>
              </w:rPr>
            </w:pPr>
            <w:r>
              <w:rPr>
                <w:rFonts w:hint="eastAsia" w:eastAsia="宋体" w:cs="Times New Roman"/>
                <w:b/>
                <w:bCs/>
                <w:sz w:val="22"/>
                <w:lang w:eastAsia="zh-CN"/>
              </w:rPr>
              <w:t>T</w:t>
            </w:r>
            <w:r>
              <w:rPr>
                <w:rFonts w:eastAsia="宋体" w:cs="Times New Roman"/>
                <w:b/>
                <w:bCs/>
                <w:sz w:val="22"/>
              </w:rPr>
              <w:t>umor size</w:t>
            </w:r>
            <w:r>
              <w:rPr>
                <w:rFonts w:hint="eastAsia" w:cs="Times New Roman"/>
                <w:b/>
                <w:bCs/>
                <w:sz w:val="22"/>
                <w:vertAlign w:val="superscript"/>
                <w:lang w:eastAsia="zh-CN"/>
              </w:rPr>
              <w:t xml:space="preserve">3 </w:t>
            </w:r>
            <w:r>
              <w:rPr>
                <w:rFonts w:eastAsia="宋体" w:cs="Times New Roman"/>
                <w:b/>
                <w:bCs/>
                <w:sz w:val="22"/>
              </w:rPr>
              <w:t>(</w:t>
            </w:r>
            <w:r>
              <w:rPr>
                <w:rFonts w:hint="eastAsia" w:eastAsia="宋体" w:cs="Times New Roman"/>
                <w:b/>
                <w:bCs/>
                <w:sz w:val="22"/>
                <w:lang w:eastAsia="zh-CN"/>
              </w:rPr>
              <w:t>mm</w:t>
            </w:r>
            <w:r>
              <w:rPr>
                <w:rFonts w:eastAsia="宋体" w:cs="Times New Roman"/>
                <w:b/>
                <w:bCs/>
                <w:sz w:val="22"/>
              </w:rPr>
              <w:t>)</w:t>
            </w:r>
          </w:p>
        </w:tc>
        <w:tc>
          <w:tcPr>
            <w:tcW w:w="1800" w:type="dxa"/>
            <w:tcBorders>
              <w:bottom w:val="single" w:color="auto" w:sz="4" w:space="0"/>
            </w:tcBorders>
          </w:tcPr>
          <w:p>
            <w:pPr>
              <w:widowControl w:val="0"/>
              <w:spacing w:after="120"/>
              <w:rPr>
                <w:rFonts w:eastAsia="宋体" w:cs="Times New Roman"/>
                <w:b/>
                <w:bCs/>
                <w:sz w:val="22"/>
              </w:rPr>
            </w:pPr>
            <w:r>
              <w:rPr>
                <w:rFonts w:eastAsia="宋体" w:cs="Times New Roman"/>
                <w:b/>
                <w:bCs/>
                <w:sz w:val="22"/>
                <w:lang w:eastAsia="zh-CN"/>
              </w:rPr>
              <w:t>Lesions treated by RFA  (n and percentages)</w:t>
            </w:r>
          </w:p>
        </w:tc>
        <w:tc>
          <w:tcPr>
            <w:tcW w:w="7215" w:type="dxa"/>
            <w:tcBorders>
              <w:bottom w:val="single" w:color="auto" w:sz="4" w:space="0"/>
            </w:tcBorders>
          </w:tcPr>
          <w:p>
            <w:pPr>
              <w:widowControl w:val="0"/>
              <w:spacing w:after="120"/>
              <w:rPr>
                <w:rFonts w:eastAsia="宋体" w:cs="Times New Roman"/>
                <w:b/>
                <w:bCs/>
                <w:sz w:val="22"/>
              </w:rPr>
            </w:pPr>
            <w:r>
              <w:rPr>
                <w:rFonts w:eastAsia="宋体" w:cs="Times New Roman"/>
                <w:b/>
                <w:bCs/>
                <w:sz w:val="22"/>
              </w:rPr>
              <w:t>Main reason for stopping lenvatinib or introducing RFA treat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Borders>
              <w:top w:val="single" w:color="auto" w:sz="4" w:space="0"/>
            </w:tcBorders>
          </w:tcPr>
          <w:p>
            <w:pPr>
              <w:widowControl w:val="0"/>
              <w:spacing w:after="120"/>
              <w:jc w:val="center"/>
              <w:rPr>
                <w:rFonts w:eastAsia="宋体" w:cs="Times New Roman"/>
                <w:sz w:val="22"/>
              </w:rPr>
            </w:pPr>
            <w:r>
              <w:rPr>
                <w:rFonts w:cs="Times New Roman"/>
                <w:sz w:val="22"/>
              </w:rPr>
              <w:t>1</w:t>
            </w:r>
          </w:p>
        </w:tc>
        <w:tc>
          <w:tcPr>
            <w:tcW w:w="3550" w:type="dxa"/>
            <w:tcBorders>
              <w:top w:val="single" w:color="auto" w:sz="4" w:space="0"/>
            </w:tcBorders>
          </w:tcPr>
          <w:p>
            <w:pPr>
              <w:widowControl w:val="0"/>
              <w:spacing w:after="120"/>
              <w:textAlignment w:val="center"/>
              <w:rPr>
                <w:rFonts w:cs="Times New Roman"/>
                <w:sz w:val="22"/>
              </w:rPr>
            </w:pPr>
            <w:r>
              <w:rPr>
                <w:rFonts w:cs="Times New Roman"/>
                <w:sz w:val="22"/>
              </w:rPr>
              <w:t>Lenvatinib+ 2 times RFA+Lenvatinib</w:t>
            </w:r>
          </w:p>
        </w:tc>
        <w:tc>
          <w:tcPr>
            <w:tcW w:w="878" w:type="dxa"/>
            <w:tcBorders>
              <w:top w:val="single" w:color="auto" w:sz="4" w:space="0"/>
            </w:tcBorders>
          </w:tcPr>
          <w:p>
            <w:pPr>
              <w:widowControl w:val="0"/>
              <w:spacing w:after="120"/>
              <w:rPr>
                <w:rFonts w:eastAsia="宋体" w:cs="Times New Roman"/>
                <w:sz w:val="22"/>
                <w:lang w:eastAsia="zh-CN"/>
              </w:rPr>
            </w:pPr>
            <w:r>
              <w:rPr>
                <w:rFonts w:hint="eastAsia" w:eastAsia="宋体" w:cs="Times New Roman"/>
                <w:sz w:val="22"/>
                <w:lang w:eastAsia="zh-CN"/>
              </w:rPr>
              <w:t>95</w:t>
            </w:r>
          </w:p>
        </w:tc>
        <w:tc>
          <w:tcPr>
            <w:tcW w:w="1800" w:type="dxa"/>
            <w:tcBorders>
              <w:top w:val="single" w:color="auto" w:sz="4" w:space="0"/>
            </w:tcBorders>
          </w:tcPr>
          <w:p>
            <w:pPr>
              <w:widowControl w:val="0"/>
              <w:spacing w:after="120"/>
              <w:rPr>
                <w:rFonts w:eastAsia="宋体" w:cs="Times New Roman"/>
                <w:sz w:val="22"/>
              </w:rPr>
            </w:pPr>
            <w:r>
              <w:rPr>
                <w:rFonts w:eastAsia="宋体" w:cs="Times New Roman"/>
                <w:sz w:val="22"/>
                <w:lang w:eastAsia="zh-CN"/>
              </w:rPr>
              <w:t>2</w:t>
            </w:r>
            <w:r>
              <w:rPr>
                <w:rFonts w:hint="eastAsia" w:eastAsia="宋体" w:cs="Times New Roman"/>
                <w:sz w:val="22"/>
                <w:lang w:eastAsia="zh-CN"/>
              </w:rPr>
              <w:t xml:space="preserve"> </w:t>
            </w:r>
            <w:r>
              <w:rPr>
                <w:rFonts w:eastAsia="宋体" w:cs="Times New Roman"/>
                <w:sz w:val="22"/>
                <w:lang w:eastAsia="zh-CN"/>
              </w:rPr>
              <w:t>(100%)</w:t>
            </w:r>
          </w:p>
        </w:tc>
        <w:tc>
          <w:tcPr>
            <w:tcW w:w="7215" w:type="dxa"/>
            <w:tcBorders>
              <w:top w:val="single" w:color="auto" w:sz="4" w:space="0"/>
            </w:tcBorders>
          </w:tcPr>
          <w:p>
            <w:pPr>
              <w:widowControl w:val="0"/>
              <w:spacing w:after="120"/>
              <w:rPr>
                <w:rFonts w:eastAsia="宋体" w:cs="Times New Roman"/>
                <w:sz w:val="22"/>
              </w:rPr>
            </w:pPr>
            <w:r>
              <w:rPr>
                <w:rFonts w:eastAsia="宋体" w:cs="Times New Roman"/>
                <w:sz w:val="22"/>
                <w:lang w:eastAsia="zh-CN"/>
              </w:rPr>
              <w:t>Residual viable HCCs were continually identified by CECT after a long period of lenvatinib administration. Other therapy was need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Pr>
          <w:p>
            <w:pPr>
              <w:widowControl w:val="0"/>
              <w:spacing w:after="120"/>
              <w:jc w:val="center"/>
              <w:rPr>
                <w:rFonts w:eastAsia="宋体" w:cs="Times New Roman"/>
                <w:sz w:val="22"/>
              </w:rPr>
            </w:pPr>
            <w:r>
              <w:rPr>
                <w:rFonts w:cs="Times New Roman"/>
                <w:sz w:val="22"/>
              </w:rPr>
              <w:t>2</w:t>
            </w:r>
          </w:p>
        </w:tc>
        <w:tc>
          <w:tcPr>
            <w:tcW w:w="3550" w:type="dxa"/>
          </w:tcPr>
          <w:p>
            <w:pPr>
              <w:widowControl w:val="0"/>
              <w:spacing w:after="120"/>
              <w:textAlignment w:val="center"/>
              <w:rPr>
                <w:rFonts w:cs="Times New Roman"/>
                <w:sz w:val="22"/>
              </w:rPr>
            </w:pPr>
            <w:r>
              <w:rPr>
                <w:rFonts w:cs="Times New Roman"/>
                <w:sz w:val="22"/>
              </w:rPr>
              <w:t>Lenvatinib+RFA+Lenvatinib</w:t>
            </w:r>
          </w:p>
        </w:tc>
        <w:tc>
          <w:tcPr>
            <w:tcW w:w="878" w:type="dxa"/>
          </w:tcPr>
          <w:p>
            <w:pPr>
              <w:widowControl w:val="0"/>
              <w:spacing w:after="120"/>
              <w:rPr>
                <w:rFonts w:eastAsia="宋体" w:cs="Times New Roman"/>
                <w:sz w:val="22"/>
                <w:lang w:eastAsia="zh-CN"/>
              </w:rPr>
            </w:pPr>
            <w:r>
              <w:rPr>
                <w:rFonts w:hint="eastAsia" w:eastAsia="宋体" w:cs="Times New Roman"/>
                <w:sz w:val="22"/>
                <w:lang w:eastAsia="zh-CN"/>
              </w:rPr>
              <w:t>19</w:t>
            </w:r>
          </w:p>
        </w:tc>
        <w:tc>
          <w:tcPr>
            <w:tcW w:w="1800" w:type="dxa"/>
          </w:tcPr>
          <w:p>
            <w:pPr>
              <w:widowControl w:val="0"/>
              <w:spacing w:after="120"/>
              <w:rPr>
                <w:rFonts w:eastAsia="宋体" w:cs="Times New Roman"/>
                <w:sz w:val="22"/>
              </w:rPr>
            </w:pPr>
            <w:r>
              <w:rPr>
                <w:rFonts w:eastAsia="宋体" w:cs="Times New Roman"/>
                <w:sz w:val="22"/>
                <w:lang w:eastAsia="zh-CN"/>
              </w:rPr>
              <w:t>6</w:t>
            </w:r>
            <w:r>
              <w:rPr>
                <w:rFonts w:hint="eastAsia" w:eastAsia="宋体" w:cs="Times New Roman"/>
                <w:sz w:val="22"/>
                <w:lang w:eastAsia="zh-CN"/>
              </w:rPr>
              <w:t xml:space="preserve"> </w:t>
            </w:r>
            <w:r>
              <w:rPr>
                <w:rFonts w:eastAsia="宋体" w:cs="Times New Roman"/>
                <w:sz w:val="22"/>
                <w:lang w:eastAsia="zh-CN"/>
              </w:rPr>
              <w:t>(54.5%)</w:t>
            </w:r>
          </w:p>
        </w:tc>
        <w:tc>
          <w:tcPr>
            <w:tcW w:w="7215" w:type="dxa"/>
          </w:tcPr>
          <w:p>
            <w:pPr>
              <w:widowControl w:val="0"/>
              <w:spacing w:after="120"/>
              <w:rPr>
                <w:rFonts w:eastAsia="宋体" w:cs="Times New Roman"/>
                <w:sz w:val="22"/>
              </w:rPr>
            </w:pPr>
            <w:r>
              <w:rPr>
                <w:rFonts w:eastAsia="宋体" w:cs="Times New Roman"/>
                <w:sz w:val="22"/>
                <w:lang w:eastAsia="zh-CN"/>
              </w:rPr>
              <w:t>With repeat treatment by lenvatinib, the patient presented with several kinds of AEs, which resulted in dose reduction. However, size of some lesions increased hereafter. Other therapy was need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Pr>
          <w:p>
            <w:pPr>
              <w:widowControl w:val="0"/>
              <w:spacing w:after="120"/>
              <w:jc w:val="center"/>
              <w:rPr>
                <w:rFonts w:eastAsia="宋体" w:cs="Times New Roman"/>
                <w:sz w:val="22"/>
              </w:rPr>
            </w:pPr>
            <w:r>
              <w:rPr>
                <w:rFonts w:cs="Times New Roman"/>
                <w:sz w:val="22"/>
              </w:rPr>
              <w:t>3</w:t>
            </w:r>
          </w:p>
        </w:tc>
        <w:tc>
          <w:tcPr>
            <w:tcW w:w="3550" w:type="dxa"/>
          </w:tcPr>
          <w:p>
            <w:pPr>
              <w:widowControl w:val="0"/>
              <w:spacing w:after="120"/>
              <w:textAlignment w:val="center"/>
              <w:rPr>
                <w:rFonts w:cs="Times New Roman"/>
                <w:sz w:val="22"/>
              </w:rPr>
            </w:pPr>
            <w:r>
              <w:rPr>
                <w:rFonts w:cs="Times New Roman"/>
                <w:sz w:val="22"/>
              </w:rPr>
              <w:t>Lenvatinib+RFA+Lenvatinib</w:t>
            </w:r>
          </w:p>
        </w:tc>
        <w:tc>
          <w:tcPr>
            <w:tcW w:w="878" w:type="dxa"/>
          </w:tcPr>
          <w:p>
            <w:pPr>
              <w:widowControl w:val="0"/>
              <w:spacing w:after="120"/>
              <w:rPr>
                <w:rFonts w:eastAsia="宋体" w:cs="Times New Roman"/>
                <w:sz w:val="22"/>
                <w:lang w:eastAsia="zh-CN"/>
              </w:rPr>
            </w:pPr>
            <w:r>
              <w:rPr>
                <w:rFonts w:hint="eastAsia" w:eastAsia="宋体" w:cs="Times New Roman"/>
                <w:sz w:val="22"/>
                <w:lang w:eastAsia="zh-CN"/>
              </w:rPr>
              <w:t>135</w:t>
            </w:r>
          </w:p>
        </w:tc>
        <w:tc>
          <w:tcPr>
            <w:tcW w:w="1800" w:type="dxa"/>
          </w:tcPr>
          <w:p>
            <w:pPr>
              <w:widowControl w:val="0"/>
              <w:spacing w:after="120"/>
              <w:rPr>
                <w:rFonts w:eastAsia="宋体" w:cs="Times New Roman"/>
                <w:sz w:val="22"/>
              </w:rPr>
            </w:pPr>
            <w:r>
              <w:rPr>
                <w:rFonts w:eastAsia="宋体" w:cs="Times New Roman"/>
                <w:sz w:val="22"/>
                <w:lang w:eastAsia="zh-CN"/>
              </w:rPr>
              <w:t>2</w:t>
            </w:r>
            <w:r>
              <w:rPr>
                <w:rFonts w:hint="eastAsia" w:eastAsia="宋体" w:cs="Times New Roman"/>
                <w:sz w:val="22"/>
                <w:lang w:eastAsia="zh-CN"/>
              </w:rPr>
              <w:t xml:space="preserve"> </w:t>
            </w:r>
            <w:r>
              <w:rPr>
                <w:rFonts w:eastAsia="宋体" w:cs="Times New Roman"/>
                <w:sz w:val="22"/>
                <w:lang w:eastAsia="zh-CN"/>
              </w:rPr>
              <w:t>(100%)</w:t>
            </w:r>
          </w:p>
        </w:tc>
        <w:tc>
          <w:tcPr>
            <w:tcW w:w="7215" w:type="dxa"/>
          </w:tcPr>
          <w:p>
            <w:pPr>
              <w:widowControl w:val="0"/>
              <w:spacing w:after="120"/>
              <w:rPr>
                <w:rFonts w:eastAsia="宋体" w:cs="Times New Roman"/>
                <w:sz w:val="22"/>
              </w:rPr>
            </w:pPr>
            <w:r>
              <w:rPr>
                <w:rFonts w:eastAsia="宋体" w:cs="Times New Roman"/>
                <w:sz w:val="22"/>
                <w:lang w:eastAsia="zh-CN"/>
              </w:rPr>
              <w:t xml:space="preserve">Appetite loss relating lenvatinib was observed, which resulting in dose reduction. Other therapy need to be introduced. After RFA and  then additional lenvatinib, cerebral infarction (not related to lenvatinb and RFA) was observed. The treatment for HCCs including lenvatinib administration was stopped.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Pr>
          <w:p>
            <w:pPr>
              <w:widowControl w:val="0"/>
              <w:spacing w:after="120"/>
              <w:jc w:val="center"/>
              <w:rPr>
                <w:rFonts w:eastAsia="宋体" w:cs="Times New Roman"/>
                <w:sz w:val="22"/>
              </w:rPr>
            </w:pPr>
            <w:r>
              <w:rPr>
                <w:rFonts w:cs="Times New Roman"/>
                <w:sz w:val="22"/>
              </w:rPr>
              <w:t>4</w:t>
            </w:r>
          </w:p>
        </w:tc>
        <w:tc>
          <w:tcPr>
            <w:tcW w:w="3550" w:type="dxa"/>
          </w:tcPr>
          <w:p>
            <w:pPr>
              <w:widowControl w:val="0"/>
              <w:spacing w:after="120"/>
              <w:textAlignment w:val="center"/>
              <w:rPr>
                <w:rFonts w:cs="Times New Roman"/>
                <w:sz w:val="22"/>
              </w:rPr>
            </w:pPr>
            <w:r>
              <w:rPr>
                <w:rFonts w:cs="Times New Roman"/>
                <w:sz w:val="22"/>
              </w:rPr>
              <w:t>Lenvatinib+2 times RFA</w:t>
            </w:r>
          </w:p>
        </w:tc>
        <w:tc>
          <w:tcPr>
            <w:tcW w:w="878" w:type="dxa"/>
          </w:tcPr>
          <w:p>
            <w:pPr>
              <w:widowControl w:val="0"/>
              <w:spacing w:after="120"/>
              <w:rPr>
                <w:rFonts w:eastAsia="宋体" w:cs="Times New Roman"/>
                <w:sz w:val="22"/>
                <w:lang w:eastAsia="zh-CN"/>
              </w:rPr>
            </w:pPr>
            <w:r>
              <w:rPr>
                <w:rFonts w:hint="eastAsia" w:eastAsia="宋体" w:cs="Times New Roman"/>
                <w:sz w:val="22"/>
                <w:lang w:eastAsia="zh-CN"/>
              </w:rPr>
              <w:t>25</w:t>
            </w:r>
          </w:p>
        </w:tc>
        <w:tc>
          <w:tcPr>
            <w:tcW w:w="1800" w:type="dxa"/>
          </w:tcPr>
          <w:p>
            <w:pPr>
              <w:widowControl w:val="0"/>
              <w:spacing w:after="120"/>
              <w:rPr>
                <w:rFonts w:eastAsia="宋体" w:cs="Times New Roman"/>
                <w:sz w:val="22"/>
              </w:rPr>
            </w:pPr>
            <w:r>
              <w:rPr>
                <w:rFonts w:eastAsia="宋体" w:cs="Times New Roman"/>
                <w:sz w:val="22"/>
                <w:lang w:eastAsia="zh-CN"/>
              </w:rPr>
              <w:t>6</w:t>
            </w:r>
            <w:r>
              <w:rPr>
                <w:rFonts w:hint="eastAsia" w:eastAsia="宋体" w:cs="Times New Roman"/>
                <w:sz w:val="22"/>
                <w:lang w:eastAsia="zh-CN"/>
              </w:rPr>
              <w:t xml:space="preserve"> </w:t>
            </w:r>
            <w:r>
              <w:rPr>
                <w:rFonts w:eastAsia="宋体" w:cs="Times New Roman"/>
                <w:sz w:val="22"/>
                <w:lang w:eastAsia="zh-CN"/>
              </w:rPr>
              <w:t>(100%)</w:t>
            </w:r>
          </w:p>
        </w:tc>
        <w:tc>
          <w:tcPr>
            <w:tcW w:w="7215" w:type="dxa"/>
          </w:tcPr>
          <w:p>
            <w:pPr>
              <w:widowControl w:val="0"/>
              <w:spacing w:after="120"/>
              <w:rPr>
                <w:rFonts w:eastAsia="宋体" w:cs="Times New Roman"/>
                <w:sz w:val="22"/>
              </w:rPr>
            </w:pPr>
            <w:r>
              <w:rPr>
                <w:rFonts w:eastAsia="宋体" w:cs="Times New Roman"/>
                <w:sz w:val="22"/>
                <w:lang w:eastAsia="zh-CN"/>
              </w:rPr>
              <w:t>Patient refused to take lenvatinib treatment after a period of lenvatinib administration. Other therapy need to be introduced. After treated by RFA twice, CR were obtained for 6 lesions. Therefore, no additional lenvatinib was done after RFA treat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Pr>
          <w:p>
            <w:pPr>
              <w:widowControl w:val="0"/>
              <w:spacing w:after="120"/>
              <w:jc w:val="center"/>
              <w:rPr>
                <w:rFonts w:eastAsia="宋体" w:cs="Times New Roman"/>
                <w:sz w:val="22"/>
              </w:rPr>
            </w:pPr>
            <w:r>
              <w:rPr>
                <w:rFonts w:cs="Times New Roman"/>
                <w:sz w:val="22"/>
              </w:rPr>
              <w:t>5</w:t>
            </w:r>
          </w:p>
        </w:tc>
        <w:tc>
          <w:tcPr>
            <w:tcW w:w="3550" w:type="dxa"/>
          </w:tcPr>
          <w:p>
            <w:pPr>
              <w:widowControl w:val="0"/>
              <w:spacing w:after="120"/>
              <w:textAlignment w:val="center"/>
              <w:rPr>
                <w:rFonts w:cs="Times New Roman"/>
                <w:sz w:val="22"/>
              </w:rPr>
            </w:pPr>
            <w:r>
              <w:rPr>
                <w:rFonts w:cs="Times New Roman"/>
                <w:sz w:val="22"/>
              </w:rPr>
              <w:t>Lenvatinib+ 2 times RFA+Lenvatinib</w:t>
            </w:r>
          </w:p>
        </w:tc>
        <w:tc>
          <w:tcPr>
            <w:tcW w:w="878" w:type="dxa"/>
          </w:tcPr>
          <w:p>
            <w:pPr>
              <w:widowControl w:val="0"/>
              <w:spacing w:after="120"/>
              <w:rPr>
                <w:rFonts w:eastAsia="宋体" w:cs="Times New Roman"/>
                <w:sz w:val="22"/>
                <w:lang w:eastAsia="zh-CN"/>
              </w:rPr>
            </w:pPr>
            <w:r>
              <w:rPr>
                <w:rFonts w:hint="eastAsia" w:eastAsia="宋体" w:cs="Times New Roman"/>
                <w:sz w:val="22"/>
                <w:lang w:eastAsia="zh-CN"/>
              </w:rPr>
              <w:t>70</w:t>
            </w:r>
          </w:p>
        </w:tc>
        <w:tc>
          <w:tcPr>
            <w:tcW w:w="1800" w:type="dxa"/>
          </w:tcPr>
          <w:p>
            <w:pPr>
              <w:widowControl w:val="0"/>
              <w:spacing w:after="120"/>
              <w:rPr>
                <w:rFonts w:eastAsia="宋体" w:cs="Times New Roman"/>
                <w:sz w:val="22"/>
              </w:rPr>
            </w:pPr>
            <w:r>
              <w:rPr>
                <w:rFonts w:eastAsia="宋体" w:cs="Times New Roman"/>
                <w:sz w:val="22"/>
                <w:lang w:eastAsia="zh-CN"/>
              </w:rPr>
              <w:t>1</w:t>
            </w:r>
            <w:r>
              <w:rPr>
                <w:rFonts w:hint="eastAsia" w:eastAsia="宋体" w:cs="Times New Roman"/>
                <w:sz w:val="22"/>
                <w:lang w:eastAsia="zh-CN"/>
              </w:rPr>
              <w:t xml:space="preserve"> </w:t>
            </w:r>
            <w:r>
              <w:rPr>
                <w:rFonts w:eastAsia="宋体" w:cs="Times New Roman"/>
                <w:sz w:val="22"/>
                <w:lang w:eastAsia="zh-CN"/>
              </w:rPr>
              <w:t>(100%)</w:t>
            </w:r>
          </w:p>
        </w:tc>
        <w:tc>
          <w:tcPr>
            <w:tcW w:w="7215" w:type="dxa"/>
            <w:vMerge w:val="restart"/>
          </w:tcPr>
          <w:p>
            <w:pPr>
              <w:widowControl w:val="0"/>
              <w:spacing w:after="120"/>
              <w:rPr>
                <w:rFonts w:eastAsia="宋体" w:cs="Times New Roman"/>
                <w:sz w:val="22"/>
                <w:lang w:eastAsia="zh-CN"/>
              </w:rPr>
            </w:pPr>
            <w:r>
              <w:rPr>
                <w:rFonts w:eastAsia="宋体" w:cs="Times New Roman"/>
                <w:sz w:val="22"/>
                <w:lang w:eastAsia="zh-CN"/>
              </w:rPr>
              <w:t xml:space="preserve">After lenvatinib treatment, tumor size and/ or vascularity were decreased after lenvatinib treatment, which enables RFA to operate safely and efficiently, that is, to have practicability (Before lenvatinib treatment, the lesion was bigger than 3 cm or more than 4 lesions). RFA was applied in the consideration of curable intend. </w:t>
            </w:r>
          </w:p>
          <w:p>
            <w:pPr>
              <w:widowControl w:val="0"/>
              <w:spacing w:after="120"/>
              <w:rPr>
                <w:rFonts w:eastAsia="宋体" w:cs="Times New Roman"/>
                <w:sz w:val="22"/>
              </w:rPr>
            </w:pPr>
            <w:r>
              <w:rPr>
                <w:rFonts w:eastAsia="宋体" w:cs="Times New Roman"/>
                <w:sz w:val="22"/>
                <w:lang w:eastAsia="zh-CN"/>
              </w:rPr>
              <w:t>For No. 6 patient, CR were obtained for all the lesions after RFA treatment. In addition, several AEs related to lenvatinib occurred during initial lenvatinib administration. Therefore, no additional lenvatinib was done after RFA treat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Pr>
          <w:p>
            <w:pPr>
              <w:spacing w:after="120"/>
              <w:jc w:val="center"/>
              <w:rPr>
                <w:rFonts w:eastAsia="宋体" w:cs="Times New Roman"/>
                <w:sz w:val="22"/>
              </w:rPr>
            </w:pPr>
            <w:r>
              <w:rPr>
                <w:rFonts w:cs="Times New Roman"/>
                <w:sz w:val="22"/>
              </w:rPr>
              <w:t>6</w:t>
            </w:r>
          </w:p>
        </w:tc>
        <w:tc>
          <w:tcPr>
            <w:tcW w:w="3550" w:type="dxa"/>
          </w:tcPr>
          <w:p>
            <w:pPr>
              <w:spacing w:after="120"/>
              <w:textAlignment w:val="center"/>
              <w:rPr>
                <w:rFonts w:cs="Times New Roman"/>
                <w:sz w:val="22"/>
              </w:rPr>
            </w:pPr>
            <w:r>
              <w:rPr>
                <w:rFonts w:cs="Times New Roman"/>
                <w:sz w:val="22"/>
              </w:rPr>
              <w:t xml:space="preserve">Lenvatinib+RFA </w:t>
            </w:r>
          </w:p>
        </w:tc>
        <w:tc>
          <w:tcPr>
            <w:tcW w:w="878" w:type="dxa"/>
          </w:tcPr>
          <w:p>
            <w:pPr>
              <w:spacing w:after="120"/>
              <w:rPr>
                <w:rFonts w:eastAsia="宋体" w:cs="Times New Roman"/>
                <w:sz w:val="22"/>
                <w:lang w:eastAsia="zh-CN"/>
              </w:rPr>
            </w:pPr>
            <w:r>
              <w:rPr>
                <w:rFonts w:hint="eastAsia" w:eastAsia="宋体" w:cs="Times New Roman"/>
                <w:sz w:val="22"/>
                <w:lang w:eastAsia="zh-CN"/>
              </w:rPr>
              <w:t>53</w:t>
            </w:r>
          </w:p>
        </w:tc>
        <w:tc>
          <w:tcPr>
            <w:tcW w:w="1800" w:type="dxa"/>
          </w:tcPr>
          <w:p>
            <w:pPr>
              <w:spacing w:after="120"/>
              <w:rPr>
                <w:rFonts w:eastAsia="宋体" w:cs="Times New Roman"/>
                <w:sz w:val="22"/>
              </w:rPr>
            </w:pPr>
            <w:r>
              <w:rPr>
                <w:rFonts w:eastAsia="宋体" w:cs="Times New Roman"/>
                <w:sz w:val="22"/>
                <w:lang w:eastAsia="zh-CN"/>
              </w:rPr>
              <w:t>4</w:t>
            </w:r>
            <w:r>
              <w:rPr>
                <w:rFonts w:hint="eastAsia" w:eastAsia="宋体" w:cs="Times New Roman"/>
                <w:sz w:val="22"/>
                <w:lang w:eastAsia="zh-CN"/>
              </w:rPr>
              <w:t xml:space="preserve"> </w:t>
            </w:r>
            <w:r>
              <w:rPr>
                <w:rFonts w:eastAsia="宋体" w:cs="Times New Roman"/>
                <w:sz w:val="22"/>
                <w:lang w:eastAsia="zh-CN"/>
              </w:rPr>
              <w:t>(100%)</w:t>
            </w:r>
          </w:p>
        </w:tc>
        <w:tc>
          <w:tcPr>
            <w:tcW w:w="7215" w:type="dxa"/>
            <w:vMerge w:val="continue"/>
          </w:tcPr>
          <w:p>
            <w:pPr>
              <w:spacing w:after="120"/>
              <w:rPr>
                <w:rFonts w:eastAsia="宋体" w:cs="Times New Roman"/>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Pr>
          <w:p>
            <w:pPr>
              <w:spacing w:after="120"/>
              <w:jc w:val="center"/>
              <w:rPr>
                <w:rFonts w:eastAsia="宋体" w:cs="Times New Roman"/>
                <w:sz w:val="22"/>
              </w:rPr>
            </w:pPr>
            <w:r>
              <w:rPr>
                <w:rFonts w:cs="Times New Roman"/>
                <w:sz w:val="22"/>
              </w:rPr>
              <w:t>7</w:t>
            </w:r>
          </w:p>
        </w:tc>
        <w:tc>
          <w:tcPr>
            <w:tcW w:w="3550" w:type="dxa"/>
          </w:tcPr>
          <w:p>
            <w:pPr>
              <w:spacing w:after="120"/>
              <w:textAlignment w:val="center"/>
              <w:rPr>
                <w:rFonts w:cs="Times New Roman"/>
                <w:sz w:val="22"/>
              </w:rPr>
            </w:pPr>
            <w:r>
              <w:rPr>
                <w:rFonts w:cs="Times New Roman"/>
                <w:sz w:val="22"/>
              </w:rPr>
              <w:t>Lenvatinib+RFA+Lenvatinib</w:t>
            </w:r>
          </w:p>
        </w:tc>
        <w:tc>
          <w:tcPr>
            <w:tcW w:w="878" w:type="dxa"/>
          </w:tcPr>
          <w:p>
            <w:pPr>
              <w:spacing w:after="120"/>
              <w:rPr>
                <w:rFonts w:eastAsia="宋体" w:cs="Times New Roman"/>
                <w:sz w:val="22"/>
                <w:lang w:eastAsia="zh-CN"/>
              </w:rPr>
            </w:pPr>
            <w:r>
              <w:rPr>
                <w:rFonts w:hint="eastAsia" w:eastAsia="宋体" w:cs="Times New Roman"/>
                <w:sz w:val="22"/>
                <w:lang w:eastAsia="zh-CN"/>
              </w:rPr>
              <w:t>19</w:t>
            </w:r>
          </w:p>
        </w:tc>
        <w:tc>
          <w:tcPr>
            <w:tcW w:w="1800" w:type="dxa"/>
          </w:tcPr>
          <w:p>
            <w:pPr>
              <w:spacing w:after="120"/>
              <w:rPr>
                <w:rFonts w:eastAsia="宋体" w:cs="Times New Roman"/>
                <w:sz w:val="22"/>
              </w:rPr>
            </w:pPr>
            <w:r>
              <w:rPr>
                <w:rFonts w:eastAsia="宋体" w:cs="Times New Roman"/>
                <w:sz w:val="22"/>
                <w:lang w:eastAsia="zh-CN"/>
              </w:rPr>
              <w:t>7</w:t>
            </w:r>
            <w:r>
              <w:rPr>
                <w:rFonts w:hint="eastAsia" w:eastAsia="宋体" w:cs="Times New Roman"/>
                <w:sz w:val="22"/>
                <w:lang w:eastAsia="zh-CN"/>
              </w:rPr>
              <w:t xml:space="preserve"> </w:t>
            </w:r>
            <w:r>
              <w:rPr>
                <w:rFonts w:eastAsia="宋体" w:cs="Times New Roman"/>
                <w:sz w:val="22"/>
                <w:lang w:eastAsia="zh-CN"/>
              </w:rPr>
              <w:t>(100%)</w:t>
            </w:r>
          </w:p>
        </w:tc>
        <w:tc>
          <w:tcPr>
            <w:tcW w:w="7215" w:type="dxa"/>
            <w:vMerge w:val="continue"/>
          </w:tcPr>
          <w:p>
            <w:pPr>
              <w:spacing w:after="120"/>
              <w:jc w:val="center"/>
              <w:rPr>
                <w:rFonts w:eastAsia="宋体" w:cs="Times New Roman"/>
                <w:b/>
                <w:bCs/>
                <w:sz w:val="22"/>
                <w:lang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Pr>
          <w:p>
            <w:pPr>
              <w:spacing w:after="120"/>
              <w:jc w:val="center"/>
              <w:rPr>
                <w:rFonts w:eastAsia="宋体" w:cs="Times New Roman"/>
                <w:sz w:val="22"/>
              </w:rPr>
            </w:pPr>
            <w:r>
              <w:rPr>
                <w:rFonts w:cs="Times New Roman"/>
                <w:sz w:val="22"/>
              </w:rPr>
              <w:t>8</w:t>
            </w:r>
          </w:p>
        </w:tc>
        <w:tc>
          <w:tcPr>
            <w:tcW w:w="3550" w:type="dxa"/>
          </w:tcPr>
          <w:p>
            <w:pPr>
              <w:spacing w:after="120"/>
              <w:textAlignment w:val="center"/>
              <w:rPr>
                <w:rFonts w:cs="Times New Roman"/>
                <w:sz w:val="22"/>
              </w:rPr>
            </w:pPr>
            <w:r>
              <w:rPr>
                <w:rFonts w:cs="Times New Roman"/>
                <w:sz w:val="22"/>
              </w:rPr>
              <w:t>Lenvatinib+4 times RFA+Lenvatinib</w:t>
            </w:r>
          </w:p>
        </w:tc>
        <w:tc>
          <w:tcPr>
            <w:tcW w:w="878" w:type="dxa"/>
          </w:tcPr>
          <w:p>
            <w:pPr>
              <w:spacing w:after="120"/>
              <w:rPr>
                <w:rFonts w:eastAsia="宋体" w:cs="Times New Roman"/>
                <w:sz w:val="22"/>
                <w:lang w:eastAsia="zh-CN"/>
              </w:rPr>
            </w:pPr>
            <w:r>
              <w:rPr>
                <w:rFonts w:hint="eastAsia" w:eastAsia="宋体" w:cs="Times New Roman"/>
                <w:sz w:val="22"/>
                <w:lang w:eastAsia="zh-CN"/>
              </w:rPr>
              <w:t>19</w:t>
            </w:r>
          </w:p>
        </w:tc>
        <w:tc>
          <w:tcPr>
            <w:tcW w:w="1800" w:type="dxa"/>
          </w:tcPr>
          <w:p>
            <w:pPr>
              <w:spacing w:after="120"/>
              <w:rPr>
                <w:rFonts w:eastAsia="宋体" w:cs="Times New Roman"/>
                <w:sz w:val="22"/>
              </w:rPr>
            </w:pPr>
            <w:r>
              <w:rPr>
                <w:rFonts w:eastAsia="宋体" w:cs="Times New Roman"/>
                <w:sz w:val="22"/>
                <w:lang w:eastAsia="zh-CN"/>
              </w:rPr>
              <w:t>12</w:t>
            </w:r>
            <w:r>
              <w:rPr>
                <w:rFonts w:hint="eastAsia" w:eastAsia="宋体" w:cs="Times New Roman"/>
                <w:sz w:val="22"/>
                <w:lang w:eastAsia="zh-CN"/>
              </w:rPr>
              <w:t xml:space="preserve"> </w:t>
            </w:r>
            <w:r>
              <w:rPr>
                <w:rFonts w:eastAsia="宋体" w:cs="Times New Roman"/>
                <w:sz w:val="22"/>
                <w:lang w:eastAsia="zh-CN"/>
              </w:rPr>
              <w:t>(100%)</w:t>
            </w:r>
          </w:p>
        </w:tc>
        <w:tc>
          <w:tcPr>
            <w:tcW w:w="7215" w:type="dxa"/>
            <w:vMerge w:val="continue"/>
          </w:tcPr>
          <w:p>
            <w:pPr>
              <w:spacing w:after="120"/>
              <w:jc w:val="center"/>
              <w:rPr>
                <w:rFonts w:eastAsia="宋体" w:cs="Times New Roman"/>
                <w:b/>
                <w:bCs/>
                <w:sz w:val="22"/>
                <w:lang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12" w:type="dxa"/>
          </w:tcPr>
          <w:p>
            <w:pPr>
              <w:spacing w:after="120"/>
              <w:jc w:val="center"/>
              <w:rPr>
                <w:rFonts w:eastAsia="宋体" w:cs="Times New Roman"/>
                <w:sz w:val="22"/>
              </w:rPr>
            </w:pPr>
            <w:r>
              <w:rPr>
                <w:rFonts w:cs="Times New Roman"/>
                <w:sz w:val="22"/>
              </w:rPr>
              <w:t>9</w:t>
            </w:r>
          </w:p>
        </w:tc>
        <w:tc>
          <w:tcPr>
            <w:tcW w:w="3550" w:type="dxa"/>
          </w:tcPr>
          <w:p>
            <w:pPr>
              <w:spacing w:after="120"/>
              <w:textAlignment w:val="center"/>
              <w:rPr>
                <w:rFonts w:cs="Times New Roman"/>
                <w:sz w:val="22"/>
              </w:rPr>
            </w:pPr>
            <w:r>
              <w:rPr>
                <w:rFonts w:cs="Times New Roman"/>
                <w:sz w:val="22"/>
              </w:rPr>
              <w:t>Lenvatinib+ 3 times RFA</w:t>
            </w:r>
          </w:p>
        </w:tc>
        <w:tc>
          <w:tcPr>
            <w:tcW w:w="878" w:type="dxa"/>
          </w:tcPr>
          <w:p>
            <w:pPr>
              <w:spacing w:after="120"/>
              <w:rPr>
                <w:rFonts w:eastAsia="宋体" w:cs="Times New Roman"/>
                <w:sz w:val="22"/>
                <w:lang w:eastAsia="zh-CN"/>
              </w:rPr>
            </w:pPr>
            <w:r>
              <w:rPr>
                <w:rFonts w:hint="eastAsia" w:eastAsia="宋体" w:cs="Times New Roman"/>
                <w:sz w:val="22"/>
                <w:lang w:eastAsia="zh-CN"/>
              </w:rPr>
              <w:t>80</w:t>
            </w:r>
          </w:p>
        </w:tc>
        <w:tc>
          <w:tcPr>
            <w:tcW w:w="1800" w:type="dxa"/>
          </w:tcPr>
          <w:p>
            <w:pPr>
              <w:spacing w:after="120"/>
              <w:rPr>
                <w:rFonts w:eastAsia="宋体" w:cs="Times New Roman"/>
                <w:sz w:val="22"/>
              </w:rPr>
            </w:pPr>
            <w:r>
              <w:rPr>
                <w:rFonts w:eastAsia="宋体" w:cs="Times New Roman"/>
                <w:sz w:val="22"/>
                <w:lang w:eastAsia="zh-CN"/>
              </w:rPr>
              <w:t>3</w:t>
            </w:r>
            <w:r>
              <w:rPr>
                <w:rFonts w:hint="eastAsia" w:eastAsia="宋体" w:cs="Times New Roman"/>
                <w:sz w:val="22"/>
                <w:lang w:eastAsia="zh-CN"/>
              </w:rPr>
              <w:t xml:space="preserve"> </w:t>
            </w:r>
            <w:r>
              <w:rPr>
                <w:rFonts w:eastAsia="宋体" w:cs="Times New Roman"/>
                <w:sz w:val="22"/>
                <w:lang w:eastAsia="zh-CN"/>
              </w:rPr>
              <w:t>(100%)</w:t>
            </w:r>
          </w:p>
        </w:tc>
        <w:tc>
          <w:tcPr>
            <w:tcW w:w="7215" w:type="dxa"/>
            <w:vMerge w:val="continue"/>
          </w:tcPr>
          <w:p>
            <w:pPr>
              <w:spacing w:after="120"/>
              <w:jc w:val="center"/>
              <w:rPr>
                <w:rFonts w:eastAsia="宋体" w:cs="Times New Roman"/>
                <w:b/>
                <w:bCs/>
                <w:sz w:val="22"/>
                <w:lang w:bidi="en-US"/>
              </w:rPr>
            </w:pPr>
          </w:p>
        </w:tc>
      </w:tr>
    </w:tbl>
    <w:p>
      <w:pPr>
        <w:rPr>
          <w:rFonts w:eastAsia="Times New Roman"/>
          <w:color w:val="000000"/>
          <w:sz w:val="21"/>
          <w:szCs w:val="24"/>
        </w:rPr>
      </w:pPr>
      <w:bookmarkStart w:id="0" w:name="_GoBack"/>
      <w:bookmarkEnd w:id="0"/>
    </w:p>
    <w:sectPr>
      <w:headerReference r:id="rId6" w:type="first"/>
      <w:headerReference r:id="rId4" w:type="default"/>
      <w:footerReference r:id="rId7" w:type="default"/>
      <w:headerReference r:id="rId5" w:type="even"/>
      <w:footerReference r:id="rId8" w:type="even"/>
      <w:pgSz w:w="15840" w:h="12240" w:orient="landscape"/>
      <w:pgMar w:top="1281" w:right="1138" w:bottom="1179" w:left="1138" w:header="283" w:footer="510" w:gutter="0"/>
      <w:lnNumType w:countBy="0" w:restart="continuous"/>
      <w:cols w:space="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b/>
        <w:sz w:val="20"/>
        <w:szCs w:val="24"/>
      </w:rPr>
    </w:pPr>
    <w:r>
      <w:rPr>
        <w:lang w:eastAsia="ja-JP"/>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5</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5</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color w:val="C00000"/>
        <w:szCs w:val="24"/>
      </w:rPr>
    </w:pPr>
    <w:r>
      <w:rPr>
        <w:color w:val="C00000"/>
        <w:szCs w:val="24"/>
        <w:lang w:eastAsia="ja-JP"/>
      </w:rPr>
      <mc:AlternateContent>
        <mc:Choice Requires="wps">
          <w:drawing>
            <wp:anchor distT="0" distB="0" distL="114300" distR="114300" simplePos="0" relativeHeight="251661312" behindDoc="0" locked="0" layoutInCell="1" allowOverlap="1">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pPr>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8.5pt;margin-top:-4.6pt;height:110.55pt;width:289.15pt;z-index:251661312;mso-width-relative:page;mso-height-relative:margin;mso-height-percent:200;" fillcolor="#FFFFFF" filled="t" stroked="f" coordsize="21600,21600" o:gfxdata="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S2cBy2QAAAAoBAAAPAAAAAAAAAAEAIAAAACIAAABkcnMvZG93bnJldi54bWxQSwEC&#10;FAAUAAAACACHTuJAkqWNxiwCAABUBAAADgAAAAAAAAABACAAAAAoAQAAZHJzL2Uyb0RvYy54bWxQ&#10;SwUGAAAAAAYABgBZAQAAxgUAAAAA&#10;">
              <v:fill on="t" focussize="0,0"/>
              <v:stroke on="f" miterlimit="8" joinstyle="miter"/>
              <v:imagedata o:title=""/>
              <o:lock v:ext="edit" aspectratio="f"/>
              <v:textbox style="mso-fit-shape-to-text:t;">
                <w:txbxContent>
                  <w:p>
                    <w:pPr>
                      <w:rPr>
                        <w:color w:val="C00000"/>
                      </w:rPr>
                    </w:pPr>
                    <w:r>
                      <w:rPr>
                        <w:color w:val="C00000"/>
                      </w:rPr>
                      <w:t>This is a provisional file, not the final typeset article</w:t>
                    </w:r>
                  </w:p>
                </w:txbxContent>
              </v:textbox>
            </v:shape>
          </w:pict>
        </mc:Fallback>
      </mc:AlternateContent>
    </w:r>
    <w:r>
      <w:rPr>
        <w:lang w:eastAsia="ja-JP"/>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rPr>
        <w:rFonts w:eastAsia="宋体"/>
        <w:lang w:eastAsia="zh-CN"/>
      </w:rPr>
    </w:pPr>
    <w:r>
      <w:ptab w:relativeTo="margin" w:alignment="right" w:leader="none"/>
    </w:r>
    <w:r>
      <w:rPr>
        <w:rFonts w:hint="eastAsia" w:eastAsia="宋体"/>
        <w:lang w:eastAsia="zh-CN"/>
      </w:rPr>
      <w:t>Combination Treatment for Intermediate Hepatocellular Carcinoma</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color w:val="63B96C" w:themeColor="background1" w:themeShade="A6"/>
        <w:lang w:eastAsia="ja-JP"/>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evenAndOddHeaders w:val="1"/>
  <w:noPunctuationKerning w:val="1"/>
  <w:characterSpacingControl w:val="doNotCompress"/>
  <w:footnotePr>
    <w:footnote w:id="0"/>
    <w:footnote w:id="1"/>
  </w:foot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0B38C9D-D2F1-42B1-BD97-A4C3B32A9BF5}" w:val=" ADDIN NE.Ref.{00B38C9D-D2F1-42B1-BD97-A4C3B32A9BF5} ADDIN NE.Ref.{00B38C9D-D2F1-42B1-BD97-A4C3B32A9BF5}&lt;Citation&gt;&lt;Group&gt;&lt;References&gt;&lt;Item&gt;&lt;ID&gt;8&lt;/ID&gt;&lt;UID&gt;{AD61B04C-F35F-48D2-A84A-DBC250ADF58D}&lt;/UID&gt;&lt;Title&gt;Targeted therapy for hepatocellular carcinoma&lt;/Title&gt;&lt;Template&gt;Journal Article&lt;/Template&gt;&lt;Star&gt;0&lt;/Star&gt;&lt;Tag&gt;0&lt;/Tag&gt;&lt;Author&gt;Huang, Ao; Yang, Xin-Rong; Chung, Wen-Yuan; Dennison, Ashley R; Zhou, Jian&lt;/Author&gt;&lt;Year&gt;2020&lt;/Year&gt;&lt;Details&gt;&lt;_created&gt;64056092&lt;/_created&gt;&lt;_impact_factor&gt;  18.187&lt;/_impact_factor&gt;&lt;_isbn&gt;2059-3635&lt;/_isbn&gt;&lt;_issue&gt;1&lt;/_issue&gt;&lt;_journal&gt;Signal Transduction and Targeted Therapy&lt;/_journal&gt;&lt;_modified&gt;64056092&lt;/_modified&gt;&lt;_pages&gt;1-13&lt;/_pages&gt;&lt;_volume&gt;5&lt;/_volume&gt;&lt;/Details&gt;&lt;Extra&gt;&lt;DBUID&gt;{1B78281D-66EB-4DFC-9AB2-A7950C23EE10}&lt;/DBUID&gt;&lt;/Extra&gt;&lt;/Item&gt;&lt;/References&gt;&lt;/Group&gt;&lt;/Citation&gt;_x000a_"/>
    <w:docVar w:name="NE.Ref{18242387-39AD-4C71-801B-8F0660328390}" w:val=" ADDIN NE.Ref.{18242387-39AD-4C71-801B-8F0660328390} ADDIN NE.Ref.{18242387-39AD-4C71-801B-8F0660328390}&lt;Citation&gt;&lt;Group&gt;&lt;References&gt;&lt;Item&gt;&lt;ID&gt;19&lt;/ID&gt;&lt;UID&gt;{EAADE548-1A20-4A4F-A1D3-719E2B355C29}&lt;/UID&gt;&lt;Title&gt;The clinical viewpoint: definitions, limitations of RECIST, practical considerations of measurement&lt;/Title&gt;&lt;Template&gt;Journal Article&lt;/Template&gt;&lt;Star&gt;0&lt;/Star&gt;&lt;Tag&gt;0&lt;/Tag&gt;&lt;Author&gt;Villaruz, L C; Socinski, M A&lt;/Author&gt;&lt;Year&gt;2013&lt;/Year&gt;&lt;Details&gt;&lt;_accession_num&gt;23669423&lt;/_accession_num&gt;&lt;_author_adr&gt;University of Pittsburgh Cancer Institute, Division of Hematology/Oncology, Pittsburgh, Pennsylvania 15232, USA. VillaruzL@upmc.edu&lt;/_author_adr&gt;&lt;_collection_scope&gt;SCI;SCIE&lt;/_collection_scope&gt;&lt;_created&gt;64060894&lt;/_created&gt;&lt;_date&gt;2013-05-15&lt;/_date&gt;&lt;_date_display&gt;2013 May 15&lt;/_date_display&gt;&lt;_db_updated&gt;PubMed&lt;/_db_updated&gt;&lt;_doi&gt;10.1158/1078-0432.CCR-12-2935&lt;/_doi&gt;&lt;_impact_factor&gt;  12.531&lt;/_impact_factor&gt;&lt;_isbn&gt;1557-3265 (Electronic); 1078-0432 (Linking)&lt;/_isbn&gt;&lt;_issue&gt;10&lt;/_issue&gt;&lt;_journal&gt;Clin Cancer Res&lt;/_journal&gt;&lt;_language&gt;eng&lt;/_language&gt;&lt;_modified&gt;64060896&lt;/_modified&gt;&lt;_ori_publication&gt;(c)2013 AACR&lt;/_ori_publication&gt;&lt;_pages&gt;2629-36&lt;/_pages&gt;&lt;_subject_headings&gt;Clinical Trials as Topic; Disease-Free Survival; Endpoint Determination/*methods; Humans; Kaplan-Meier Estimate; Neoplasms/pathology/*therapy; Outcome Assessment, Health Care/*methods; Reproducibility of Results&lt;/_subject_heading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3669423&amp;amp;query_hl=1&lt;/_url&gt;&lt;_volume&gt;19&lt;/_volume&gt;&lt;/Details&gt;&lt;Extra&gt;&lt;DBUID&gt;{1B78281D-66EB-4DFC-9AB2-A7950C23EE10}&lt;/DBUID&gt;&lt;/Extra&gt;&lt;/Item&gt;&lt;/References&gt;&lt;/Group&gt;&lt;/Citation&gt;_x000a_"/>
    <w:docVar w:name="NE.Ref{268930FC-ECA3-4028-8756-3023F5643529}" w:val=" ADDIN NE.Ref.{268930FC-ECA3-4028-8756-3023F5643529} ADDIN NE.Ref.{268930FC-ECA3-4028-8756-3023F5643529}&lt;Citation&gt;&lt;Group&gt;&lt;References&gt;&lt;Item&gt;&lt;ID&gt;29&lt;/ID&gt;&lt;UID&gt;{4D7818B3-3646-4044-A65E-B294C904000F}&lt;/UID&gt;&lt;Title&gt;Prognostic ability of BCLC-B Subclassification in Patients with Hepatocellular Carcinoma Undergoing Transarterial Chemoembolization&lt;/Title&gt;&lt;Template&gt;Journal Article&lt;/Template&gt;&lt;Star&gt;0&lt;/Star&gt;&lt;Tag&gt;0&lt;/Tag&gt;&lt;Author&gt;Biolato, M; Gallusi, G; Iavarone, M; Cabibbo, G; Racco, S; De Santis, A; Corte, C D; Maida, M; Attili, A F; Sangiovanni, A; Camma, C; La Torre, G; Gasbarrini, A; Grieco, A&lt;/Author&gt;&lt;Year&gt;2018&lt;/Year&gt;&lt;Details&gt;&lt;_accession_num&gt;29311396&lt;/_accession_num&gt;&lt;_author_adr&gt;Department of Internal Medicine, Fondazione Policlinico Gemelli Catholic University of the Sacred Heart, Rome, Italy.; Division of Gastroenterology, Department of Clinical Medicine, La Sapienza University of Rome, Rome, Italy.; UO Gastroenterologia ed Epatologia, Fondazione IRCCS Ca Granda Ospedale Maggiore  Policlinico, Milan, Italy.; Section of Gastroenterology, DIBIMIS, University of Palermo, Palermo, Italy.; Department of Internal Medicine, Fondazione Policlinico Gemelli Catholic University of the Sacred Heart, Rome, Italy.; Division of Gastroenterology, Department of Clinical Medicine, La Sapienza University of Rome, Rome, Italy.; UO Gastroenterologia ed Epatologia, Fondazione IRCCS Ca Granda Ospedale Maggiore  Policlinico, Milan, Italy.; Section of Gastroenterology, DIBIMIS, University of Palermo, Palermo, Italy.; Division of Gastroenterology, Department of Clinical Medicine, La Sapienza University of Rome, Rome, Italy.; UO Gastroenterologia ed Epatologia, Fondazione IRCCS Ca Granda Ospedale Maggiore  Policlinico, Milan, Italy.; Section of Gastroenterology, DIBIMIS, University of Palermo, Palermo, Italy.; Department of Public Health and Infectious Diseases, Sapienza University, Rome, Italy.; Department of Internal Medicine, Fondazione Policlinico Gemelli Catholic University of the Sacred Heart, Rome, Italy.; Department of Internal Medicine, Fondazione Policlinico Gemelli Catholic University of the Sacred Heart, Rome, Italy.&lt;/_author_adr&gt;&lt;_collection_scope&gt;SCIE&lt;/_collection_scope&gt;&lt;_created&gt;64075336&lt;/_created&gt;&lt;_date&gt;2018-01-01&lt;/_date&gt;&lt;_date_display&gt;2018 January-February&lt;/_date_display&gt;&lt;_db_updated&gt;PubMed&lt;/_db_updated&gt;&lt;_doi&gt;10.5604/01.3001.0010.7542&lt;/_doi&gt;&lt;_impact_factor&gt;   2.400&lt;/_impact_factor&gt;&lt;_isbn&gt;1665-2681 (Print); 1665-2681 (Linking)&lt;/_isbn&gt;&lt;_issue&gt;1&lt;/_issue&gt;&lt;_journal&gt;Ann Hepatol&lt;/_journal&gt;&lt;_keywords&gt;Liver cancer. Sorafenib. Staging system. Chemoembolization. Radioembolization.&lt;/_keywords&gt;&lt;_language&gt;eng&lt;/_language&gt;&lt;_modified&gt;64075337&lt;/_modified&gt;&lt;_pages&gt;110-118&lt;/_pages&gt;&lt;_subject_headings&gt;Aged; Aged, 80 and over; Carcinoma, Hepatocellular/mortality/pathology/*therapy; *Chemoembolization, Therapeutic/adverse effects/mortality; *Decision Support Techniques; Female; Humans; Italy; Kaplan-Meier Estimate; Liver Neoplasms/mortality/pathology/*therapy; Male; Middle Aged; Multivariate Analysis; Neoplasm Staging/*methods; Predictive Value of Tests; Proportional Hazards Models; Retrospective Studies; Risk Assessment; Risk Factors; Time Factors; Treatment Outcome&lt;/_subject_headings&gt;&lt;_tertiary_title&gt;Annals of hepatology&lt;/_tertiary_title&gt;&lt;_type_work&gt;Journal Article; Multicenter Study&lt;/_type_work&gt;&lt;_url&gt;http://www.ncbi.nlm.nih.gov/entrez/query.fcgi?cmd=Retrieve&amp;amp;db=pubmed&amp;amp;dopt=Abstract&amp;amp;list_uids=29311396&amp;amp;query_hl=1&lt;/_url&gt;&lt;_volume&gt;17&lt;/_volume&gt;&lt;/Details&gt;&lt;Extra&gt;&lt;DBUID&gt;{1B78281D-66EB-4DFC-9AB2-A7950C23EE10}&lt;/DBUID&gt;&lt;/Extra&gt;&lt;/Item&gt;&lt;/References&gt;&lt;/Group&gt;&lt;/Citation&gt;_x000a_"/>
    <w:docVar w:name="NE.Ref{2A0CFE63-AE8A-453A-8E66-9B69A71913B0}" w:val=" ADDIN NE.Ref.{2A0CFE63-AE8A-453A-8E66-9B69A71913B0} ADDIN NE.Ref.{2A0CFE63-AE8A-453A-8E66-9B69A71913B0}&lt;Citation&gt;&lt;Group&gt;&lt;References&gt;&lt;Item&gt;&lt;ID&gt;26&lt;/ID&gt;&lt;UID&gt;{F144D8E9-640C-419A-9196-A1B56B407328}&lt;/UID&gt;&lt;Title&gt;Extremely High Objective Response Rate of Lenvatinib: Its Clinical Relevance and Changing the Treatment Paradigm in Hepatocellular Carcinoma&lt;/Title&gt;&lt;Template&gt;Journal Article&lt;/Template&gt;&lt;Star&gt;0&lt;/Star&gt;&lt;Tag&gt;0&lt;/Tag&gt;&lt;Author&gt;Kudo, M&lt;/Author&gt;&lt;Year&gt;2018&lt;/Year&gt;&lt;Details&gt;&lt;_accessed&gt;64144259&lt;/_accessed&gt;&lt;_accession_num&gt;30319981&lt;/_accession_num&gt;&lt;_author_adr&gt;Department of Gastroenterology and Hepatology, Kindai University Faculty of Medicine, Osaka-Sayama, Japan.&lt;/_author_adr&gt;&lt;_created&gt;64072509&lt;/_created&gt;&lt;_date&gt;2018-09-01&lt;/_date&gt;&lt;_date_display&gt;2018 Sep&lt;/_date_display&gt;&lt;_db_updated&gt;PubMed&lt;/_db_updated&gt;&lt;_doi&gt;10.1159/000492533&lt;/_doi&gt;&lt;_impact_factor&gt;  11.740&lt;/_impact_factor&gt;&lt;_isbn&gt;2235-1795 (Print); 1664-5553 (Linking)&lt;/_isbn&gt;&lt;_issue&gt;3&lt;/_issue&gt;&lt;_journal&gt;Liver Cancer&lt;/_journal&gt;&lt;_language&gt;eng&lt;/_language&gt;&lt;_modified&gt;64144259&lt;/_modified&gt;&lt;_pages&gt;215-224&lt;/_pages&gt;&lt;_tertiary_title&gt;Liver cancer&lt;/_tertiary_title&gt;&lt;_type_work&gt;Editorial&lt;/_type_work&gt;&lt;_url&gt;http://www.ncbi.nlm.nih.gov/entrez/query.fcgi?cmd=Retrieve&amp;amp;db=pubmed&amp;amp;dopt=Abstract&amp;amp;list_uids=30319981&amp;amp;query_hl=1&lt;/_url&gt;&lt;_volume&gt;7&lt;/_volume&gt;&lt;/Details&gt;&lt;Extra&gt;&lt;DBUID&gt;{1B78281D-66EB-4DFC-9AB2-A7950C23EE10}&lt;/DBUID&gt;&lt;/Extra&gt;&lt;/Item&gt;&lt;/References&gt;&lt;/Group&gt;&lt;/Citation&gt;_x000a_"/>
    <w:docVar w:name="NE.Ref{2CF67227-3C8F-4F22-AF19-A3E85AB1EC18}" w:val=" ADDIN NE.Ref.{2CF67227-3C8F-4F22-AF19-A3E85AB1EC18} ADDIN NE.Ref.{2CF67227-3C8F-4F22-AF19-A3E85AB1EC18}&lt;Citation&gt;&lt;Group&gt;&lt;References&gt;&lt;Item&gt;&lt;ID&gt;28&lt;/ID&gt;&lt;UID&gt;{F7F3D26A-8CE7-4E9F-89E2-93B6270F94A8}&lt;/UID&gt;&lt;Title&gt;Alteration of laboratory findings after radiofrequency ablation of hepatocellular carcinoma: relationship to severity of the underlying liver disease and the ablation volume&lt;/Title&gt;&lt;Template&gt;Journal Article&lt;/Template&gt;&lt;Star&gt;0&lt;/Star&gt;&lt;Tag&gt;0&lt;/Tag&gt;&lt;Author&gt;Shin, S W; Jeong, W K; Lim, S; Kim, Y; Kim, J&lt;/Author&gt;&lt;Year&gt;2015&lt;/Year&gt;&lt;Details&gt;&lt;_accession_num&gt;25834804&lt;/_accession_num&gt;&lt;_author_adr&gt;Department of Radiology, Hanyang University Guri Hospital, Hanyang University College of Medicine, Guri, Korea.; Department of Radiology, Hanyang University Guri Hospital, Hanyang University College of Medicine, Guri, Korea. ; Department of Radiology and Center for Imaging Science, Samsung Medical Center, Sungkyunkwan University, School of Medicine, Seoul, Korea.; Department of Radiology, Hanyang University Guri Hospital, Hanyang University College of Medicine, Guri, Korea.; Department of Radiology, Hanyang University Guri Hospital, Hanyang University College of Medicine, Guri, Korea.; Department of Radiology, Hanyang University Guri Hospital, Hanyang University College of Medicine, Guri, Korea. ; Department of Radiology, Ajou University Hospital, Ajou University College of Medicine, Suwon, Korea.&lt;/_author_adr&gt;&lt;_created&gt;64074183&lt;/_created&gt;&lt;_date&gt;2015-03-01&lt;/_date&gt;&lt;_date_display&gt;2015 Mar&lt;/_date_display&gt;&lt;_db_updated&gt;PubMed&lt;/_db_updated&gt;&lt;_doi&gt;10.3350/cmh.2015.21.1.71&lt;/_doi&gt;&lt;_impact_factor&gt;   6.074&lt;/_impact_factor&gt;&lt;_isbn&gt;2287-285X (Electronic); 2287-2728 (Linking)&lt;/_isbn&gt;&lt;_issue&gt;1&lt;/_issue&gt;&lt;_journal&gt;Clin Mol Hepatol&lt;/_journal&gt;&lt;_keywords&gt;Alanine aminotransferase; Child-Pugh class; Hepatocellular carcinoma; Leukocytosis; Radiofrequency ablation&lt;/_keywords&gt;&lt;_language&gt;eng&lt;/_language&gt;&lt;_modified&gt;64074183&lt;/_modified&gt;&lt;_pages&gt;71-9&lt;/_pages&gt;&lt;_subject_headings&gt;Adult; Aged; Aged, 80 and over; Alanine Transaminase/blood; Bilirubin/blood; Biomarkers/metabolism; Carcinoma, Hepatocellular/diagnostic imaging/pathology/*surgery; Catheter Ablation; Female; Follow-Up Studies; Humans; Liver Neoplasms/diagnostic imaging/pathology/*surgery; Male; Middle Aged; Retrospective Studies; Severity of Illness Index; Ultrasonography&lt;/_subject_headings&gt;&lt;_tertiary_title&gt;Clinical and molecular hepatology&lt;/_tertiary_title&gt;&lt;_type_work&gt;Journal Article&lt;/_type_work&gt;&lt;_url&gt;http://www.ncbi.nlm.nih.gov/entrez/query.fcgi?cmd=Retrieve&amp;amp;db=pubmed&amp;amp;dopt=Abstract&amp;amp;list_uids=25834804&amp;amp;query_hl=1&lt;/_url&gt;&lt;_volume&gt;21&lt;/_volume&gt;&lt;/Details&gt;&lt;Extra&gt;&lt;DBUID&gt;{1B78281D-66EB-4DFC-9AB2-A7950C23EE10}&lt;/DBUID&gt;&lt;/Extra&gt;&lt;/Item&gt;&lt;/References&gt;&lt;/Group&gt;&lt;/Citation&gt;_x000a_"/>
    <w:docVar w:name="NE.Ref{30385980-B742-4F5B-9356-F1EB8D1974A0}" w:val=" ADDIN NE.Ref.{30385980-B742-4F5B-9356-F1EB8D1974A0} ADDIN NE.Ref.{30385980-B742-4F5B-9356-F1EB8D1974A0}&lt;Citation&gt;&lt;Group&gt;&lt;References&gt;&lt;Item&gt;&lt;ID&gt;21&lt;/ID&gt;&lt;UID&gt;{4E5ED8A6-6192-432D-8780-7957DAE66683}&lt;/UID&gt;&lt;Title&gt;Lenvatinib: A Review in Hepatocellular Carcinoma&lt;/Title&gt;&lt;Template&gt;Journal Article&lt;/Template&gt;&lt;Star&gt;0&lt;/Star&gt;&lt;Tag&gt;0&lt;/Tag&gt;&lt;Author&gt;Al-Salama, Z T; Syed, Y Y; Scott, L J&lt;/Author&gt;&lt;Year&gt;2019&lt;/Year&gt;&lt;Details&gt;&lt;_accession_num&gt;30993651&lt;/_accession_num&gt;&lt;_author_adr&gt;Springer, Private Bag 65901, Mairangi Bay, Auckland, 0754, New Zealand. demail@springer.com.; Springer, Private Bag 65901, Mairangi Bay, Auckland, 0754, New Zealand.; Springer, Private Bag 65901, Mairangi Bay, Auckland, 0754, New Zealand.&lt;/_author_adr&gt;&lt;_collection_scope&gt;SCI;SCIE&lt;/_collection_scope&gt;&lt;_created&gt;64063970&lt;/_created&gt;&lt;_date&gt;2019-04-01&lt;/_date&gt;&lt;_date_display&gt;2019 Apr&lt;/_date_display&gt;&lt;_db_updated&gt;PubMed&lt;/_db_updated&gt;&lt;_doi&gt;10.1007/s40265-019-01116-x&lt;/_doi&gt;&lt;_impact_factor&gt;   9.546&lt;/_impact_factor&gt;&lt;_isbn&gt;1179-1950 (Electronic); 0012-6667 (Linking)&lt;/_isbn&gt;&lt;_issue&gt;6&lt;/_issue&gt;&lt;_journal&gt;Drugs&lt;/_journal&gt;&lt;_language&gt;eng&lt;/_language&gt;&lt;_modified&gt;64063970&lt;/_modified&gt;&lt;_pages&gt;665-674&lt;/_pages&gt;&lt;_subject_headings&gt;Antineoplastic Agents/administration &amp;amp; dosage/adverse_x000d__x000a_      effects/pharmacology/*therapeutic use; Carcinoma, Hepatocellular/*drug therapy; Dose-Response Relationship, Drug; Humans; Liver Neoplasms/*drug therapy; Phenylurea Compounds/administration &amp;amp; dosage/adverse_x000d__x000a_      effects/pharmacology/*therapeutic use; Protein Kinase Inhibitors/administration &amp;amp; dosage/adverse_x000d__x000a_      effects/pharmacology/*therapeutic use; Quinolines/administration &amp;amp; dosage/adverse effects/pharmacology/*therapeutic use; Sorafenib/pharmacology/therapeutic use; Treatment Outcome; Tyrosine/antagonists &amp;amp; inhibitors&lt;/_subject_headings&gt;&lt;_tertiary_title&gt;Drugs&lt;/_tertiary_title&gt;&lt;_type_work&gt;Journal Article; Review&lt;/_type_work&gt;&lt;_url&gt;http://www.ncbi.nlm.nih.gov/entrez/query.fcgi?cmd=Retrieve&amp;amp;db=pubmed&amp;amp;dopt=Abstract&amp;amp;list_uids=30993651&amp;amp;query_hl=1&lt;/_url&gt;&lt;_volume&gt;79&lt;/_volume&gt;&lt;/Details&gt;&lt;Extra&gt;&lt;DBUID&gt;{1B78281D-66EB-4DFC-9AB2-A7950C23EE10}&lt;/DBUID&gt;&lt;/Extra&gt;&lt;/Item&gt;&lt;/References&gt;&lt;/Group&gt;&lt;/Citation&gt;_x000a_"/>
    <w:docVar w:name="NE.Ref{33C96561-DB60-49E0-9EDE-A3582005815F}" w:val=" ADDIN NE.Ref.{33C96561-DB60-49E0-9EDE-A3582005815F} ADDIN NE.Ref.{33C96561-DB60-49E0-9EDE-A3582005815F}&lt;Citation&gt;&lt;Group&gt;&lt;References&gt;&lt;Item&gt;&lt;ID&gt;26&lt;/ID&gt;&lt;UID&gt;{F144D8E9-640C-419A-9196-A1B56B407328}&lt;/UID&gt;&lt;Title&gt;Extremely High Objective Response Rate of Lenvatinib: Its Clinical Relevance and Changing the Treatment Paradigm in Hepatocellular Carcinoma&lt;/Title&gt;&lt;Template&gt;Journal Article&lt;/Template&gt;&lt;Star&gt;0&lt;/Star&gt;&lt;Tag&gt;0&lt;/Tag&gt;&lt;Author&gt;Kudo, M&lt;/Author&gt;&lt;Year&gt;2018&lt;/Year&gt;&lt;Details&gt;&lt;_accessed&gt;64144259&lt;/_accessed&gt;&lt;_accession_num&gt;30319981&lt;/_accession_num&gt;&lt;_author_adr&gt;Department of Gastroenterology and Hepatology, Kindai University Faculty of Medicine, Osaka-Sayama, Japan.&lt;/_author_adr&gt;&lt;_created&gt;64072509&lt;/_created&gt;&lt;_date&gt;2018-09-01&lt;/_date&gt;&lt;_date_display&gt;2018 Sep&lt;/_date_display&gt;&lt;_db_updated&gt;PubMed&lt;/_db_updated&gt;&lt;_doi&gt;10.1159/000492533&lt;/_doi&gt;&lt;_impact_factor&gt;  11.740&lt;/_impact_factor&gt;&lt;_isbn&gt;2235-1795 (Print); 1664-5553 (Linking)&lt;/_isbn&gt;&lt;_issue&gt;3&lt;/_issue&gt;&lt;_journal&gt;Liver Cancer&lt;/_journal&gt;&lt;_language&gt;eng&lt;/_language&gt;&lt;_modified&gt;64144259&lt;/_modified&gt;&lt;_pages&gt;215-224&lt;/_pages&gt;&lt;_tertiary_title&gt;Liver cancer&lt;/_tertiary_title&gt;&lt;_type_work&gt;Editorial&lt;/_type_work&gt;&lt;_url&gt;http://www.ncbi.nlm.nih.gov/entrez/query.fcgi?cmd=Retrieve&amp;amp;db=pubmed&amp;amp;dopt=Abstract&amp;amp;list_uids=30319981&amp;amp;query_hl=1&lt;/_url&gt;&lt;_volume&gt;7&lt;/_volume&gt;&lt;/Details&gt;&lt;Extra&gt;&lt;DBUID&gt;{1B78281D-66EB-4DFC-9AB2-A7950C23EE10}&lt;/DBUID&gt;&lt;/Extra&gt;&lt;/Item&gt;&lt;/References&gt;&lt;/Group&gt;&lt;/Citation&gt;_x000a_"/>
    <w:docVar w:name="NE.Ref{39A5A8A9-C386-4D3E-80DD-5B531F14C08D}" w:val=" ADDIN NE.Ref.{39A5A8A9-C386-4D3E-80DD-5B531F14C08D} ADDIN NE.Ref.{39A5A8A9-C386-4D3E-80DD-5B531F14C08D}&lt;Citation&gt;&lt;Group&gt;&lt;References&gt;&lt;Item&gt;&lt;ID&gt;10&lt;/ID&gt;&lt;UID&gt;{25AF91E9-F8E1-4D6B-9349-C1A77A120047}&lt;/UID&gt;&lt;Title&gt;Conversion Hepatectomy for Huge Hepatocellular Carcinoma With Arterioportal Shunt After Chemoembolization and Lenvatinib Therapy&lt;/Title&gt;&lt;Template&gt;Journal Article&lt;/Template&gt;&lt;Star&gt;0&lt;/Star&gt;&lt;Tag&gt;0&lt;/Tag&gt;&lt;Author&gt;Sato, N; Beppu, T; Kinoshita, K; Yuki, H; Suyama, K; Chiyonaga, S; Motohara, T; Komohara, Y; Hara, A; Akahoshi, S&lt;/Author&gt;&lt;Year&gt;2019&lt;/Year&gt;&lt;Details&gt;&lt;_accession_num&gt;31570469&lt;/_accession_num&gt;&lt;_author_adr&gt;Department of Surgery, Yamaga City Medical Center, Kumamoto, Japan.; Department of Surgery, Yamaga City Medical Center, Kumamoto, Japan tbeppu@yamaga-mc.jp.; Department of Surgery, Yamaga City Medical Center, Kumamoto, Japan.; Department of Radiology, Yamaga City Medical Center, Kumamoto, Japan.; Department of Medical Oncology, Yamaga City Medical Center, Kumamoto, Japan.; Department of Gastroenterology, Yamaga City Medical Center, Kumamoto, Japan.; Department of Gastroenterology, Yamaga City Medical Center, Kumamoto, Japan.; Department of Cell Pathology, Graduate School of Medicine, Kumamoto University, Kumamoto, Japan.; Internal Medicine, Yamaga Chuo Hospital, Kumamoto, Japan.; Department of Surgery, Yamaga City Medical Center, Kumamoto, Japan.&lt;/_author_adr&gt;&lt;_collection_scope&gt;SCI;SCIE&lt;/_collection_scope&gt;&lt;_created&gt;64056135&lt;/_created&gt;&lt;_date&gt;2019-10-01&lt;/_date&gt;&lt;_date_display&gt;2019 Oct&lt;/_date_display&gt;&lt;_db_updated&gt;PubMed&lt;/_db_updated&gt;&lt;_doi&gt;10.21873/anticanres.13768&lt;/_doi&gt;&lt;_impact_factor&gt;   2.480&lt;/_impact_factor&gt;&lt;_isbn&gt;1791-7530 (Electronic); 0250-7005 (Linking)&lt;/_isbn&gt;&lt;_issue&gt;10&lt;/_issue&gt;&lt;_journal&gt;Anticancer Res&lt;/_journal&gt;&lt;_keywords&gt;Arterioportal shunt; chemoembolization; conversion hepatectomy; hepatocellular carcinoma; lenvatinib therapy&lt;/_keywords&gt;&lt;_language&gt;eng&lt;/_language&gt;&lt;_modified&gt;64056135&lt;/_modified&gt;&lt;_ori_publication&gt;Copyright(c) 2019, International Institute of Anticancer Research (Dr. George J. _x000d__x000a_      Delinasios), All rights reserved.&lt;/_ori_publication&gt;&lt;_pages&gt;5695-5701&lt;/_pages&gt;&lt;_subject_headings&gt;Aged; Biomarkers, Tumor/metabolism; Carcinoma, Hepatocellular/*drug therapy/metabolism/*surgery; Chemoembolization, Therapeutic/methods; Female; Hepatectomy/*methods; Humans; Liver Neoplasms/*drug therapy/metabolism/*surgery; Neoplasm Recurrence, Local/drug therapy/surgery; Phenylurea Compounds/*therapeutic use; Quinolines/*therapeutic use; alpha-Fetoproteins/metabolism&lt;/_subject_headings&gt;&lt;_tertiary_title&gt;Anticancer research&lt;/_tertiary_title&gt;&lt;_type_work&gt;Case Reports; Journal Article&lt;/_type_work&gt;&lt;_url&gt;http://www.ncbi.nlm.nih.gov/entrez/query.fcgi?cmd=Retrieve&amp;amp;db=pubmed&amp;amp;dopt=Abstract&amp;amp;list_uids=31570469&amp;amp;query_hl=1&lt;/_url&gt;&lt;_volume&gt;39&lt;/_volume&gt;&lt;/Details&gt;&lt;Extra&gt;&lt;DBUID&gt;{1B78281D-66EB-4DFC-9AB2-A7950C23EE10}&lt;/DBUID&gt;&lt;/Extra&gt;&lt;/Item&gt;&lt;/References&gt;&lt;/Group&gt;&lt;/Citation&gt;_x000a_"/>
    <w:docVar w:name="NE.Ref{3AA2995A-5FCC-4E71-8ECC-A937F8A4044D}" w:val=" ADDIN NE.Ref.{3AA2995A-5FCC-4E71-8ECC-A937F8A4044D} ADDIN NE.Ref.{3AA2995A-5FCC-4E71-8ECC-A937F8A4044D}&lt;Citation&gt;&lt;Group&gt;&lt;References&gt;&lt;Item&gt;&lt;ID&gt;21&lt;/ID&gt;&lt;UID&gt;{4E5ED8A6-6192-432D-8780-7957DAE66683}&lt;/UID&gt;&lt;Title&gt;Lenvatinib: A Review in Hepatocellular Carcinoma&lt;/Title&gt;&lt;Template&gt;Journal Article&lt;/Template&gt;&lt;Star&gt;0&lt;/Star&gt;&lt;Tag&gt;0&lt;/Tag&gt;&lt;Author&gt;Al-Salama, Z T; Syed, Y Y; Scott, L J&lt;/Author&gt;&lt;Year&gt;2019&lt;/Year&gt;&lt;Details&gt;&lt;_accession_num&gt;30993651&lt;/_accession_num&gt;&lt;_author_adr&gt;Springer, Private Bag 65901, Mairangi Bay, Auckland, 0754, New Zealand. demail@springer.com.; Springer, Private Bag 65901, Mairangi Bay, Auckland, 0754, New Zealand.; Springer, Private Bag 65901, Mairangi Bay, Auckland, 0754, New Zealand.&lt;/_author_adr&gt;&lt;_collection_scope&gt;SCI;SCIE&lt;/_collection_scope&gt;&lt;_created&gt;64063970&lt;/_created&gt;&lt;_date&gt;2019-04-01&lt;/_date&gt;&lt;_date_display&gt;2019 Apr&lt;/_date_display&gt;&lt;_db_updated&gt;PubMed&lt;/_db_updated&gt;&lt;_doi&gt;10.1007/s40265-019-01116-x&lt;/_doi&gt;&lt;_impact_factor&gt;   9.546&lt;/_impact_factor&gt;&lt;_isbn&gt;1179-1950 (Electronic); 0012-6667 (Linking)&lt;/_isbn&gt;&lt;_issue&gt;6&lt;/_issue&gt;&lt;_journal&gt;Drugs&lt;/_journal&gt;&lt;_language&gt;eng&lt;/_language&gt;&lt;_modified&gt;64063970&lt;/_modified&gt;&lt;_pages&gt;665-674&lt;/_pages&gt;&lt;_subject_headings&gt;Antineoplastic Agents/administration &amp;amp; dosage/adverse_x000d__x000a_      effects/pharmacology/*therapeutic use; Carcinoma, Hepatocellular/*drug therapy; Dose-Response Relationship, Drug; Humans; Liver Neoplasms/*drug therapy; Phenylurea Compounds/administration &amp;amp; dosage/adverse_x000d__x000a_      effects/pharmacology/*therapeutic use; Protein Kinase Inhibitors/administration &amp;amp; dosage/adverse_x000d__x000a_      effects/pharmacology/*therapeutic use; Quinolines/administration &amp;amp; dosage/adverse effects/pharmacology/*therapeutic use; Sorafenib/pharmacology/therapeutic use; Treatment Outcome; Tyrosine/antagonists &amp;amp; inhibitors&lt;/_subject_headings&gt;&lt;_tertiary_title&gt;Drugs&lt;/_tertiary_title&gt;&lt;_type_work&gt;Journal Article; Review&lt;/_type_work&gt;&lt;_url&gt;http://www.ncbi.nlm.nih.gov/entrez/query.fcgi?cmd=Retrieve&amp;amp;db=pubmed&amp;amp;dopt=Abstract&amp;amp;list_uids=30993651&amp;amp;query_hl=1&lt;/_url&gt;&lt;_volume&gt;79&lt;/_volume&gt;&lt;/Details&gt;&lt;Extra&gt;&lt;DBUID&gt;{1B78281D-66EB-4DFC-9AB2-A7950C23EE10}&lt;/DBUID&gt;&lt;/Extra&gt;&lt;/Item&gt;&lt;/References&gt;&lt;/Group&gt;&lt;/Citation&gt;_x000a_"/>
    <w:docVar w:name="NE.Ref{4B537FA8-D696-4989-8760-C1200C046118}" w:val=" ADDIN NE.Ref.{4B537FA8-D696-4989-8760-C1200C046118} ADDIN NE.Ref.{4B537FA8-D696-4989-8760-C1200C046118}&lt;Citation&gt;&lt;Group&gt;&lt;References&gt;&lt;Item&gt;&lt;ID&gt;3&lt;/ID&gt;&lt;UID&gt;{40AC4D0A-A9D9-478A-96D4-9A59BDB48809}&lt;/UID&gt;&lt;Title&gt;Time to Transcatheter Arterial Chemoembolization Refractoriness in Patients with Hepatocellular Carcinoma in Kinki Criteria Stages B1 and B2&lt;/Title&gt;&lt;Template&gt;Journal Article&lt;/Template&gt;&lt;Star&gt;0&lt;/Star&gt;&lt;Tag&gt;0&lt;/Tag&gt;&lt;Author&gt;Arizumi, T; Minami, T; Chishina, H; Kono, M; Takita, M; Yada, N; Hagiwara, S; Minami, Y; Ida, H; Ueshima, K; Kamata, K; Minaga, K; Komeda, Y; Takenaka, M; Sakurai, T; Watanabe, T; Nishida, N; Kudo, M&lt;/Author&gt;&lt;Year&gt;2017&lt;/Year&gt;&lt;Details&gt;&lt;_accessed&gt;64075138&lt;/_accessed&gt;&lt;_accession_num&gt;29040992&lt;/_accession_num&gt;&lt;_author_adr&gt;Department of Gastroenterology and Hepatology, Faculty of Medicine, Kindai University, Osaka Sayama, Japan.&lt;/_author_adr&gt;&lt;_created&gt;64055413&lt;/_created&gt;&lt;_date&gt;2017-01-20&lt;/_date&gt;&lt;_date_display&gt;2017&lt;/_date_display&gt;&lt;_db_updated&gt;PubMed&lt;/_db_updated&gt;&lt;_doi&gt;10.1159/000480208&lt;/_doi&gt;&lt;_impact_factor&gt;   2.404&lt;/_impact_factor&gt;&lt;_isbn&gt;1421-9875 (Electronic); 0257-2753 (Linking)&lt;/_isbn&gt;&lt;_issue&gt;6&lt;/_issue&gt;&lt;_journal&gt;Dig Dis&lt;/_journal&gt;&lt;_keywords&gt;Barcelona clinic liver cancer stage B; Hepatocellular carcinoma; Kinki criteria; TACE refractoriness; Time to untreatable progression; Transarterial chemoembolization&lt;/_keywords&gt;&lt;_language&gt;eng&lt;/_language&gt;&lt;_modified&gt;64075137&lt;/_modified&gt;&lt;_ori_publication&gt;(c) 2017 S. Karger AG, Basel.&lt;/_ori_publication&gt;&lt;_pages&gt;589-597&lt;/_pages&gt;&lt;_subject_headings&gt;Aged; Carcinoma, Hepatocellular/*pathology/physiopathology/*therapy; *Chemoembolization, Therapeutic; Disease Progression; Female; Humans; Liver Function Tests; Liver Neoplasms/*pathology/physiopathology/*therapy; Male; Middle Aged; Neoplasm Staging; Prognosis; Time Factors&lt;/_subject_headings&gt;&lt;_tertiary_title&gt;Digestive diseases (Basel, Switzerland)&lt;/_tertiary_title&gt;&lt;_type_work&gt;Journal Article&lt;/_type_work&gt;&lt;_url&gt;http://www.ncbi.nlm.nih.gov/entrez/query.fcgi?cmd=Retrieve&amp;amp;db=pubmed&amp;amp;dopt=Abstract&amp;amp;list_uids=29040992&amp;amp;query_hl=1&lt;/_url&gt;&lt;_volume&gt;35&lt;/_volume&gt;&lt;/Details&gt;&lt;Extra&gt;&lt;DBUID&gt;{1B78281D-66EB-4DFC-9AB2-A7950C23EE10}&lt;/DBUID&gt;&lt;/Extra&gt;&lt;/Item&gt;&lt;/References&gt;&lt;/Group&gt;&lt;/Citation&gt;_x000a_"/>
    <w:docVar w:name="NE.Ref{4EE4AFC7-8CF4-4FF4-9607-764F9766D428}" w:val=" ADDIN NE.Ref.{4EE4AFC7-8CF4-4FF4-9607-764F9766D428} ADDIN NE.Ref.{4EE4AFC7-8CF4-4FF4-9607-764F9766D428}&lt;Citation&gt;&lt;Group&gt;&lt;References&gt;&lt;Item&gt;&lt;ID&gt;9&lt;/ID&gt;&lt;UID&gt;{884C7EEE-7A20-4518-B811-E2487936C569}&lt;/UID&gt;&lt;Title&gt;Lenvatinib versus sorafenib as first-line therapy of advanced hepatocellular carcinoma: a systematic review and meta-analysis&lt;/Title&gt;&lt;Template&gt;Journal Article&lt;/Template&gt;&lt;Star&gt;0&lt;/Star&gt;&lt;Tag&gt;0&lt;/Tag&gt;&lt;Author&gt;Facciorusso, A; Tartaglia, N; Villani, R; Serviddio, G; Ramai, D; Mohan, B P; Chandan, S; Abd, El Aziz MA; Evangelista, J; Cotsoglou, C; Ambrosi, A&lt;/Author&gt;&lt;Year&gt;2021&lt;/Year&gt;&lt;Details&gt;&lt;_accession_num&gt;34017396&lt;/_accession_num&gt;&lt;_author_adr&gt;Department of Surgical and Medical Sciences, Gastroenterology Unit, University of Foggia Foggia 71122, Italy.; Department of Surgical and Medical Sciences, General Surgery Unit, University of  Foggia Foggia 71122, Italy.; C.U.R.E. (University Center for Liver Disease Research and Treatment), Department of Medical and Surgical Sciences, University of Foggia Foggia 71122, Italy.; C.U.R.E. (University Center for Liver Disease Research and Treatment), Department of Medical and Surgical Sciences, University of Foggia Foggia 71122, Italy.; Gastroenterology and Hepatology, Brooklyn Hospital Medical Center Brooklyn, NY, USA.; Gastroenterology &amp;amp; Hepatology, University of Utah Health Salt Lake City, Utah, USA.; Gastroenterology Unit, CHI Health Creighton University Medical Center Omaha, NE,  USA.; Department of Surgery, Mayo Clinic Rochester, MN, USA.; Thoracic Surgery, Fondazione Policlinico Universitario A. Gemelli IRCCS Rome 00168, Italy.; General Surgery Department, ASST-Vimercate Vimercate 20871, Italy.; Department of Surgical and Medical Sciences, General Surgery Unit, University of  Foggia Foggia 71122, Italy.&lt;/_author_adr&gt;&lt;_collection_scope&gt;SCIE&lt;/_collection_scope&gt;&lt;_created&gt;64056133&lt;/_created&gt;&lt;_date&gt;2021-01-20&lt;/_date&gt;&lt;_date_display&gt;2021&lt;/_date_display&gt;&lt;_db_updated&gt;PubMed&lt;/_db_updated&gt;&lt;_impact_factor&gt;   4.060&lt;/_impact_factor&gt;&lt;_isbn&gt;1943-8141 (Print); 1943-8141 (Linking)&lt;/_isbn&gt;&lt;_issue&gt;4&lt;/_issue&gt;&lt;_journal&gt;Am J Transl Res&lt;/_journal&gt;&lt;_keywords&gt;HCC; liver cancer; recurrence; survival; systemic therapy&lt;/_keywords&gt;&lt;_language&gt;eng&lt;/_language&gt;&lt;_modified&gt;64056133&lt;/_modified&gt;&lt;_ori_publication&gt;AJTR Copyright (c) 2021.&lt;/_ori_publication&gt;&lt;_pages&gt;2379-2387&lt;/_pages&gt;&lt;_tertiary_title&gt;American journal of translational research&lt;/_tertiary_title&gt;&lt;_type_work&gt;Journal Article&lt;/_type_work&gt;&lt;_url&gt;http://www.ncbi.nlm.nih.gov/entrez/query.fcgi?cmd=Retrieve&amp;amp;db=pubmed&amp;amp;dopt=Abstract&amp;amp;list_uids=34017396&amp;amp;query_hl=1&lt;/_url&gt;&lt;_volume&gt;13&lt;/_volume&gt;&lt;/Details&gt;&lt;Extra&gt;&lt;DBUID&gt;{1B78281D-66EB-4DFC-9AB2-A7950C23EE10}&lt;/DBUID&gt;&lt;/Extra&gt;&lt;/Item&gt;&lt;/References&gt;&lt;/Group&gt;&lt;/Citation&gt;_x000a_"/>
    <w:docVar w:name="NE.Ref{4FCCF868-E41A-4C68-9642-86D3211797BD}" w:val=" ADDIN NE.Ref.{4FCCF868-E41A-4C68-9642-86D3211797BD} ADDIN NE.Ref.{4FCCF868-E41A-4C68-9642-86D3211797BD}&lt;Citation&gt;&lt;Group&gt;&lt;References&gt;&lt;Item&gt;&lt;ID&gt;33&lt;/ID&gt;&lt;UID&gt;{FA9BD0A9-9C5F-44BB-ADD2-6108F5D56F30}&lt;/UID&gt;&lt;Title&gt;Treatment of high-burden hepatocellular carcinoma: an oncologist perspective&lt;/Title&gt;&lt;Template&gt;Journal Article&lt;/Template&gt;&lt;Star&gt;0&lt;/Star&gt;&lt;Tag&gt;0&lt;/Tag&gt;&lt;Author&gt;Chan, Landon L; Chan, Stephen L&lt;/Author&gt;&lt;Year&gt;2018&lt;/Year&gt;&lt;Details&gt;&lt;_accessed&gt;64091215&lt;/_accessed&gt;&lt;_created&gt;64084225&lt;/_created&gt;&lt;_issue&gt;5&lt;/_issue&gt;&lt;_journal&gt;Hepatoma Research&lt;/_journal&gt;&lt;_modified&gt;64091216&lt;/_modified&gt;&lt;_pages&gt;1-17&lt;/_pages&gt;&lt;_volume&gt;4&lt;/_volume&gt;&lt;/Details&gt;&lt;Extra&gt;&lt;DBUID&gt;{1B78281D-66EB-4DFC-9AB2-A7950C23EE10}&lt;/DBUID&gt;&lt;/Extra&gt;&lt;/Item&gt;&lt;/References&gt;&lt;/Group&gt;&lt;/Citation&gt;_x000a_"/>
    <w:docVar w:name="NE.Ref{5B889E86-6B41-4B52-8083-7D915AAB9D96}" w:val=" ADDIN NE.Ref.{5B889E86-6B41-4B52-8083-7D915AAB9D96} ADDIN NE.Ref.{5B889E86-6B41-4B52-8083-7D915AAB9D96}&lt;Citation&gt;&lt;Group&gt;&lt;References&gt;&lt;Item&gt;&lt;ID&gt;33&lt;/ID&gt;&lt;UID&gt;{FA9BD0A9-9C5F-44BB-ADD2-6108F5D56F30}&lt;/UID&gt;&lt;Title&gt;Treatment of high-burden hepatocellular carcinoma: an oncologist perspective&lt;/Title&gt;&lt;Template&gt;Journal Article&lt;/Template&gt;&lt;Star&gt;0&lt;/Star&gt;&lt;Tag&gt;0&lt;/Tag&gt;&lt;Author&gt;Chan, Landon L; Chan, Stephen L&lt;/Author&gt;&lt;Year&gt;2018&lt;/Year&gt;&lt;Details&gt;&lt;_accessed&gt;64091215&lt;/_accessed&gt;&lt;_created&gt;64084225&lt;/_created&gt;&lt;_issue&gt;5&lt;/_issue&gt;&lt;_journal&gt;Hepatoma Research&lt;/_journal&gt;&lt;_modified&gt;64091216&lt;/_modified&gt;&lt;_pages&gt;1-17&lt;/_pages&gt;&lt;_volume&gt;4&lt;/_volume&gt;&lt;/Details&gt;&lt;Extra&gt;&lt;DBUID&gt;{1B78281D-66EB-4DFC-9AB2-A7950C23EE10}&lt;/DBUID&gt;&lt;/Extra&gt;&lt;/Item&gt;&lt;/References&gt;&lt;/Group&gt;&lt;/Citation&gt;_x000a_"/>
    <w:docVar w:name="NE.Ref{6344A300-CA35-484A-844E-FBFA00BDBD92}" w:val=" ADDIN NE.Ref.{6344A300-CA35-484A-844E-FBFA00BDBD92} ADDIN NE.Ref.{6344A300-CA35-484A-844E-FBFA00BDBD92}&lt;Citation&gt;&lt;Group&gt;&lt;References&gt;&lt;Item&gt;&lt;ID&gt;30&lt;/ID&gt;&lt;UID&gt;{682C123E-299E-4B6B-A605-4B458F9E7448}&lt;/UID&gt;&lt;Title&gt;Transarterial chemoembolization: modalities, indication, and patient selection&lt;/Title&gt;&lt;Template&gt;Journal Article&lt;/Template&gt;&lt;Star&gt;0&lt;/Star&gt;&lt;Tag&gt;0&lt;/Tag&gt;&lt;Author&gt;Sieghart, Wolfgang; Hucke, Florian; Peck-Radosavljevic, Markus&lt;/Author&gt;&lt;Year&gt;2015&lt;/Year&gt;&lt;Details&gt;&lt;_collection_scope&gt;SCI;SCIE&lt;/_collection_scope&gt;&lt;_created&gt;64076573&lt;/_created&gt;&lt;_impact_factor&gt;  25.083&lt;/_impact_factor&gt;&lt;_isbn&gt;0168-8278&lt;/_isbn&gt;&lt;_issue&gt;5&lt;/_issue&gt;&lt;_journal&gt;Journal of hepatology&lt;/_journal&gt;&lt;_modified&gt;64076573&lt;/_modified&gt;&lt;_pages&gt;1187-1195&lt;/_pages&gt;&lt;_volume&gt;62&lt;/_volume&gt;&lt;/Details&gt;&lt;Extra&gt;&lt;DBUID&gt;{1B78281D-66EB-4DFC-9AB2-A7950C23EE10}&lt;/DBUID&gt;&lt;/Extra&gt;&lt;/Item&gt;&lt;/References&gt;&lt;/Group&gt;&lt;/Citation&gt;_x000a_"/>
    <w:docVar w:name="NE.Ref{66871399-54F7-4A2F-BA22-1BFE0203D5E3}" w:val=" ADDIN NE.Ref.{66871399-54F7-4A2F-BA22-1BFE0203D5E3} ADDIN NE.Ref.{66871399-54F7-4A2F-BA22-1BFE0203D5E3}&lt;Citation&gt;&lt;Group&gt;&lt;References&gt;&lt;Item&gt;&lt;ID&gt;16&lt;/ID&gt;&lt;UID&gt;{A9416AEE-123F-4813-A397-7CA7A4E675BC}&lt;/UID&gt;&lt;Title&gt;mRECIST for HCC: Performance and novel refinements&lt;/Title&gt;&lt;Template&gt;Journal Article&lt;/Template&gt;&lt;Star&gt;0&lt;/Star&gt;&lt;Tag&gt;0&lt;/Tag&gt;&lt;Author&gt;Llovet, J M; Lencioni, R&lt;/Author&gt;&lt;Year&gt;2020&lt;/Year&gt;&lt;Details&gt;&lt;_accession_num&gt;31954493&lt;/_accession_num&gt;&lt;_author_adr&gt;Translational Research in Hepatic Oncology Group, Liver Unit, IDIBAPS, Hospital Clinic Barcelona, University of Barcelona, Barcelona, Catalonia, Spain; Mount Sinai Liver Cancer Program, Division of Liver Diseases, Tisch Cancer Institute, Icahn School of Medicine at Mount Sinai, New York, NY, USA; Institucio Catalana de Recerca i Estudis Avancats (ICREA), Barcelona, Catalonia, Spain. Electronic address: jmllovet@clinic.cat.; Department of Radiology, University of Pisa, Pisa, Italy; Miami Cancer Institute, Miami, FL, USA.&lt;/_author_adr&gt;&lt;_collection_scope&gt;SCI;SCIE&lt;/_collection_scope&gt;&lt;_created&gt;64059313&lt;/_created&gt;&lt;_date&gt;2020-02-01&lt;/_date&gt;&lt;_date_display&gt;2020 Feb&lt;/_date_display&gt;&lt;_db_updated&gt;PubMed&lt;/_db_updated&gt;&lt;_doi&gt;10.1016/j.jhep.2019.09.026&lt;/_doi&gt;&lt;_impact_factor&gt;  25.083&lt;/_impact_factor&gt;&lt;_isbn&gt;1600-0641 (Electronic); 0168-8278 (Linking)&lt;/_isbn&gt;&lt;_issue&gt;2&lt;/_issue&gt;&lt;_journal&gt;J Hepatol&lt;/_journal&gt;&lt;_keywords&gt;*Endpoints; *Liver cancer; *Systemic therapies; *mRECIST, RECIST, trial design&lt;/_keywords&gt;&lt;_language&gt;eng&lt;/_language&gt;&lt;_modified&gt;64059313&lt;/_modified&gt;&lt;_ori_publication&gt;Copyright (c) 2019 European Association for the Study of the Liver. Published by _x000d__x000a_      Elsevier B.V. All rights reserved.&lt;/_ori_publication&gt;&lt;_pages&gt;288-306&lt;/_pages&gt;&lt;_subject_headings&gt;Antineoplastic Agents/*therapeutic use; Carcinoma, Hepatocellular/*therapy; Chemoembolization, Therapeutic/*methods; Combined Modality Therapy/methods; Disease Progression; Humans; Immune Checkpoint Inhibitors/*therapeutic use; Immunotherapy/*methods; Liver Neoplasms/*therapy; Progression-Free Survival; *Response Evaluation Criteria in Solid Tumors&lt;/_subject_headings&gt;&lt;_tertiary_title&gt;Journal of hepatology&lt;/_tertiary_title&gt;&lt;_type_work&gt;Journal Article; Research Support, N.I.H., Extramural; Research Support, Non-U.S. Gov&amp;apos;t; Research Support, U.S. Gov&amp;apos;t, Non-P.H.S.; Review&lt;/_type_work&gt;&lt;_url&gt;http://www.ncbi.nlm.nih.gov/entrez/query.fcgi?cmd=Retrieve&amp;amp;db=pubmed&amp;amp;dopt=Abstract&amp;amp;list_uids=31954493&amp;amp;query_hl=1&lt;/_url&gt;&lt;_volume&gt;72&lt;/_volume&gt;&lt;/Details&gt;&lt;Extra&gt;&lt;DBUID&gt;{1B78281D-66EB-4DFC-9AB2-A7950C23EE10}&lt;/DBUID&gt;&lt;/Extra&gt;&lt;/Item&gt;&lt;/References&gt;&lt;/Group&gt;&lt;/Citation&gt;_x000a_"/>
    <w:docVar w:name="NE.Ref{6C717BF9-1017-4396-82F0-19D4AF6F2077}" w:val=" ADDIN NE.Ref.{6C717BF9-1017-4396-82F0-19D4AF6F2077} ADDIN NE.Ref.{6C717BF9-1017-4396-82F0-19D4AF6F2077}&lt;Citation&gt;&lt;Group&gt;&lt;References&gt;&lt;Item&gt;&lt;ID&gt;6&lt;/ID&gt;&lt;UID&gt;{26479415-B380-4346-B40E-5D976BC470EF}&lt;/UID&gt;&lt;Title&gt;Lenvatinib prolongs the progression-free survival time of patients with intermediate-stage hepatocellular carcinoma refractory to transarterial chemoembolization: A multicenter cohort study using data mining analysis&lt;/Title&gt;&lt;Template&gt;Journal Article&lt;/Template&gt;&lt;Star&gt;0&lt;/Star&gt;&lt;Tag&gt;0&lt;/Tag&gt;&lt;Author&gt;Shimose, S; Kawaguchi, T; Tanaka, M; Iwamoto, H; Miyazaki, K; Moriyama, E; Suzuki, H; Niizeki, T; Shirono, T; Nakano, M; Suga, H; Yamaguchi, T; Yokokura, Y; Noguchi, K; Koga, H; Torimura, T&lt;/Author&gt;&lt;Year&gt;2020&lt;/Year&gt;&lt;Details&gt;&lt;_accession_num&gt;32782543&lt;/_accession_num&gt;&lt;_author_adr&gt;Division of Gastroenterology, Department of Medicine, Kurume University School of Medicine, Kurume, Fukuoka 830-0011, Japan.; Division of Gastroenterology, Department of Medicine, Kurume University School of Medicine, Kurume, Fukuoka 830-0011, Japan.; Department of Gastroenterology and Hepatology, Yokokura Hospital, Miyama, Fukuoka 839-0295, Japan.; Division of Gastroenterology, Department of Medicine, Kurume University School of Medicine, Kurume, Fukuoka 830-0011, Japan.; Division of Gastroenterology, Department of Medicine, Kurume University School of Medicine, Kurume, Fukuoka 830-0011, Japan.; Division of Gastroenterology, Department of Medicine, Kurume University School of Medicine, Kurume, Fukuoka 830-0011, Japan.; Division of Gastroenterology, Department of Medicine, Kurume University School of Medicine, Kurume, Fukuoka 830-0011, Japan.; Division of Gastroenterology, Department of Medicine, Kurume University School of Medicine, Kurume, Fukuoka 830-0011, Japan.; Division of Gastroenterology, Department of Medicine, Kurume University School of Medicine, Kurume, Fukuoka 830-0011, Japan.; Division of Gastroenterology, Department of Medicine, Kurume University School of Medicine, Kurume, Fukuoka 830-0011, Japan.; Department of Gastroenterology and Hepatology, Yanagawa Hospital, Yanagawa, Fukuoka 832-0077, Japan.; Department of Gastroenterology and Hepatology, Iwamoto Internal Medical Clinic, Kitakyushu, Fukuoka 802-0832, Japan.; Department of Gastroenterology and Hepatology, Yokokura Hospital, Miyama, Fukuoka 839-0295, Japan.; Department of Gastroenterology and Hepatology, Omuta City Hospital, Omuta, Fukuoka 836-8567, Japan.; Division of Gastroenterology, Department of Medicine, Kurume University School of Medicine, Kurume, Fukuoka 830-0011, Japan.; Division of Gastroenterology, Department of Medicine, Kurume University School of Medicine, Kurume, Fukuoka 830-0011, Japan.&lt;/_author_adr&gt;&lt;_collection_scope&gt;SCIE&lt;/_collection_scope&gt;&lt;_created&gt;64055459&lt;/_created&gt;&lt;_date&gt;2020-09-01&lt;/_date&gt;&lt;_date_display&gt;2020 Sep&lt;/_date_display&gt;&lt;_db_updated&gt;PubMed&lt;/_db_updated&gt;&lt;_doi&gt;10.3892/ol.2020.11758&lt;/_doi&gt;&lt;_impact_factor&gt;   2.967&lt;/_impact_factor&gt;&lt;_isbn&gt;1792-1074 (Print); 1792-1074 (Linking)&lt;/_isbn&gt;&lt;_issue&gt;3&lt;/_issue&gt;&lt;_journal&gt;Oncol Lett&lt;/_journal&gt;&lt;_keywords&gt;hepatoma; intermediate-stage hepatocellular carcinoma; lenvatinib; progression-free survival; transarterial chemoembolization failure; tyrosine-kinase inhibitor&lt;/_keywords&gt;&lt;_language&gt;eng&lt;/_language&gt;&lt;_modified&gt;64055459&lt;/_modified&gt;&lt;_ori_publication&gt;Copyright: (c) Shimose et al.&lt;/_ori_publication&gt;&lt;_pages&gt;2257-2265&lt;/_pages&gt;&lt;_tertiary_title&gt;Oncology letters&lt;/_tertiary_title&gt;&lt;_type_work&gt;Journal Article&lt;/_type_work&gt;&lt;_url&gt;http://www.ncbi.nlm.nih.gov/entrez/query.fcgi?cmd=Retrieve&amp;amp;db=pubmed&amp;amp;dopt=Abstract&amp;amp;list_uids=32782543&amp;amp;query_hl=1&lt;/_url&gt;&lt;_volume&gt;20&lt;/_volume&gt;&lt;/Details&gt;&lt;Extra&gt;&lt;DBUID&gt;{1B78281D-66EB-4DFC-9AB2-A7950C23EE10}&lt;/DBUID&gt;&lt;/Extra&gt;&lt;/Item&gt;&lt;/References&gt;&lt;/Group&gt;&lt;/Citation&gt;_x000a_"/>
    <w:docVar w:name="NE.Ref{70FD149F-080A-4B61-82A0-E72EA36147EF}" w:val=" ADDIN NE.Ref.{70FD149F-080A-4B61-82A0-E72EA36147EF} ADDIN NE.Ref.{70FD149F-080A-4B61-82A0-E72EA36147EF}&lt;Citation&gt;&lt;Group&gt;&lt;References&gt;&lt;Item&gt;&lt;ID&gt;5&lt;/ID&gt;&lt;UID&gt;{C0D2D745-DEE0-4244-911B-4CDD45410414}&lt;/UID&gt;&lt;Title&gt;Lenvatinib as an Initial Treatment in Patients with Intermediate-Stage Hepatocellular Carcinoma Beyond Up-To-Seven Criteria and Child-Pugh A Liver Function: A Proof-Of-Concept Study&lt;/Title&gt;&lt;Template&gt;Journal Article&lt;/Template&gt;&lt;Star&gt;0&lt;/Star&gt;&lt;Tag&gt;0&lt;/Tag&gt;&lt;Author&gt;Kudo, M; Ueshima, K; Chan, S; Minami, T; Chishina, H; Aoki, T; Takita, M; Hagiwara, S; Minami, Y; Ida, H; Takenaka, M; Sakurai, T; Watanabe, T; Morita, M; Ogawa, C; Wada, Y; Ikeda, M; Ishii, H; Izumi, N; Nishida, N&lt;/Author&gt;&lt;Year&gt;2019&lt;/Year&gt;&lt;Details&gt;&lt;_accessed&gt;64075114&lt;/_accessed&gt;&lt;_accession_num&gt;31370183&lt;/_accession_num&gt;&lt;_author_adr&gt;Department of Gastroenterology and Hepatology, Kindai University Faculty of Medicine, Osaka-Sayama 589-8511, Japan. m-kudo@med.kindai.ac.jp.; Department of Gastroenterology and Hepatology, Kindai University Faculty of Medicine, Osaka-Sayama 589-8511, Japan.; State Key Laboratory of Translation Oncology, Sir YK Pao Centre for Cancer, The Chinese University of Hong Kong, Hong Kong 111-1111, China.;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Takamatsu Red Cross Hospital, Takamatsu 760-0017, Japan.; Department of Gastroenterology, Takamatsu Red Cross Hospital, Takamatsu 760-0017, Japan.; Department of Hepatobiliary and Pancreatic Surgery, National Hospital Organization Kyushu Medical Center, Fukuoka 810-8563, Japan.; Department of Hepatobiliary and Pancreatic Oncology, National Cancer Center Hospital East, Kashiwa-shi 277-8577, Japan.; Department of Gastroenterology, Cancer Institute Hospital of Japanese Foundation  for Cancer Research, Ariake 135-8550, Japan.; Clinical Research Center, Chiba Cancer Center, Chiba 260-8717, Japan.; Department of Gastroenterology, Musashino Red Cross Hospital, Musashino 180-8610, Japan.; Department of Gastroenterology and Hepatology, Kindai University Faculty of Medicine, Osaka-Sayama 589-8511, Japan.&lt;/_author_adr&gt;&lt;_created&gt;64055449&lt;/_created&gt;&lt;_date&gt;2019-07-31&lt;/_date&gt;&lt;_date_display&gt;2019 Jul 31&lt;/_date_display&gt;&lt;_db_updated&gt;PubMed&lt;/_db_updated&gt;&lt;_doi&gt;10.3390/cancers11081084&lt;/_doi&gt;&lt;_isbn&gt;2072-6694 (Print); 2072-6694 (Linking)&lt;/_isbn&gt;&lt;_issue&gt;8&lt;/_issue&gt;&lt;_journal&gt;Cancers (Basel)&lt;/_journal&gt;&lt;_keywords&gt;hepatocellular carcinoma; intermediate stage; lenvatinib; transcatheter arterial chemoembolisation; up-to-seven criteria&lt;/_keywords&gt;&lt;_language&gt;eng&lt;/_language&gt;&lt;_modified&gt;64075115&lt;/_modified&gt;&lt;_pages&gt;1084&lt;/_pages&gt;&lt;_tertiary_title&gt;Cancers&lt;/_tertiary_title&gt;&lt;_type_work&gt;Journal Article&lt;/_type_work&gt;&lt;_url&gt;http://www.ncbi.nlm.nih.gov/entrez/query.fcgi?cmd=Retrieve&amp;amp;db=pubmed&amp;amp;dopt=Abstract&amp;amp;list_uids=31370183&amp;amp;query_hl=1&lt;/_url&gt;&lt;_volume&gt;11&lt;/_volume&gt;&lt;/Details&gt;&lt;Extra&gt;&lt;DBUID&gt;{1B78281D-66EB-4DFC-9AB2-A7950C23EE10}&lt;/DBUID&gt;&lt;/Extra&gt;&lt;/Item&gt;&lt;/References&gt;&lt;/Group&gt;&lt;/Citation&gt;_x000a_"/>
    <w:docVar w:name="NE.Ref{75CA6387-88EB-41B3-B88F-FECCABECC196}" w:val=" ADDIN NE.Ref.{75CA6387-88EB-41B3-B88F-FECCABECC196} ADDIN NE.Ref.{75CA6387-88EB-41B3-B88F-FECCABECC196}&lt;Citation&gt;&lt;Group&gt;&lt;References&gt;&lt;Item&gt;&lt;ID&gt;12&lt;/ID&gt;&lt;UID&gt;{19C6D8CD-036D-4F0F-945F-DE53C8F229F2}&lt;/UID&gt;&lt;Title&gt;Lenvatinib in combination with transarterial chemoembolization for treatment of unresectable hepatocellular carcinoma (uHCC): a retrospective controlled study&lt;/Title&gt;&lt;Template&gt;Journal Article&lt;/Template&gt;&lt;Star&gt;0&lt;/Star&gt;&lt;Tag&gt;0&lt;/Tag&gt;&lt;Author&gt;Fu, Z; Li, X; Zhong, J; Chen, X; Cao, K; Ding, N; Liu, L; Zhang, X; Zhai, J; Qu, Z&lt;/Author&gt;&lt;Year&gt;2021&lt;/Year&gt;&lt;Details&gt;&lt;_accession_num&gt;33877527&lt;/_accession_num&gt;&lt;_author_adr&gt;Department II of Interventional Radiology, Eastern Hepatobiliary Surgery Hospital, Shanghai, China.; Department II of Interventional Radiology, Eastern Hepatobiliary Surgery Hospital, Shanghai, China.; Department II of Interventional Radiology, Eastern Hepatobiliary Surgery Hospital, Shanghai, China.; Department II of Interventional Radiology, Eastern Hepatobiliary Surgery Hospital, Shanghai, China.; Department II of Interventional Radiology, Eastern Hepatobiliary Surgery Hospital, Shanghai, China.; Department II of Interventional Radiology, Eastern Hepatobiliary Surgery Hospital, Shanghai, China.; Department II of Interventional Radiology, Eastern Hepatobiliary Surgery Hospital, Shanghai, China.; Department II of Interventional Radiology, Eastern Hepatobiliary Surgery Hospital, Shanghai, China.; Department II of Interventional Radiology, Eastern Hepatobiliary Surgery Hospital, Shanghai, China. jianzhai1979@126.com.; Department II of Interventional Radiology, Eastern Hepatobiliary Surgery Hospital, Shanghai, China. zqqu@163.com.&lt;/_author_adr&gt;&lt;_collection_scope&gt;SCIE&lt;/_collection_scope&gt;&lt;_created&gt;64056305&lt;/_created&gt;&lt;_date&gt;2021-06-01&lt;/_date&gt;&lt;_date_display&gt;2021 Jun&lt;/_date_display&gt;&lt;_db_updated&gt;PubMed&lt;/_db_updated&gt;&lt;_doi&gt;10.1007/s12072-021-10184-9&lt;/_doi&gt;&lt;_impact_factor&gt;   6.047&lt;/_impact_factor&gt;&lt;_isbn&gt;1936-0541 (Electronic); 1936-0533 (Linking)&lt;/_isbn&gt;&lt;_issue&gt;3&lt;/_issue&gt;&lt;_journal&gt;Hepatol Int&lt;/_journal&gt;&lt;_keywords&gt;Adverse events; Combination therapy; Lenvatinib; Liver function; Monotherapy; Overall survival; Progression-free survival; Transarterial chemoembolization; Tumor response; Unresectable hepatocellular carcinoma (uHCC)&lt;/_keywords&gt;&lt;_language&gt;eng&lt;/_language&gt;&lt;_modified&gt;64056305&lt;/_modified&gt;&lt;_ori_publication&gt;(c) 2021. The Author(s).&lt;/_ori_publication&gt;&lt;_pages&gt;663-675&lt;/_pages&gt;&lt;_tertiary_title&gt;Hepatology international&lt;/_tertiary_title&gt;&lt;_type_work&gt;Journal Article&lt;/_type_work&gt;&lt;_url&gt;http://www.ncbi.nlm.nih.gov/entrez/query.fcgi?cmd=Retrieve&amp;amp;db=pubmed&amp;amp;dopt=Abstract&amp;amp;list_uids=33877527&amp;amp;query_hl=1&lt;/_url&gt;&lt;_volume&gt;15&lt;/_volume&gt;&lt;/Details&gt;&lt;Extra&gt;&lt;DBUID&gt;{1B78281D-66EB-4DFC-9AB2-A7950C23EE10}&lt;/DBUID&gt;&lt;/Extra&gt;&lt;/Item&gt;&lt;/References&gt;&lt;/Group&gt;&lt;/Citation&gt;_x000a_"/>
    <w:docVar w:name="NE.Ref{7D93CEB9-4F2B-4AF4-A5D1-15F012DCB7E1}" w:val=" ADDIN NE.Ref.{7D93CEB9-4F2B-4AF4-A5D1-15F012DCB7E1} ADDIN NE.Ref.{7D93CEB9-4F2B-4AF4-A5D1-15F012DCB7E1}&lt;Citation&gt;&lt;Group&gt;&lt;References&gt;&lt;Item&gt;&lt;ID&gt;31&lt;/ID&gt;&lt;UID&gt;{BB48CF5C-8162-4EF3-BB4C-1D522FA071F1}&lt;/UID&gt;&lt;Title&gt;Recurrences of hepatocellular carcinoma following initial remission by transcatheter arterial chemoembolization 1&lt;/Title&gt;&lt;Template&gt;Journal Article&lt;/Template&gt;&lt;Star&gt;0&lt;/Star&gt;&lt;Tag&gt;0&lt;/Tag&gt;&lt;Author&gt;Lee, Jae Kyun; CHUNG, YOUNG HWA; SONG, BYUNG CHEOL; Shin, Jung Woo; CHOI, WON BEOM; Yang, Soo Hyun; YOON, HYUN KI; SUNG, KYU BO; Lee, Yung Sang; Suh, Dong Jin&lt;/Author&gt;&lt;Year&gt;2002&lt;/Year&gt;&lt;Details&gt;&lt;_collection_scope&gt;SCI;SCIE&lt;/_collection_scope&gt;&lt;_created&gt;64076575&lt;/_created&gt;&lt;_impact_factor&gt;   4.029&lt;/_impact_factor&gt;&lt;_isbn&gt;0815-9319&lt;/_isbn&gt;&lt;_issue&gt;1&lt;/_issue&gt;&lt;_journal&gt;Journal of gastroenterology and hepatology&lt;/_journal&gt;&lt;_modified&gt;64076575&lt;/_modified&gt;&lt;_pages&gt;52-58&lt;/_pages&gt;&lt;_volume&gt;17&lt;/_volume&gt;&lt;/Details&gt;&lt;Extra&gt;&lt;DBUID&gt;{1B78281D-66EB-4DFC-9AB2-A7950C23EE10}&lt;/DBUID&gt;&lt;/Extra&gt;&lt;/Item&gt;&lt;/References&gt;&lt;/Group&gt;&lt;/Citation&gt;_x000a_"/>
    <w:docVar w:name="NE.Ref{802E2746-BC01-4B87-9524-E49A1C0FCAB1}" w:val=" ADDIN NE.Ref.{802E2746-BC01-4B87-9524-E49A1C0FCAB1} ADDIN NE.Ref.{802E2746-BC01-4B87-9524-E49A1C0FCAB1}&lt;Citation&gt;&lt;Group&gt;&lt;References&gt;&lt;Item&gt;&lt;ID&gt;36&lt;/ID&gt;&lt;UID&gt;{0D7AAF38-A4F1-4CF9-ABC8-B73B1163EFDB}&lt;/UID&gt;&lt;Title&gt;Complete response at first chemoembolization is still the most robust predictor for favorable outcome in hepatocellular carcinoma&lt;/Title&gt;&lt;Template&gt;Journal Article&lt;/Template&gt;&lt;Star&gt;0&lt;/Star&gt;&lt;Tag&gt;0&lt;/Tag&gt;&lt;Author&gt;Kim, B K; Kim, S U; Kim, K A; Chung, Y E; Kim, M J; Park, M S; Park, J Y; Kim, D Y; Ahn, S H; Kim, M D; Park, S I; Won, J Y; Lee, D Y; Han, K H&lt;/Author&gt;&lt;Year&gt;2015&lt;/Year&gt;&lt;Details&gt;&lt;_accession_num&gt;25637785&lt;/_accession_num&gt;&lt;_author_adr&gt;Department of Internal Medicine, Yonsei University College of Medicine, Seoul, Republic of Korea; Yonsei Institute of Gastroenterology, Yonsei University College of Medicine, Seoul, Republic of Korea.; Department of Internal Medicine, Yonsei University College of Medicine, Seoul, Republic of Korea; Yonsei Institute of Gastroenterology, Yonsei University College of Medicine, Seoul, Republic of Korea. Electronic address: ksukorea@yuhs.ac.; Department of Radiology, St. Vincent&amp;apos;s Hospital, The Catholic University of Korea, Gyeonggi-do, Republic of Korea.; Department of Radiology, Yonsei University College of Medicine, Seoul, Republic of Korea.; Department of Radiology, Yonsei University College of Medicine, Seoul, Republic of Korea.; Department of Radiology, Yonsei University College of Medicine, Seoul, Republic of Korea.; Department of Internal Medicine, Yonsei University College of Medicine, Seoul, Republic of Korea; Yonsei Institute of Gastroenterology, Yonsei University College of Medicine, Seoul, Republic of Korea.; Department of Internal Medicine, Yonsei University College of Medicine, Seoul, Republic of Korea; Yonsei Institute of Gastroenterology, Yonsei University College of Medicine, Seoul, Republic of Korea.; Department of Internal Medicine, Yonsei University College of Medicine, Seoul, Republic of Korea; Yonsei Institute of Gastroenterology, Yonsei University College of Medicine, Seoul, Republic of Korea; Brain Korea 21 Project for Medical Science, Seoul, Republic of Korea.; Department of Radiology, Yonsei University College of Medicine, Seoul, Republic of Korea.; Department of Radiology, Yonsei University College of Medicine, Seoul, Republic of Korea.; Department of Radiology, Yonsei University College of Medicine, Seoul, Republic of Korea.; Department of Radiology, Yonsei University College of Medicine, Seoul, Republic of Korea.; Department of Internal Medicine, Yonsei University College of Medicine, Seoul, Republic of Korea; Yonsei Institute of Gastroenterology, Yonsei University College of Medicine, Seoul, Republic of Korea; Brain Korea 21 Project for Medical Science, Seoul, Republic of Korea.&lt;/_author_adr&gt;&lt;_collection_scope&gt;SCI;SCIE&lt;/_collection_scope&gt;&lt;_created&gt;64111530&lt;/_created&gt;&lt;_date&gt;2015-06-01&lt;/_date&gt;&lt;_date_display&gt;2015 Jun&lt;/_date_display&gt;&lt;_db_updated&gt;PubMed&lt;/_db_updated&gt;&lt;_doi&gt;10.1016/j.jhep.2015.01.022&lt;/_doi&gt;&lt;_impact_factor&gt;  25.083&lt;/_impact_factor&gt;&lt;_isbn&gt;1600-0641 (Electronic); 0168-8278 (Linking)&lt;/_isbn&gt;&lt;_issue&gt;6&lt;/_issue&gt;&lt;_journal&gt;J Hepatol&lt;/_journal&gt;&lt;_keywords&gt;*Best response; *Chemoembolization; *Hepatocellular carcinoma; *Initial response; *Prognosis&lt;/_keywords&gt;&lt;_language&gt;eng&lt;/_language&gt;&lt;_modified&gt;64111531&lt;/_modified&gt;&lt;_ori_publication&gt;Copyright (c) 2015 European Association for the Study of the Liver. Published by _x000d__x000a_      Elsevier B.V. All rights reserved.&lt;/_ori_publication&gt;&lt;_pages&gt;1304-10&lt;/_pages&gt;&lt;_subject_headings&gt;Aged; Carcinoma, Hepatocellular/mortality/pathology/*therapy; Chemoembolization, Therapeutic/*methods; Female; Humans; Kaplan-Meier Estimate; Liver Neoplasms/mortality/pathology/*therapy; Male; Middle Aged; Neoplasm Invasiveness; Portal Vein/pathology; Prognosis; Proportional Hazards Models; Remission Induction&lt;/_subject_headings&gt;&lt;_tertiary_title&gt;Journal of hepatology&lt;/_tertiary_title&gt;&lt;_type_work&gt;Journal Article; Research Support, Non-U.S. Gov&amp;apos;t&lt;/_type_work&gt;&lt;_url&gt;http://www.ncbi.nlm.nih.gov/entrez/query.fcgi?cmd=Retrieve&amp;amp;db=pubmed&amp;amp;dopt=Abstract&amp;amp;list_uids=25637785&amp;amp;query_hl=1&lt;/_url&gt;&lt;_volume&gt;62&lt;/_volume&gt;&lt;/Details&gt;&lt;Extra&gt;&lt;DBUID&gt;{1B78281D-66EB-4DFC-9AB2-A7950C23EE10}&lt;/DBUID&gt;&lt;/Extra&gt;&lt;/Item&gt;&lt;/References&gt;&lt;/Group&gt;&lt;/Citation&gt;_x000a_"/>
    <w:docVar w:name="NE.Ref{82DE6CDB-70E4-4D36-B9E6-B22F32DF79D9}" w:val=" ADDIN NE.Ref.{82DE6CDB-70E4-4D36-B9E6-B22F32DF79D9} ADDIN NE.Ref.{82DE6CDB-70E4-4D36-B9E6-B22F32DF79D9}&lt;Citation&gt;&lt;Group&gt;&lt;References&gt;&lt;Item&gt;&lt;ID&gt;3&lt;/ID&gt;&lt;UID&gt;{40AC4D0A-A9D9-478A-96D4-9A59BDB48809}&lt;/UID&gt;&lt;Title&gt;Time to Transcatheter Arterial Chemoembolization Refractoriness in Patients with Hepatocellular Carcinoma in Kinki Criteria Stages B1 and B2&lt;/Title&gt;&lt;Template&gt;Journal Article&lt;/Template&gt;&lt;Star&gt;0&lt;/Star&gt;&lt;Tag&gt;0&lt;/Tag&gt;&lt;Author&gt;Arizumi, T; Minami, T; Chishina, H; Kono, M; Takita, M; Yada, N; Hagiwara, S; Minami, Y; Ida, H; Ueshima, K; Kamata, K; Minaga, K; Komeda, Y; Takenaka, M; Sakurai, T; Watanabe, T; Nishida, N; Kudo, M&lt;/Author&gt;&lt;Year&gt;2017&lt;/Year&gt;&lt;Details&gt;&lt;_accessed&gt;64075138&lt;/_accessed&gt;&lt;_accession_num&gt;29040992&lt;/_accession_num&gt;&lt;_author_adr&gt;Department of Gastroenterology and Hepatology, Faculty of Medicine, Kindai University, Osaka Sayama, Japan.&lt;/_author_adr&gt;&lt;_created&gt;64055413&lt;/_created&gt;&lt;_date&gt;2017-01-20&lt;/_date&gt;&lt;_date_display&gt;2017&lt;/_date_display&gt;&lt;_db_updated&gt;PubMed&lt;/_db_updated&gt;&lt;_doi&gt;10.1159/000480208&lt;/_doi&gt;&lt;_impact_factor&gt;   2.404&lt;/_impact_factor&gt;&lt;_isbn&gt;1421-9875 (Electronic); 0257-2753 (Linking)&lt;/_isbn&gt;&lt;_issue&gt;6&lt;/_issue&gt;&lt;_journal&gt;Dig Dis&lt;/_journal&gt;&lt;_keywords&gt;Barcelona clinic liver cancer stage B; Hepatocellular carcinoma; Kinki criteria; TACE refractoriness; Time to untreatable progression; Transarterial chemoembolization&lt;/_keywords&gt;&lt;_language&gt;eng&lt;/_language&gt;&lt;_modified&gt;64075137&lt;/_modified&gt;&lt;_ori_publication&gt;(c) 2017 S. Karger AG, Basel.&lt;/_ori_publication&gt;&lt;_pages&gt;589-597&lt;/_pages&gt;&lt;_subject_headings&gt;Aged; Carcinoma, Hepatocellular/*pathology/physiopathology/*therapy; *Chemoembolization, Therapeutic; Disease Progression; Female; Humans; Liver Function Tests; Liver Neoplasms/*pathology/physiopathology/*therapy; Male; Middle Aged; Neoplasm Staging; Prognosis; Time Factors&lt;/_subject_headings&gt;&lt;_tertiary_title&gt;Digestive diseases (Basel, Switzerland)&lt;/_tertiary_title&gt;&lt;_type_work&gt;Journal Article&lt;/_type_work&gt;&lt;_url&gt;http://www.ncbi.nlm.nih.gov/entrez/query.fcgi?cmd=Retrieve&amp;amp;db=pubmed&amp;amp;dopt=Abstract&amp;amp;list_uids=29040992&amp;amp;query_hl=1&lt;/_url&gt;&lt;_volume&gt;35&lt;/_volume&gt;&lt;/Details&gt;&lt;Extra&gt;&lt;DBUID&gt;{1B78281D-66EB-4DFC-9AB2-A7950C23EE10}&lt;/DBUID&gt;&lt;/Extra&gt;&lt;/Item&gt;&lt;/References&gt;&lt;/Group&gt;&lt;/Citation&gt;_x000a_"/>
    <w:docVar w:name="NE.Ref{A36CFA5B-3949-4376-89BE-E39FAB71EAA9}" w:val=" ADDIN NE.Ref.{A36CFA5B-3949-4376-89BE-E39FAB71EAA9} ADDIN NE.Ref.{A36CFA5B-3949-4376-89BE-E39FAB71EAA9}&lt;Citation&gt;&lt;Group&gt;&lt;References&gt;&lt;Item&gt;&lt;ID&gt;20&lt;/ID&gt;&lt;UID&gt;{B793CCD6-3EE8-4D7D-A8A8-83849DC744D4}&lt;/UID&gt;&lt;Title&gt;Impact of Early Lenvatinib Administration on Survival in Patients with Intermediate-Stage Hepatocellular Carcinoma: A Multicenter, Inverse Probability Weighting Analysis&lt;/Title&gt;&lt;Template&gt;Journal Article&lt;/Template&gt;&lt;Star&gt;0&lt;/Star&gt;&lt;Tag&gt;0&lt;/Tag&gt;&lt;Author&gt;Tada, T; Kumada, T; Hiraoka, A; Michitaka, K; Atsukawa, M; Hirooka, M; Tsuji, K; Ishikawa, T; Takaguchi, K; Kariyama, K; Itobayashi, E; Tajiri, K; Shimada, N; Shibata, H; Ochi, H; Yasuda, S; Toyoda, H; Fukunishi, S; Ohama, H; Kawata, K; Nakamura, S; Nouso, K; Tsutsui, A; Nagano, T; Itokawa, N; Okubo, T; Arai, T; Imai, M; Joko, K; Koizumi, Y; Hiasa, Y&lt;/Author&gt;&lt;Year&gt;2021&lt;/Year&gt;&lt;Details&gt;&lt;_accession_num&gt;33906189&lt;/_accession_num&gt;&lt;_author_adr&gt;Department of Internal Medicine, Japanese Red Cross Himeji Hospital, Himeji, Japan.; Faculty of Nursing, Gifu Kyoritsu University, Ogaki, Japan.; Gastroenterology Center, Ehime Prefectural Central Hospital, Matsuyama, Japan.; Gastroenterology Center, Ehime Prefectural Central Hospital, Matsuyama, Japan.; Division of Gastroenterology and Hepatology, Department of Internal Medicine, Nippon Medical School, Tokyo, Japan.; Department of Gastroenterology and Metabology, Ehime University Graduate School of Medicine, Matsuyama, Japan.; Center of Gastroenterology, Teine Keijinkai Hospital, Sapporo, Japan.; Department of Gastroenterology, Saiseikai Niigata Hospital, Niigata, Japan.; Department of Hepatology, Kagawa Prefectural Central Hospital, Takamatsu, Japan.; Department of Gastroenterology, Okayama City Hospital, Okayama, Japan.; Department of Gastroenterology, Asahi General Hospital, Asahi, Japan.; Department of Gastroenterology, Toyama University Hospital, Toyama, Japan.; Division of Gastroenterology and Hepatology, Otakanomori Hospital, Kashiwa, Japan.; Department of Gastroenterology, Tokushima Prefectural Central Hospital, Tokushima, Japan.; Hepato-Biliary Center, Matsuyama Red Cross Hospital, Matsuyama, Japan.; Department of Gastroenterology and Hepatology, Ogaki Municipal Hospital, Ogaki, Japan.; Department of Gastroenterology and Hepatology, Ogaki Municipal Hospital, Ogaki, Japan.; Second Department of Internal Medicine, Osaka Medical College, Takatsuki, Japan.; Second Department of Internal Medicine, Osaka Medical College, Takatsuki, Japan.; Hepatology Division, Department of Internal Medicine, Hamamatsu University School of Medicine, Hamamatsu, Japan.; Department of Internal Medicine, Japanese Red Cross Himeji Hospital, Himeji, Japan.; Department of Gastroenterology, Okayama City Hospital, Okayama, Japan.; Department of Hepatology, Kagawa Prefectural Central Hospital, Takamatsu, Japan.; Department of Hepatology, Kagawa Prefectural Central Hospital, Takamatsu, Japan.; Division of Gastroenterology and Hepatology, Department of Internal Medicine, Nippon Medical School, Tokyo, Japan.; Division of Gastroenterology and Hepatology, Department of Internal Medicine, Nippon Medical School, Tokyo, Japan.; Division of Gastroenterology and Hepatology, Department of Internal Medicine, Nippon Medical School, Tokyo, Japan.; Department of Gastroenterology, Saiseikai Niigata Hospital, Niigata, Japan.; Hepato-Biliary Center, Matsuyama Red Cross Hospital, Matsuyama, Japan.; Department of Gastroenterology and Metabology, Ehime University Graduate School of Medicine, Matsuyama, Japan.; Department of Gastroenterology and Metabology, Ehime University Graduate School of Medicine, Matsuyama, Japan.&lt;/_author_adr&gt;&lt;_created&gt;64063683&lt;/_created&gt;&lt;_date&gt;2021-01-20&lt;/_date&gt;&lt;_date_display&gt;2021&lt;/_date_display&gt;&lt;_db_updated&gt;PubMed&lt;/_db_updated&gt;&lt;_doi&gt;10.1159/000515896&lt;/_doi&gt;&lt;_impact_factor&gt;   2.935&lt;/_impact_factor&gt;&lt;_isbn&gt;1423-0232 (Electronic); 0030-2414 (Linking)&lt;/_isbn&gt;&lt;_issue&gt;8&lt;/_issue&gt;&lt;_journal&gt;Oncology&lt;/_journal&gt;&lt;_keywords&gt;Hepatocellular carcinoma; Intermediate-stage; Lenvatinib; Transarterial chemoembolization; Up-to-7 criteria&lt;/_keywords&gt;&lt;_language&gt;eng&lt;/_language&gt;&lt;_modified&gt;64063683&lt;/_modified&gt;&lt;_ori_publication&gt;(c) 2021 S. Karger AG, Basel.&lt;/_ori_publication&gt;&lt;_pages&gt;518-527&lt;/_pages&gt;&lt;_subject_headings&gt;Aged; Antineoplastic Agents/administration &amp;amp; dosage; Carcinoma, Hepatocellular/*drug therapy/mortality/pathology/*therapy; Chemoembolization, Therapeutic/*methods; Cohort Studies; Female; Humans; Japan/epidemiology; Liver Neoplasms/drug therapy/mortality/pathology/*therapy; Male; Multivariate Analysis; Neoplasm Staging; Phenylurea Compounds/*administration &amp;amp; dosage; Quinolines/*administration &amp;amp; dosage; Retrospective Studies; Survival Rate&lt;/_subject_headings&gt;&lt;_tertiary_title&gt;Oncology&lt;/_tertiary_title&gt;&lt;_type_work&gt;Journal Article; Multicenter Study&lt;/_type_work&gt;&lt;_url&gt;http://www.ncbi.nlm.nih.gov/entrez/query.fcgi?cmd=Retrieve&amp;amp;db=pubmed&amp;amp;dopt=Abstract&amp;amp;list_uids=33906189&amp;amp;query_hl=1&lt;/_url&gt;&lt;_volume&gt;99&lt;/_volume&gt;&lt;/Details&gt;&lt;Extra&gt;&lt;DBUID&gt;{1B78281D-66EB-4DFC-9AB2-A7950C23EE10}&lt;/DBUID&gt;&lt;/Extra&gt;&lt;/Item&gt;&lt;/References&gt;&lt;/Group&gt;&lt;/Citation&gt;_x000a_"/>
    <w:docVar w:name="NE.Ref{A74DA870-4813-4EBB-B8EB-A18EBB70EF9B}" w:val=" ADDIN NE.Ref.{A74DA870-4813-4EBB-B8EB-A18EBB70EF9B} ADDIN NE.Ref.{A74DA870-4813-4EBB-B8EB-A18EBB70EF9B}&lt;Citation&gt;&lt;Group&gt;&lt;References&gt;&lt;Item&gt;&lt;ID&gt;13&lt;/ID&gt;&lt;UID&gt;{DF6198DF-6500-48B3-B020-FF2CB03D54E9}&lt;/UID&gt;&lt;Title&gt;Treatment of Intermediate-Stage Hepatocellular Carcinoma in Japan: Position of Curative Therapies&lt;/Title&gt;&lt;Template&gt;Journal Article&lt;/Template&gt;&lt;Star&gt;0&lt;/Star&gt;&lt;Tag&gt;0&lt;/Tag&gt;&lt;Author&gt;Kariyama, K; Nouso, K; Wakuta, A; Oonishi, A; Toyoda, H; Tada, T; Hiraoka, A; Tsuji, K; Itobayashi, E; Ishikawa, T; Takaguchi, K; Tsutsui, A; Shimada, N; Kumada, T&lt;/Author&gt;&lt;Year&gt;2020&lt;/Year&gt;&lt;Details&gt;&lt;_accession_num&gt;32071908&lt;/_accession_num&gt;&lt;_author_adr&gt;aDepartment of Gastroenterology and Liver Disease Center, Okayama City Hospital,  Okayama, Japan.; aDepartment of Gastroenterology and Liver Disease Center, Okayama City Hospital,  Okayama, Japan.; aDepartment of Gastroenterology and Liver Disease Center, Okayama City Hospital,  Okayama, Japan.; aDepartment of Gastroenterology and Liver Disease Center, Okayama City Hospital,  Okayama, Japan.; bDepartment of Gastroenterology and Hepatology, Ogaki Municipal Hospital, Gifu, Japan.; bDepartment of Gastroenterology and Hepatology, Ogaki Municipal Hospital, Gifu, Japan.; cGastroenterology Center, Ehime Prefectural Central Hospital, Ehime, Japan.; dCenter of Gastroenterology, Teine Keijinkai Hospital, Hokkaido, Japan.; eDepartment of Gastroenterology, Asahi General Hospital, Chiba, Japan.; fDepartment of Gastroenterology, Saiseikai Niigata Daini Hospital, Niigata, Japan.; gDepartment of Hepatology, Kagawa Prefectural Central Hospital, Kagawa, Japan.; gDepartment of Hepatology, Kagawa Prefectural Central Hospital, Kagawa, Japan.; hDepartment of Gastroenterology and Hepatology, Otakanomori Hospital, Chiba, Japan.; bDepartment of Gastroenterology and Hepatology, Ogaki Municipal Hospital, Gifu, Japan.&lt;/_author_adr&gt;&lt;_created&gt;64056694&lt;/_created&gt;&lt;_date&gt;2020-01-01&lt;/_date&gt;&lt;_date_display&gt;2020 Jan&lt;/_date_display&gt;&lt;_db_updated&gt;PubMed&lt;/_db_updated&gt;&lt;_doi&gt;10.1159/000502479&lt;/_doi&gt;&lt;_impact_factor&gt;  11.740&lt;/_impact_factor&gt;&lt;_isbn&gt;2235-1795 (Print); 1664-5553 (Linking)&lt;/_isbn&gt;&lt;_issue&gt;1&lt;/_issue&gt;&lt;_journal&gt;Liver Cancer&lt;/_journal&gt;&lt;_keywords&gt;Intermediate-stage hepatocellular carcinoma; Radiofrequency ablation; Surgical resection&lt;/_keywords&gt;&lt;_language&gt;eng&lt;/_language&gt;&lt;_modified&gt;64056694&lt;/_modified&gt;&lt;_ori_publication&gt;Copyright (c) 2019 by S. Karger AG, Basel.&lt;/_ori_publication&gt;&lt;_pages&gt;41-49&lt;/_pages&gt;&lt;_tertiary_title&gt;Liver cancer&lt;/_tertiary_title&gt;&lt;_type_work&gt;Journal Article&lt;/_type_work&gt;&lt;_url&gt;http://www.ncbi.nlm.nih.gov/entrez/query.fcgi?cmd=Retrieve&amp;amp;db=pubmed&amp;amp;dopt=Abstract&amp;amp;list_uids=32071908&amp;amp;query_hl=1&lt;/_url&gt;&lt;_volume&gt;9&lt;/_volume&gt;&lt;/Details&gt;&lt;Extra&gt;&lt;DBUID&gt;{1B78281D-66EB-4DFC-9AB2-A7950C23EE10}&lt;/DBUID&gt;&lt;/Extra&gt;&lt;/Item&gt;&lt;/References&gt;&lt;/Group&gt;&lt;/Citation&gt;_x000a_"/>
    <w:docVar w:name="NE.Ref{AFDE0134-D87F-45D9-A20A-E1D9F33C0689}" w:val=" ADDIN NE.Ref.{AFDE0134-D87F-45D9-A20A-E1D9F33C0689} ADDIN NE.Ref.{AFDE0134-D87F-45D9-A20A-E1D9F33C0689}&lt;Citation&gt;&lt;Group&gt;&lt;References&gt;&lt;Item&gt;&lt;ID&gt;14&lt;/ID&gt;&lt;UID&gt;{3C02BB0B-36E6-41B5-BB23-26E9E126E616}&lt;/UID&gt;&lt;Title&gt;Treatment Selection for Early to Intermediate Hepatocellular Carcinoma&lt;/Title&gt;&lt;Template&gt;Journal Article&lt;/Template&gt;&lt;Star&gt;0&lt;/Star&gt;&lt;Tag&gt;0&lt;/Tag&gt;&lt;Author&gt;Nouso, Kazuhiro; Ohki, Takamasa; Yamashita, Tatsuya; Takaki, Haruyuki; Liu, Chien-Au; Kang, Tae Wook; Lee, Dong Ho; Lee, So Jung; Kulkarni, Suyash; Shree, Deepa&lt;/Author&gt;&lt;Year&gt;2020&lt;/Year&gt;&lt;Details&gt;&lt;_created&gt;64056696&lt;/_created&gt;&lt;_issue&gt;13&lt;/_issue&gt;&lt;_journal&gt;Applied Sciences&lt;/_journal&gt;&lt;_modified&gt;64056696&lt;/_modified&gt;&lt;_pages&gt;4607&lt;/_pages&gt;&lt;_volume&gt;10&lt;/_volume&gt;&lt;/Details&gt;&lt;Extra&gt;&lt;DBUID&gt;{1B78281D-66EB-4DFC-9AB2-A7950C23EE10}&lt;/DBUID&gt;&lt;/Extra&gt;&lt;/Item&gt;&lt;/References&gt;&lt;/Group&gt;&lt;Group&gt;&lt;References&gt;&lt;Item&gt;&lt;ID&gt;32&lt;/ID&gt;&lt;UID&gt;{336F06AC-AF45-424D-B5B6-D8B08418D0FE}&lt;/UID&gt;&lt;Title&gt;Advantage of sorafenib combined with radiofrequency ablation for treatment of hepatocellular carcinoma&lt;/Title&gt;&lt;Template&gt;Journal Article&lt;/Template&gt;&lt;Star&gt;0&lt;/Star&gt;&lt;Tag&gt;0&lt;/Tag&gt;&lt;Author&gt;Tang, Z; Kang, M; Zhang, B; Chen, J; Fang, H; Ye, Q; Jiang, B; Wu, Y&lt;/Author&gt;&lt;Year&gt;2017&lt;/Year&gt;&lt;Details&gt;&lt;_accession_num&gt;28058713&lt;/_accession_num&gt;&lt;_author_adr&gt;Department of Surgery, 2 Affiliated Hospital, School of Medicine, Zhejiang University, Hangzhou - China.; Department of Surgery, 2 Affiliated Hospital, School of Medicine, Zhejiang University, Hangzhou - China.; Department of Surgery, 2 Affiliated Hospital, School of Medicine, Zhejiang University, Hangzhou - China.; Department of Ultrasound, 2 Affiliated Hospital, School of Medicine, Zhejiang University, Hangzhou - China.; Department of Surgery, 2 Affiliated Hospital, School of Medicine, Zhejiang University, Hangzhou - China.; Department of Pathology, 2 Affiliated Hospital, School of Medicine, Zhejiang University, Hangzhou - China.; Department of Radiology, 2 Affiliated Hospital, School of Medicine, Zhejiang University, Hangzhou - China.; Department of Surgery, 2 Affiliated Hospital, School of Medicine, Zhejiang University, Hangzhou - China.&lt;/_author_adr&gt;&lt;_created&gt;64082522&lt;/_created&gt;&lt;_date&gt;2017-05-12&lt;/_date&gt;&lt;_date_display&gt;2017 May 12&lt;/_date_display&gt;&lt;_db_updated&gt;PubMed&lt;/_db_updated&gt;&lt;_doi&gt;10.5301/tj.5000585&lt;/_doi&gt;&lt;_impact_factor&gt;   2.098&lt;/_impact_factor&gt;&lt;_isbn&gt;2038-2529 (Electronic); 0300-8916 (Linking)&lt;/_isbn&gt;&lt;_issue&gt;3&lt;/_issue&gt;&lt;_journal&gt;Tumori&lt;/_journal&gt;&lt;_language&gt;eng&lt;/_language&gt;&lt;_modified&gt;64082522&lt;/_modified&gt;&lt;_pages&gt;286-291&lt;/_pages&gt;&lt;_subject_headings&gt;Animals; Carcinoma, Hepatocellular/*drug therapy/pathology/*radiotherapy; Catheter Ablation/adverse effects; Combined Modality Therapy; Disease Models, Animal; Dose-Response Relationship, Drug; Humans; Liver Neoplasms/*drug therapy/pathology/*radiotherapy; Male; Mice; Necrosis/pathology; Niacinamide/administration &amp;amp; dosage/adverse effects/*analogs &amp;amp; derivatives; Phenylurea Compounds/*administration &amp;amp; dosage/adverse effects; Sorafenib&lt;/_subject_headings&gt;&lt;_tertiary_title&gt;Tumori&lt;/_tertiary_title&gt;&lt;_type_work&gt;Journal Article&lt;/_type_work&gt;&lt;_url&gt;http://www.ncbi.nlm.nih.gov/entrez/query.fcgi?cmd=Retrieve&amp;amp;db=pubmed&amp;amp;dopt=Abstract&amp;amp;list_uids=28058713&amp;amp;query_hl=1&lt;/_url&gt;&lt;_volume&gt;103&lt;/_volume&gt;&lt;/Details&gt;&lt;Extra&gt;&lt;DBUID&gt;{1B78281D-66EB-4DFC-9AB2-A7950C23EE10}&lt;/DBUID&gt;&lt;/Extra&gt;&lt;/Item&gt;&lt;/References&gt;&lt;/Group&gt;&lt;/Citation&gt;_x000a_"/>
    <w:docVar w:name="NE.Ref{B82FBC08-6717-4E26-A974-664F1434DAEA}" w:val=" ADDIN NE.Ref.{B82FBC08-6717-4E26-A974-664F1434DAEA} ADDIN NE.Ref.{B82FBC08-6717-4E26-A974-664F1434DAEA}&lt;Citation&gt;&lt;Group&gt;&lt;References&gt;&lt;Item&gt;&lt;ID&gt;5&lt;/ID&gt;&lt;UID&gt;{C0D2D745-DEE0-4244-911B-4CDD45410414}&lt;/UID&gt;&lt;Title&gt;Lenvatinib as an Initial Treatment in Patients with Intermediate-Stage Hepatocellular Carcinoma Beyond Up-To-Seven Criteria and Child-Pugh A Liver Function: A Proof-Of-Concept Study&lt;/Title&gt;&lt;Template&gt;Journal Article&lt;/Template&gt;&lt;Star&gt;0&lt;/Star&gt;&lt;Tag&gt;0&lt;/Tag&gt;&lt;Author&gt;Kudo, M; Ueshima, K; Chan, S; Minami, T; Chishina, H; Aoki, T; Takita, M; Hagiwara, S; Minami, Y; Ida, H; Takenaka, M; Sakurai, T; Watanabe, T; Morita, M; Ogawa, C; Wada, Y; Ikeda, M; Ishii, H; Izumi, N; Nishida, N&lt;/Author&gt;&lt;Year&gt;2019&lt;/Year&gt;&lt;Details&gt;&lt;_accessed&gt;64075114&lt;/_accessed&gt;&lt;_accession_num&gt;31370183&lt;/_accession_num&gt;&lt;_author_adr&gt;Department of Gastroenterology and Hepatology, Kindai University Faculty of Medicine, Osaka-Sayama 589-8511, Japan. m-kudo@med.kindai.ac.jp.; Department of Gastroenterology and Hepatology, Kindai University Faculty of Medicine, Osaka-Sayama 589-8511, Japan.; State Key Laboratory of Translation Oncology, Sir YK Pao Centre for Cancer, The Chinese University of Hong Kong, Hong Kong 111-1111, China.;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Takamatsu Red Cross Hospital, Takamatsu 760-0017, Japan.; Department of Gastroenterology, Takamatsu Red Cross Hospital, Takamatsu 760-0017, Japan.; Department of Hepatobiliary and Pancreatic Surgery, National Hospital Organization Kyushu Medical Center, Fukuoka 810-8563, Japan.; Department of Hepatobiliary and Pancreatic Oncology, National Cancer Center Hospital East, Kashiwa-shi 277-8577, Japan.; Department of Gastroenterology, Cancer Institute Hospital of Japanese Foundation  for Cancer Research, Ariake 135-8550, Japan.; Clinical Research Center, Chiba Cancer Center, Chiba 260-8717, Japan.; Department of Gastroenterology, Musashino Red Cross Hospital, Musashino 180-8610, Japan.; Department of Gastroenterology and Hepatology, Kindai University Faculty of Medicine, Osaka-Sayama 589-8511, Japan.&lt;/_author_adr&gt;&lt;_created&gt;64055449&lt;/_created&gt;&lt;_date&gt;2019-07-31&lt;/_date&gt;&lt;_date_display&gt;2019 Jul 31&lt;/_date_display&gt;&lt;_db_updated&gt;PubMed&lt;/_db_updated&gt;&lt;_doi&gt;10.3390/cancers11081084&lt;/_doi&gt;&lt;_isbn&gt;2072-6694 (Print); 2072-6694 (Linking)&lt;/_isbn&gt;&lt;_issue&gt;8&lt;/_issue&gt;&lt;_journal&gt;Cancers (Basel)&lt;/_journal&gt;&lt;_keywords&gt;hepatocellular carcinoma; intermediate stage; lenvatinib; transcatheter arterial chemoembolisation; up-to-seven criteria&lt;/_keywords&gt;&lt;_language&gt;eng&lt;/_language&gt;&lt;_modified&gt;64075115&lt;/_modified&gt;&lt;_pages&gt;1084&lt;/_pages&gt;&lt;_tertiary_title&gt;Cancers&lt;/_tertiary_title&gt;&lt;_type_work&gt;Journal Article&lt;/_type_work&gt;&lt;_url&gt;http://www.ncbi.nlm.nih.gov/entrez/query.fcgi?cmd=Retrieve&amp;amp;db=pubmed&amp;amp;dopt=Abstract&amp;amp;list_uids=31370183&amp;amp;query_hl=1&lt;/_url&gt;&lt;_volume&gt;11&lt;/_volume&gt;&lt;/Details&gt;&lt;Extra&gt;&lt;DBUID&gt;{1B78281D-66EB-4DFC-9AB2-A7950C23EE10}&lt;/DBUID&gt;&lt;/Extra&gt;&lt;/Item&gt;&lt;/References&gt;&lt;/Group&gt;&lt;/Citation&gt;_x000a_"/>
    <w:docVar w:name="NE.Ref{BF7AC72C-D910-402A-9DCF-AD0CD867644E}" w:val=" ADDIN NE.Ref.{BF7AC72C-D910-402A-9DCF-AD0CD867644E} ADDIN NE.Ref.{BF7AC72C-D910-402A-9DCF-AD0CD867644E}&lt;Citation&gt;&lt;Group&gt;&lt;References&gt;&lt;Item&gt;&lt;ID&gt;5&lt;/ID&gt;&lt;UID&gt;{C0D2D745-DEE0-4244-911B-4CDD45410414}&lt;/UID&gt;&lt;Title&gt;Lenvatinib as an Initial Treatment in Patients with Intermediate-Stage Hepatocellular Carcinoma Beyond Up-To-Seven Criteria and Child-Pugh A Liver Function: A Proof-Of-Concept Study&lt;/Title&gt;&lt;Template&gt;Journal Article&lt;/Template&gt;&lt;Star&gt;0&lt;/Star&gt;&lt;Tag&gt;0&lt;/Tag&gt;&lt;Author&gt;Kudo, M; Ueshima, K; Chan, S; Minami, T; Chishina, H; Aoki, T; Takita, M; Hagiwara, S; Minami, Y; Ida, H; Takenaka, M; Sakurai, T; Watanabe, T; Morita, M; Ogawa, C; Wada, Y; Ikeda, M; Ishii, H; Izumi, N; Nishida, N&lt;/Author&gt;&lt;Year&gt;2019&lt;/Year&gt;&lt;Details&gt;&lt;_accessed&gt;64075114&lt;/_accessed&gt;&lt;_accession_num&gt;31370183&lt;/_accession_num&gt;&lt;_author_adr&gt;Department of Gastroenterology and Hepatology, Kindai University Faculty of Medicine, Osaka-Sayama 589-8511, Japan. m-kudo@med.kindai.ac.jp.; Department of Gastroenterology and Hepatology, Kindai University Faculty of Medicine, Osaka-Sayama 589-8511, Japan.; State Key Laboratory of Translation Oncology, Sir YK Pao Centre for Cancer, The Chinese University of Hong Kong, Hong Kong 111-1111, China.;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Takamatsu Red Cross Hospital, Takamatsu 760-0017, Japan.; Department of Gastroenterology, Takamatsu Red Cross Hospital, Takamatsu 760-0017, Japan.; Department of Hepatobiliary and Pancreatic Surgery, National Hospital Organization Kyushu Medical Center, Fukuoka 810-8563, Japan.; Department of Hepatobiliary and Pancreatic Oncology, National Cancer Center Hospital East, Kashiwa-shi 277-8577, Japan.; Department of Gastroenterology, Cancer Institute Hospital of Japanese Foundation  for Cancer Research, Ariake 135-8550, Japan.; Clinical Research Center, Chiba Cancer Center, Chiba 260-8717, Japan.; Department of Gastroenterology, Musashino Red Cross Hospital, Musashino 180-8610, Japan.; Department of Gastroenterology and Hepatology, Kindai University Faculty of Medicine, Osaka-Sayama 589-8511, Japan.&lt;/_author_adr&gt;&lt;_created&gt;64055449&lt;/_created&gt;&lt;_date&gt;2019-07-31&lt;/_date&gt;&lt;_date_display&gt;2019 Jul 31&lt;/_date_display&gt;&lt;_db_updated&gt;PubMed&lt;/_db_updated&gt;&lt;_doi&gt;10.3390/cancers11081084&lt;/_doi&gt;&lt;_isbn&gt;2072-6694 (Print); 2072-6694 (Linking)&lt;/_isbn&gt;&lt;_issue&gt;8&lt;/_issue&gt;&lt;_journal&gt;Cancers (Basel)&lt;/_journal&gt;&lt;_keywords&gt;hepatocellular carcinoma; intermediate stage; lenvatinib; transcatheter arterial chemoembolisation; up-to-seven criteria&lt;/_keywords&gt;&lt;_language&gt;eng&lt;/_language&gt;&lt;_modified&gt;64075115&lt;/_modified&gt;&lt;_pages&gt;1084&lt;/_pages&gt;&lt;_tertiary_title&gt;Cancers&lt;/_tertiary_title&gt;&lt;_type_work&gt;Journal Article&lt;/_type_work&gt;&lt;_url&gt;http://www.ncbi.nlm.nih.gov/entrez/query.fcgi?cmd=Retrieve&amp;amp;db=pubmed&amp;amp;dopt=Abstract&amp;amp;list_uids=31370183&amp;amp;query_hl=1&lt;/_url&gt;&lt;_volume&gt;11&lt;/_volume&gt;&lt;/Details&gt;&lt;Extra&gt;&lt;DBUID&gt;{1B78281D-66EB-4DFC-9AB2-A7950C23EE10}&lt;/DBUID&gt;&lt;/Extra&gt;&lt;/Item&gt;&lt;/References&gt;&lt;/Group&gt;&lt;Group&gt;&lt;References&gt;&lt;Item&gt;&lt;ID&gt;4&lt;/ID&gt;&lt;UID&gt;{0725776F-BCD2-4BE0-B792-307BB3D0EAC5}&lt;/UID&gt;&lt;Title&gt;Lenvatinib versus sorafenib in first-line treatment of patients with unresectable hepatocellular carcinoma: a randomised phase 3 non-inferiority trial&lt;/Title&gt;&lt;Template&gt;Journal Article&lt;/Template&gt;&lt;Star&gt;0&lt;/Star&gt;&lt;Tag&gt;0&lt;/Tag&gt;&lt;Author&gt;Kudo, M; Finn, R S; Qin, S; Han, K H; Ikeda, K; Piscaglia, F; &amp;quot;Baron A&amp;quot;; Park, J W; Han, G; Jassem, J; Blanc, J F; Vogel, A; Komov, D; Evans, TRJ; Lopez, C; Dutcus, C; Guo, M; Saito, K; Kraljevic, S; Tamai, T; Ren, M; Cheng, A L&lt;/Author&gt;&lt;Year&gt;2018&lt;/Year&gt;&lt;Details&gt;&lt;_accessed&gt;64072513&lt;/_accessed&gt;&lt;_accession_num&gt;29433850&lt;/_accession_num&gt;&lt;_author_adr&gt;Department of Gastroenterology and Hepatology, Kindai University Faculty of Medicine, Osaka, Japan. Electronic address: m-kudo@med.kindai.ac.jp.; Geffen School of Medicine at UCLA, Santa Monica, CA, USA.; Nanjing Bayi Hospital, Nanjing, Jiangsu, China.; Severance Hospital, Yonsei University, Seoul, South Korea.; Toranomon Hospital, Tokyo, Japan.; University of Bologna, Bologna, Italy.; California Pacific Medical Center, San Francisco, CA, USA.; National Cancer Center Korea, Goyang-si, South Korea.; Xijing Hospital, Fourth Military Medical University, Xi&amp;apos;an, China.; Medical University of Gdansk, Gdansk, Poland.; University of Bordeaux, Bordeaux, France.; Hannover Medical School, Hannover, Germany.; N N Blokhin Cancer Research Center, Moscow, Russia.; University of Glasgow, Beatson West of Scotland Cancer Centre, Glasgow, UK.; Marques de Valdecilla University Hospital, Santander, Spain.; Eisai, Woodcliff Lake, NJ, USA.; Eisai, Woodcliff Lake, NJ, USA.; Eisai, Woodcliff Lake, NJ, USA.; Eisai, Hatfield, UK.; Eisai, Woodcliff Lake, NJ, USA.; Eisai, Woodcliff Lake, NJ, USA.; National Taiwan University Hospital, Taipei, Taiwan.&lt;/_author_adr&gt;&lt;_collection_scope&gt;SCI;SCIE&lt;/_collection_scope&gt;&lt;_created&gt;64055425&lt;/_created&gt;&lt;_date&gt;2018-03-24&lt;/_date&gt;&lt;_date_display&gt;2018 Mar 24&lt;/_date_display&gt;&lt;_db_updated&gt;PubMed&lt;/_db_updated&gt;&lt;_doi&gt;10.1016/S0140-6736(18)30207-1&lt;/_doi&gt;&lt;_impact_factor&gt;  79.321&lt;/_impact_factor&gt;&lt;_isbn&gt;1474-547X (Electronic); 0140-6736 (Linking)&lt;/_isbn&gt;&lt;_issue&gt;10126&lt;/_issue&gt;&lt;_journal&gt;Lancet&lt;/_journal&gt;&lt;_language&gt;eng&lt;/_language&gt;&lt;_modified&gt;64072513&lt;/_modified&gt;&lt;_ori_publication&gt;Copyright (c) 2018 Elsevier Ltd. All rights reserved.&lt;/_ori_publication&gt;&lt;_pages&gt;1163-1173&lt;/_pages&gt;&lt;_subject_headings&gt;Aged; Antineoplastic Agents/*therapeutic use; Carcinoma, Hepatocellular/*drug therapy/mortality; Female; Humans; Liver Neoplasms/*drug therapy/mortality; Male; Middle Aged; Niacinamide/*analogs &amp;amp; derivatives/therapeutic use; Phenylurea Compounds/*therapeutic use; Quinolines/*therapeutic use; Sorafenib; Survival Rate; Treatment Outcome&lt;/_subject_heading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9433850&amp;amp;query_hl=1&lt;/_url&gt;&lt;_volume&gt;391&lt;/_volume&gt;&lt;/Details&gt;&lt;Extra&gt;&lt;DBUID&gt;{1B78281D-66EB-4DFC-9AB2-A7950C23EE10}&lt;/DBUID&gt;&lt;/Extra&gt;&lt;/Item&gt;&lt;/References&gt;&lt;/Group&gt;&lt;/Citation&gt;_x000a_"/>
    <w:docVar w:name="NE.Ref{C030C6EA-81C0-4C07-A097-E3C76CA64436}" w:val=" ADDIN NE.Ref.{C030C6EA-81C0-4C07-A097-E3C76CA64436} ADDIN NE.Ref.{C030C6EA-81C0-4C07-A097-E3C76CA64436}&lt;Citation&gt;&lt;Group&gt;&lt;References&gt;&lt;Item&gt;&lt;ID&gt;11&lt;/ID&gt;&lt;UID&gt;{A34B87D0-AD98-4F1E-9CA7-39DA43FE6891}&lt;/UID&gt;&lt;Title&gt;JSH Consensus-Based Clinical Practice Guidelines for the Management of Hepatocellular Carcinoma: 2014 Update by the Liver Cancer Study Group of Japan&lt;/Title&gt;&lt;Template&gt;Journal Article&lt;/Template&gt;&lt;Star&gt;0&lt;/Star&gt;&lt;Tag&gt;0&lt;/Tag&gt;&lt;Author&gt;Kudo, M; Matsui, O; Izumi, N; Iijima, H; Kadoya, M; Imai, Y; Okusaka, T; Miyayama, S; Tsuchiya, K; Ueshima, K; Hiraoka, A; Ikeda, M; Ogasawara, S; Yamashita, T; Minami, T; Yamakado, K&lt;/Author&gt;&lt;Year&gt;2014&lt;/Year&gt;&lt;Details&gt;&lt;_accession_num&gt;26280007&lt;/_accession_num&gt;&lt;_author_adr&gt;Department of Gastroenterology and Hepatology, Kinki University School of Medicine, Osaka, Japan.; Department of Radiology, Kanazawa University Graduate School of Medical Science,  Ishikawa, Japan.; Department of Gastroenterology and Hepatology, Musashino Red Cross Hospital, Tokyo, Japan.; Division of Hepatobiliary and Pancreatic Disease, Department of Internal Medicine, Hyogo College of Medicine, Hyogo, Japan.; Department of Radiology, Shinshu University School of Medicine, Nagano, Japan.; Department of Gastroenterology, Ikeda Municipal Hospital, Osaka, Japan.; Department of Hepatobiliary and Pancreatic Oncology, National Cancer Center Hospital, Tokyo, Japan.; Department of Diagnostic Radiology, Fukuiken Saiseikai Hospital, Fukui, Japan.; Department of Gastroenterology and Hepatology, Musashino Red Cross Hospital, Tokyo, Japan.; Department of Gastroenterology and Hepatology, Kinki University School of Medicine, Osaka, Japan.; Department of Gastroenterology, Ehime Prefectural Central Hospital, Ehime, Japan.; Department of Hepatobiliary and Pancreatic Oncology, National Cancer Center Hospital East, Chiba, Japan.; Department of Gastroenterology and Nephrology, Graduate School of Medicine, Chiba University, Chiba, Japan.; Department of Gastroenterology, Kanazawa University Hospital, Ishikawa, Japan.; Department of Radiology, Kanazawa University Hospital, Ishikawa, Japan.; Department of Interventional Radiology, Mie University School of Medicine, Mie, Japan.&lt;/_author_adr&gt;&lt;_created&gt;64056281&lt;/_created&gt;&lt;_date&gt;2014-10-01&lt;/_date&gt;&lt;_date_display&gt;2014 Oct&lt;/_date_display&gt;&lt;_db_updated&gt;PubMed&lt;/_db_updated&gt;&lt;_doi&gt;10.1159/000343875&lt;/_doi&gt;&lt;_impact_factor&gt;  11.740&lt;/_impact_factor&gt;&lt;_isbn&gt;2235-1795 (Print); 1664-5553 (Linking)&lt;/_isbn&gt;&lt;_issue&gt;3-4&lt;/_issue&gt;&lt;_journal&gt;Liver Cancer&lt;/_journal&gt;&lt;_keywords&gt;Clinical practice guidelines; Definition of transarterial chemoembolization failure; Hepatocellular carcinoma; Japan Society of Hepatology; Liver Cancer Study Group of Japan&lt;/_keywords&gt;&lt;_language&gt;eng&lt;/_language&gt;&lt;_modified&gt;64056281&lt;/_modified&gt;&lt;_pages&gt;458-68&lt;/_pages&gt;&lt;_tertiary_title&gt;Liver cancer&lt;/_tertiary_title&gt;&lt;_type_work&gt;Journal Article; Review&lt;/_type_work&gt;&lt;_url&gt;http://www.ncbi.nlm.nih.gov/entrez/query.fcgi?cmd=Retrieve&amp;amp;db=pubmed&amp;amp;dopt=Abstract&amp;amp;list_uids=26280007&amp;amp;query_hl=1&lt;/_url&gt;&lt;_volume&gt;3&lt;/_volume&gt;&lt;/Details&gt;&lt;Extra&gt;&lt;DBUID&gt;{1B78281D-66EB-4DFC-9AB2-A7950C23EE10}&lt;/DBUID&gt;&lt;/Extra&gt;&lt;/Item&gt;&lt;/References&gt;&lt;/Group&gt;&lt;/Citation&gt;_x000a_"/>
    <w:docVar w:name="NE.Ref{C381EC38-C1D9-497F-84FA-96E9C3A991C0}" w:val=" ADDIN NE.Ref.{C381EC38-C1D9-497F-84FA-96E9C3A991C0} ADDIN NE.Ref.{C381EC38-C1D9-497F-84FA-96E9C3A991C0}&lt;Citation&gt;&lt;Group&gt;&lt;References&gt;&lt;Item&gt;&lt;ID&gt;4&lt;/ID&gt;&lt;UID&gt;{0725776F-BCD2-4BE0-B792-307BB3D0EAC5}&lt;/UID&gt;&lt;Title&gt;Lenvatinib versus sorafenib in first-line treatment of patients with unresectable hepatocellular carcinoma: a randomised phase 3 non-inferiority trial&lt;/Title&gt;&lt;Template&gt;Journal Article&lt;/Template&gt;&lt;Star&gt;0&lt;/Star&gt;&lt;Tag&gt;0&lt;/Tag&gt;&lt;Author&gt;Kudo, M; Finn, R S; Qin, S; Han, K H; Ikeda, K; Piscaglia, F; &amp;quot;Baron A&amp;quot;; Park, J W; Han, G; Jassem, J; Blanc, J F; Vogel, A; Komov, D; Evans, TRJ; Lopez, C; Dutcus, C; Guo, M; Saito, K; Kraljevic, S; Tamai, T; Ren, M; Cheng, A L&lt;/Author&gt;&lt;Year&gt;2018&lt;/Year&gt;&lt;Details&gt;&lt;_accessed&gt;64072513&lt;/_accessed&gt;&lt;_accession_num&gt;29433850&lt;/_accession_num&gt;&lt;_author_adr&gt;Department of Gastroenterology and Hepatology, Kindai University Faculty of Medicine, Osaka, Japan. Electronic address: m-kudo@med.kindai.ac.jp.; Geffen School of Medicine at UCLA, Santa Monica, CA, USA.; Nanjing Bayi Hospital, Nanjing, Jiangsu, China.; Severance Hospital, Yonsei University, Seoul, South Korea.; Toranomon Hospital, Tokyo, Japan.; University of Bologna, Bologna, Italy.; California Pacific Medical Center, San Francisco, CA, USA.; National Cancer Center Korea, Goyang-si, South Korea.; Xijing Hospital, Fourth Military Medical University, Xi&amp;apos;an, China.; Medical University of Gdansk, Gdansk, Poland.; University of Bordeaux, Bordeaux, France.; Hannover Medical School, Hannover, Germany.; N N Blokhin Cancer Research Center, Moscow, Russia.; University of Glasgow, Beatson West of Scotland Cancer Centre, Glasgow, UK.; Marques de Valdecilla University Hospital, Santander, Spain.; Eisai, Woodcliff Lake, NJ, USA.; Eisai, Woodcliff Lake, NJ, USA.; Eisai, Woodcliff Lake, NJ, USA.; Eisai, Hatfield, UK.; Eisai, Woodcliff Lake, NJ, USA.; Eisai, Woodcliff Lake, NJ, USA.; National Taiwan University Hospital, Taipei, Taiwan.&lt;/_author_adr&gt;&lt;_collection_scope&gt;SCI;SCIE&lt;/_collection_scope&gt;&lt;_created&gt;64055425&lt;/_created&gt;&lt;_date&gt;2018-03-24&lt;/_date&gt;&lt;_date_display&gt;2018 Mar 24&lt;/_date_display&gt;&lt;_db_updated&gt;PubMed&lt;/_db_updated&gt;&lt;_doi&gt;10.1016/S0140-6736(18)30207-1&lt;/_doi&gt;&lt;_impact_factor&gt;  79.321&lt;/_impact_factor&gt;&lt;_isbn&gt;1474-547X (Electronic); 0140-6736 (Linking)&lt;/_isbn&gt;&lt;_issue&gt;10126&lt;/_issue&gt;&lt;_journal&gt;Lancet&lt;/_journal&gt;&lt;_language&gt;eng&lt;/_language&gt;&lt;_modified&gt;64072513&lt;/_modified&gt;&lt;_ori_publication&gt;Copyright (c) 2018 Elsevier Ltd. All rights reserved.&lt;/_ori_publication&gt;&lt;_pages&gt;1163-1173&lt;/_pages&gt;&lt;_subject_headings&gt;Aged; Antineoplastic Agents/*therapeutic use; Carcinoma, Hepatocellular/*drug therapy/mortality; Female; Humans; Liver Neoplasms/*drug therapy/mortality; Male; Middle Aged; Niacinamide/*analogs &amp;amp; derivatives/therapeutic use; Phenylurea Compounds/*therapeutic use; Quinolines/*therapeutic use; Sorafenib; Survival Rate; Treatment Outcome&lt;/_subject_heading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9433850&amp;amp;query_hl=1&lt;/_url&gt;&lt;_volume&gt;391&lt;/_volume&gt;&lt;/Details&gt;&lt;Extra&gt;&lt;DBUID&gt;{1B78281D-66EB-4DFC-9AB2-A7950C23EE10}&lt;/DBUID&gt;&lt;/Extra&gt;&lt;/Item&gt;&lt;/References&gt;&lt;/Group&gt;&lt;/Citation&gt;_x000a_"/>
    <w:docVar w:name="NE.Ref{CAD50EF0-43DC-4144-9598-50E83753CA90}" w:val=" ADDIN NE.Ref.{CAD50EF0-43DC-4144-9598-50E83753CA90} ADDIN NE.Ref.{CAD50EF0-43DC-4144-9598-50E83753CA90}&lt;Citation&gt;&lt;Group&gt;&lt;References&gt;&lt;Item&gt;&lt;ID&gt;7&lt;/ID&gt;&lt;UID&gt;{44C12F75-FA89-414F-9430-8BC33BDF85CC}&lt;/UID&gt;&lt;Title&gt;Local and Regional Therapies for Hepatocellular Carcinoma&lt;/Title&gt;&lt;Template&gt;Journal Article&lt;/Template&gt;&lt;Star&gt;0&lt;/Star&gt;&lt;Tag&gt;0&lt;/Tag&gt;&lt;Author&gt;Kloeckner, R; Galle, P R; Bruix, J&lt;/Author&gt;&lt;Year&gt;2021&lt;/Year&gt;&lt;Details&gt;&lt;_accession_num&gt;32557715&lt;/_accession_num&gt;&lt;_author_adr&gt;Department of Diagnostic and Interventional Radiology, University Medical Center  of the Johannes Gutenberg-University Mainz, Mainz, Germany.; Department of Internal Medicine, University Medical Center of the Johannes Gutenberg-University Mainz, Mainz, Germany.; Barcelona Clinic Liver Cancer Group, Liver Unit, Hospital Clinic, IDIBAPS, University of Barcelona, CIBEREHD Barcelona, Barcelona, Spain.&lt;/_author_adr&gt;&lt;_collection_scope&gt;SCI;SCIE&lt;/_collection_scope&gt;&lt;_created&gt;64056046&lt;/_created&gt;&lt;_date&gt;2021-01-01&lt;/_date&gt;&lt;_date_display&gt;2021 Jan&lt;/_date_display&gt;&lt;_db_updated&gt;PubMed&lt;/_db_updated&gt;&lt;_doi&gt;10.1002/hep.31424&lt;/_doi&gt;&lt;_impact_factor&gt;  17.425&lt;/_impact_factor&gt;&lt;_isbn&gt;1527-3350 (Electronic); 0270-9139 (Linking)&lt;/_isbn&gt;&lt;_journal&gt;Hepatology&lt;/_journal&gt;&lt;_language&gt;eng&lt;/_language&gt;&lt;_modified&gt;64056046&lt;/_modified&gt;&lt;_pages&gt;137-149&lt;/_pages&gt;&lt;_tertiary_title&gt;Hepatology (Baltimore, Md.)&lt;/_tertiary_title&gt;&lt;_type_work&gt;Journal Article; Review&lt;/_type_work&gt;&lt;_url&gt;http://www.ncbi.nlm.nih.gov/entrez/query.fcgi?cmd=Retrieve&amp;amp;db=pubmed&amp;amp;dopt=Abstract&amp;amp;list_uids=32557715&amp;amp;query_hl=1&lt;/_url&gt;&lt;_volume&gt;73 Suppl 1&lt;/_volume&gt;&lt;/Details&gt;&lt;Extra&gt;&lt;DBUID&gt;{1B78281D-66EB-4DFC-9AB2-A7950C23EE10}&lt;/DBUID&gt;&lt;/Extra&gt;&lt;/Item&gt;&lt;/References&gt;&lt;/Group&gt;&lt;/Citation&gt;_x000a_"/>
    <w:docVar w:name="NE.Ref{D91C9800-E45C-4572-B487-7CB40C3C90EF}" w:val=" ADDIN NE.Ref.{D91C9800-E45C-4572-B487-7CB40C3C90EF} ADDIN NE.Ref.{D91C9800-E45C-4572-B487-7CB40C3C90EF}&lt;Citation&gt;&lt;Group&gt;&lt;References&gt;&lt;Item&gt;&lt;ID&gt;32&lt;/ID&gt;&lt;UID&gt;{336F06AC-AF45-424D-B5B6-D8B08418D0FE}&lt;/UID&gt;&lt;Title&gt;Advantage of sorafenib combined with radiofrequency ablation for treatment of hepatocellular carcinoma&lt;/Title&gt;&lt;Template&gt;Journal Article&lt;/Template&gt;&lt;Star&gt;0&lt;/Star&gt;&lt;Tag&gt;0&lt;/Tag&gt;&lt;Author&gt;Tang, Z; Kang, M; Zhang, B; Chen, J; Fang, H; Ye, Q; Jiang, B; Wu, Y&lt;/Author&gt;&lt;Year&gt;2017&lt;/Year&gt;&lt;Details&gt;&lt;_accession_num&gt;28058713&lt;/_accession_num&gt;&lt;_author_adr&gt;Department of Surgery, 2 Affiliated Hospital, School of Medicine, Zhejiang University, Hangzhou - China.; Department of Surgery, 2 Affiliated Hospital, School of Medicine, Zhejiang University, Hangzhou - China.; Department of Surgery, 2 Affiliated Hospital, School of Medicine, Zhejiang University, Hangzhou - China.; Department of Ultrasound, 2 Affiliated Hospital, School of Medicine, Zhejiang University, Hangzhou - China.; Department of Surgery, 2 Affiliated Hospital, School of Medicine, Zhejiang University, Hangzhou - China.; Department of Pathology, 2 Affiliated Hospital, School of Medicine, Zhejiang University, Hangzhou - China.; Department of Radiology, 2 Affiliated Hospital, School of Medicine, Zhejiang University, Hangzhou - China.; Department of Surgery, 2 Affiliated Hospital, School of Medicine, Zhejiang University, Hangzhou - China.&lt;/_author_adr&gt;&lt;_created&gt;64082522&lt;/_created&gt;&lt;_date&gt;2017-05-12&lt;/_date&gt;&lt;_date_display&gt;2017 May 12&lt;/_date_display&gt;&lt;_db_updated&gt;PubMed&lt;/_db_updated&gt;&lt;_doi&gt;10.5301/tj.5000585&lt;/_doi&gt;&lt;_impact_factor&gt;   2.098&lt;/_impact_factor&gt;&lt;_isbn&gt;2038-2529 (Electronic); 0300-8916 (Linking)&lt;/_isbn&gt;&lt;_issue&gt;3&lt;/_issue&gt;&lt;_journal&gt;Tumori&lt;/_journal&gt;&lt;_language&gt;eng&lt;/_language&gt;&lt;_modified&gt;64082522&lt;/_modified&gt;&lt;_pages&gt;286-291&lt;/_pages&gt;&lt;_subject_headings&gt;Animals; Carcinoma, Hepatocellular/*drug therapy/pathology/*radiotherapy; Catheter Ablation/adverse effects; Combined Modality Therapy; Disease Models, Animal; Dose-Response Relationship, Drug; Humans; Liver Neoplasms/*drug therapy/pathology/*radiotherapy; Male; Mice; Necrosis/pathology; Niacinamide/administration &amp;amp; dosage/adverse effects/*analogs &amp;amp; derivatives; Phenylurea Compounds/*administration &amp;amp; dosage/adverse effects; Sorafenib&lt;/_subject_headings&gt;&lt;_tertiary_title&gt;Tumori&lt;/_tertiary_title&gt;&lt;_type_work&gt;Journal Article&lt;/_type_work&gt;&lt;_url&gt;http://www.ncbi.nlm.nih.gov/entrez/query.fcgi?cmd=Retrieve&amp;amp;db=pubmed&amp;amp;dopt=Abstract&amp;amp;list_uids=28058713&amp;amp;query_hl=1&lt;/_url&gt;&lt;_volume&gt;103&lt;/_volume&gt;&lt;/Details&gt;&lt;Extra&gt;&lt;DBUID&gt;{1B78281D-66EB-4DFC-9AB2-A7950C23EE10}&lt;/DBUID&gt;&lt;/Extra&gt;&lt;/Item&gt;&lt;/References&gt;&lt;/Group&gt;&lt;/Citation&gt;_x000a_"/>
    <w:docVar w:name="NE.Ref{E3BBF498-3FEE-4A6F-BC94-53E1EE5AD198}" w:val=" ADDIN NE.Ref.{E3BBF498-3FEE-4A6F-BC94-53E1EE5AD198} ADDIN NE.Ref.{E3BBF498-3FEE-4A6F-BC94-53E1EE5AD198}&lt;Citation&gt;&lt;Group&gt;&lt;References&gt;&lt;Item&gt;&lt;ID&gt;37&lt;/ID&gt;&lt;UID&gt;{086D4AC1-23B7-43E2-9E09-0B6F55448225}&lt;/UID&gt;&lt;Title&gt;Clinical Significance of the Initial and Best Responses after Chemoembolization in the Treatment of Intermediate-Stage Hepatocellular Carcinoma with Preserved Liver Function&lt;/Title&gt;&lt;Template&gt;Journal Article&lt;/Template&gt;&lt;Star&gt;0&lt;/Star&gt;&lt;Tag&gt;0&lt;/Tag&gt;&lt;Author&gt;Park, C; Chu, H H; Kim, J H; Kim, S Y; Alrashidi, I; Gwon, D I; Yoon, H K; Kim, N&lt;/Author&gt;&lt;Year&gt;2020&lt;/Year&gt;&lt;Details&gt;&lt;_accession_num&gt;32988715&lt;/_accession_num&gt;&lt;_author_adr&gt;Department of Radiology and Research Institute of Radiology, Asan Medical Center, University of Ulsan College of Medicine, Seoul, Korea.; Department of Radiology and Research Institute of Radiology, Asan Medical Center, University of Ulsan College of Medicine, Seoul, Korea.; Department of Radiology and Research Institute of Radiology, Asan Medical Center, University of Ulsan College of Medicine, Seoul, Korea. Electronic address: jhkimrad@amc.seoul.kr.; Department of Radiology and Research Institute of Radiology, Asan Medical Center, University of Ulsan College of Medicine, Seoul, Korea.; Department of Radiology and Research Institute of Radiology, Asan Medical Center, University of Ulsan College of Medicine, Seoul, Korea.; Department of Radiology and Research Institute of Radiology, Asan Medical Center, University of Ulsan College of Medicine, Seoul, Korea.; Department of Radiology and Research Institute of Radiology, Asan Medical Center, University of Ulsan College of Medicine, Seoul, Korea.; Department of Clinical Epidemiology and Biostatistics, Asan Medical Center, University of Ulsan College of Medicine, Seoul, Korea.&lt;/_author_adr&gt;&lt;_collection_scope&gt;SCI;SCIE&lt;/_collection_scope&gt;&lt;_created&gt;64111532&lt;/_created&gt;&lt;_date&gt;2020-12-01&lt;/_date&gt;&lt;_date_display&gt;2020 Dec&lt;/_date_display&gt;&lt;_db_updated&gt;PubMed&lt;/_db_updated&gt;&lt;_doi&gt;10.1016/j.jvir.2020.04.017&lt;/_doi&gt;&lt;_impact_factor&gt;   3.464&lt;/_impact_factor&gt;&lt;_isbn&gt;1535-7732 (Electronic); 1051-0443 (Linking)&lt;/_isbn&gt;&lt;_issue&gt;12&lt;/_issue&gt;&lt;_journal&gt;J Vasc Interv Radiol&lt;/_journal&gt;&lt;_language&gt;eng&lt;/_language&gt;&lt;_modified&gt;64111532&lt;/_modified&gt;&lt;_ori_publication&gt;Copyright (c) 2020 SIR. Published by Elsevier Inc. All rights reserved.&lt;/_ori_publication&gt;&lt;_pages&gt;1998-2006.e1&lt;/_pages&gt;&lt;_subject_headings&gt;Adult; Aged; Aged, 80 and over; Carcinoma, Hepatocellular/diagnosis/mortality/*therapy; *Chemoembolization, Therapeutic/adverse effects/mortality; Female; Humans; Liver Function Tests; Liver Neoplasms/diagnosis/mortality/*therapy; Male; Middle Aged; Neoplasm Staging; Response Evaluation Criteria in Solid Tumors; Retrospective Studies; Time Factors; Treatment Outcome&lt;/_subject_headings&gt;&lt;_tertiary_title&gt;Journal of vascular and interventional radiology : JVIR&lt;/_tertiary_title&gt;&lt;_type_work&gt;Comparative Study; Journal Article&lt;/_type_work&gt;&lt;_url&gt;http://www.ncbi.nlm.nih.gov/entrez/query.fcgi?cmd=Retrieve&amp;amp;db=pubmed&amp;amp;dopt=Abstract&amp;amp;list_uids=32988715&amp;amp;query_hl=1&lt;/_url&gt;&lt;_volume&gt;31&lt;/_volume&gt;&lt;/Details&gt;&lt;Extra&gt;&lt;DBUID&gt;{1B78281D-66EB-4DFC-9AB2-A7950C23EE10}&lt;/DBUID&gt;&lt;/Extra&gt;&lt;/Item&gt;&lt;/References&gt;&lt;/Group&gt;&lt;/Citation&gt;_x000a_"/>
    <w:docVar w:name="NE.Ref{E84DA62A-1648-42B0-AE95-A9D68B851382}" w:val=" ADDIN NE.Ref.{E84DA62A-1648-42B0-AE95-A9D68B851382} ADDIN NE.Ref.{E84DA62A-1648-42B0-AE95-A9D68B851382}&lt;Citation&gt;&lt;Group&gt;&lt;References&gt;&lt;Item&gt;&lt;ID&gt;34&lt;/ID&gt;&lt;UID&gt;{0DA451B5-E29D-4DE7-8380-F3776A056DFC}&lt;/UID&gt;&lt;Title&gt;Classification of surgical complications: a new proposal with evaluation in a cohort of 6336 patients and results of a survey&lt;/Title&gt;&lt;Template&gt;Journal Article&lt;/Template&gt;&lt;Star&gt;0&lt;/Star&gt;&lt;Tag&gt;0&lt;/Tag&gt;&lt;Author&gt;Dindo, D; Demartines, N; Clavien, P A&lt;/Author&gt;&lt;Year&gt;2004&lt;/Year&gt;&lt;Details&gt;&lt;_accession_num&gt;15273542&lt;/_accession_num&gt;&lt;_author_adr&gt;Department of Visceral and Transplantation Surgery, University Hospital of Zurich, Zurich, Switzerland.&lt;/_author_adr&gt;&lt;_collection_scope&gt;SCI;SCIE&lt;/_collection_scope&gt;&lt;_created&gt;64096599&lt;/_created&gt;&lt;_date&gt;2004-08-01&lt;/_date&gt;&lt;_date_display&gt;2004 Aug&lt;/_date_display&gt;&lt;_db_updated&gt;PubMed&lt;/_db_updated&gt;&lt;_doi&gt;10.1097/01.sla.0000133083.54934.ae&lt;/_doi&gt;&lt;_impact_factor&gt;  12.969&lt;/_impact_factor&gt;&lt;_isbn&gt;0003-4932 (Print); 0003-4932 (Linking)&lt;/_isbn&gt;&lt;_issue&gt;2&lt;/_issue&gt;&lt;_journal&gt;Ann Surg&lt;/_journal&gt;&lt;_language&gt;eng&lt;/_language&gt;&lt;_modified&gt;64096599&lt;/_modified&gt;&lt;_pages&gt;205-13&lt;/_pages&gt;&lt;_subject_headings&gt;Analysis of Variance; Cohort Studies; Female; Health Care Surveys; Humans; International Cooperation; Length of Stay; Male; Postoperative Complications/*classification; Probability; Quality Assurance, Health Care/*methods; Reproducibility of Results; Surveys and Questionnaires; Total Quality Management&lt;/_subject_headings&gt;&lt;_tertiary_title&gt;Annals of surgery&lt;/_tertiary_title&gt;&lt;_type_work&gt;Comparative Study; Evaluation Study; Journal Article; Validation Study&lt;/_type_work&gt;&lt;_url&gt;http://www.ncbi.nlm.nih.gov/entrez/query.fcgi?cmd=Retrieve&amp;amp;db=pubmed&amp;amp;dopt=Abstract&amp;amp;list_uids=15273542&amp;amp;query_hl=1&lt;/_url&gt;&lt;_volume&gt;240&lt;/_volume&gt;&lt;/Details&gt;&lt;Extra&gt;&lt;DBUID&gt;{1B78281D-66EB-4DFC-9AB2-A7950C23EE10}&lt;/DBUID&gt;&lt;/Extra&gt;&lt;/Item&gt;&lt;/References&gt;&lt;/Group&gt;&lt;/Citation&gt;_x000a_"/>
    <w:docVar w:name="NE.Ref{E92465D6-B13B-4CCC-AF3C-08ACDE593B28}" w:val=" ADDIN NE.Ref.{E92465D6-B13B-4CCC-AF3C-08ACDE593B28} ADDIN NE.Ref.{E92465D6-B13B-4CCC-AF3C-08ACDE593B28}&lt;Citation&gt;&lt;Group&gt;&lt;References&gt;&lt;Item&gt;&lt;ID&gt;5&lt;/ID&gt;&lt;UID&gt;{C0D2D745-DEE0-4244-911B-4CDD45410414}&lt;/UID&gt;&lt;Title&gt;Lenvatinib as an Initial Treatment in Patients with Intermediate-Stage Hepatocellular Carcinoma Beyond Up-To-Seven Criteria and Child-Pugh A Liver Function: A Proof-Of-Concept Study&lt;/Title&gt;&lt;Template&gt;Journal Article&lt;/Template&gt;&lt;Star&gt;0&lt;/Star&gt;&lt;Tag&gt;0&lt;/Tag&gt;&lt;Author&gt;Kudo, M; Ueshima, K; Chan, S; Minami, T; Chishina, H; Aoki, T; Takita, M; Hagiwara, S; Minami, Y; Ida, H; Takenaka, M; Sakurai, T; Watanabe, T; Morita, M; Ogawa, C; Wada, Y; Ikeda, M; Ishii, H; Izumi, N; Nishida, N&lt;/Author&gt;&lt;Year&gt;2019&lt;/Year&gt;&lt;Details&gt;&lt;_accessed&gt;64075114&lt;/_accessed&gt;&lt;_accession_num&gt;31370183&lt;/_accession_num&gt;&lt;_author_adr&gt;Department of Gastroenterology and Hepatology, Kindai University Faculty of Medicine, Osaka-Sayama 589-8511, Japan. m-kudo@med.kindai.ac.jp.; Department of Gastroenterology and Hepatology, Kindai University Faculty of Medicine, Osaka-Sayama 589-8511, Japan.; State Key Laboratory of Translation Oncology, Sir YK Pao Centre for Cancer, The Chinese University of Hong Kong, Hong Kong 111-1111, China.;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and Hepatology, Kindai University Faculty of Medicine, Osaka-Sayama 589-8511, Japan.; Department of Gastroenterology, Takamatsu Red Cross Hospital, Takamatsu 760-0017, Japan.; Department of Gastroenterology, Takamatsu Red Cross Hospital, Takamatsu 760-0017, Japan.; Department of Hepatobiliary and Pancreatic Surgery, National Hospital Organization Kyushu Medical Center, Fukuoka 810-8563, Japan.; Department of Hepatobiliary and Pancreatic Oncology, National Cancer Center Hospital East, Kashiwa-shi 277-8577, Japan.; Department of Gastroenterology, Cancer Institute Hospital of Japanese Foundation  for Cancer Research, Ariake 135-8550, Japan.; Clinical Research Center, Chiba Cancer Center, Chiba 260-8717, Japan.; Department of Gastroenterology, Musashino Red Cross Hospital, Musashino 180-8610, Japan.; Department of Gastroenterology and Hepatology, Kindai University Faculty of Medicine, Osaka-Sayama 589-8511, Japan.&lt;/_author_adr&gt;&lt;_created&gt;64055449&lt;/_created&gt;&lt;_date&gt;2019-07-31&lt;/_date&gt;&lt;_date_display&gt;2019 Jul 31&lt;/_date_display&gt;&lt;_db_updated&gt;PubMed&lt;/_db_updated&gt;&lt;_doi&gt;10.3390/cancers11081084&lt;/_doi&gt;&lt;_isbn&gt;2072-6694 (Print); 2072-6694 (Linking)&lt;/_isbn&gt;&lt;_issue&gt;8&lt;/_issue&gt;&lt;_journal&gt;Cancers (Basel)&lt;/_journal&gt;&lt;_keywords&gt;hepatocellular carcinoma; intermediate stage; lenvatinib; transcatheter arterial chemoembolisation; up-to-seven criteria&lt;/_keywords&gt;&lt;_language&gt;eng&lt;/_language&gt;&lt;_modified&gt;64075115&lt;/_modified&gt;&lt;_pages&gt;1084&lt;/_pages&gt;&lt;_tertiary_title&gt;Cancers&lt;/_tertiary_title&gt;&lt;_type_work&gt;Journal Article&lt;/_type_work&gt;&lt;_url&gt;http://www.ncbi.nlm.nih.gov/entrez/query.fcgi?cmd=Retrieve&amp;amp;db=pubmed&amp;amp;dopt=Abstract&amp;amp;list_uids=31370183&amp;amp;query_hl=1&lt;/_url&gt;&lt;_volume&gt;11&lt;/_volume&gt;&lt;/Details&gt;&lt;Extra&gt;&lt;DBUID&gt;{1B78281D-66EB-4DFC-9AB2-A7950C23EE10}&lt;/DBUID&gt;&lt;/Extra&gt;&lt;/Item&gt;&lt;/References&gt;&lt;/Group&gt;&lt;/Citation&gt;_x000a_"/>
    <w:docVar w:name="NE.Ref{EB8B70FF-6565-419D-9637-B5AB7CC7514B}" w:val=" ADDIN NE.Ref.{EB8B70FF-6565-419D-9637-B5AB7CC7514B} ADDIN NE.Ref.{EB8B70FF-6565-419D-9637-B5AB7CC7514B}&lt;Citation&gt;&lt;Group&gt;&lt;References&gt;&lt;Item&gt;&lt;ID&gt;9&lt;/ID&gt;&lt;UID&gt;{884C7EEE-7A20-4518-B811-E2487936C569}&lt;/UID&gt;&lt;Title&gt;Lenvatinib versus sorafenib as first-line therapy of advanced hepatocellular carcinoma: a systematic review and meta-analysis&lt;/Title&gt;&lt;Template&gt;Journal Article&lt;/Template&gt;&lt;Star&gt;0&lt;/Star&gt;&lt;Tag&gt;0&lt;/Tag&gt;&lt;Author&gt;Facciorusso, A; Tartaglia, N; Villani, R; Serviddio, G; Ramai, D; Mohan, B P; Chandan, S; Abd, El Aziz MA; Evangelista, J; Cotsoglou, C; Ambrosi, A&lt;/Author&gt;&lt;Year&gt;2021&lt;/Year&gt;&lt;Details&gt;&lt;_accession_num&gt;34017396&lt;/_accession_num&gt;&lt;_author_adr&gt;Department of Surgical and Medical Sciences, Gastroenterology Unit, University of Foggia Foggia 71122, Italy.; Department of Surgical and Medical Sciences, General Surgery Unit, University of  Foggia Foggia 71122, Italy.; C.U.R.E. (University Center for Liver Disease Research and Treatment), Department of Medical and Surgical Sciences, University of Foggia Foggia 71122, Italy.; C.U.R.E. (University Center for Liver Disease Research and Treatment), Department of Medical and Surgical Sciences, University of Foggia Foggia 71122, Italy.; Gastroenterology and Hepatology, Brooklyn Hospital Medical Center Brooklyn, NY, USA.; Gastroenterology &amp;amp; Hepatology, University of Utah Health Salt Lake City, Utah, USA.; Gastroenterology Unit, CHI Health Creighton University Medical Center Omaha, NE,  USA.; Department of Surgery, Mayo Clinic Rochester, MN, USA.; Thoracic Surgery, Fondazione Policlinico Universitario A. Gemelli IRCCS Rome 00168, Italy.; General Surgery Department, ASST-Vimercate Vimercate 20871, Italy.; Department of Surgical and Medical Sciences, General Surgery Unit, University of  Foggia Foggia 71122, Italy.&lt;/_author_adr&gt;&lt;_collection_scope&gt;SCIE&lt;/_collection_scope&gt;&lt;_created&gt;64056133&lt;/_created&gt;&lt;_date&gt;2021-01-20&lt;/_date&gt;&lt;_date_display&gt;2021&lt;/_date_display&gt;&lt;_db_updated&gt;PubMed&lt;/_db_updated&gt;&lt;_impact_factor&gt;   4.060&lt;/_impact_factor&gt;&lt;_isbn&gt;1943-8141 (Print); 1943-8141 (Linking)&lt;/_isbn&gt;&lt;_issue&gt;4&lt;/_issue&gt;&lt;_journal&gt;Am J Transl Res&lt;/_journal&gt;&lt;_keywords&gt;HCC; liver cancer; recurrence; survival; systemic therapy&lt;/_keywords&gt;&lt;_language&gt;eng&lt;/_language&gt;&lt;_modified&gt;64056133&lt;/_modified&gt;&lt;_ori_publication&gt;AJTR Copyright (c) 2021.&lt;/_ori_publication&gt;&lt;_pages&gt;2379-2387&lt;/_pages&gt;&lt;_tertiary_title&gt;American journal of translational research&lt;/_tertiary_title&gt;&lt;_type_work&gt;Journal Article&lt;/_type_work&gt;&lt;_url&gt;http://www.ncbi.nlm.nih.gov/entrez/query.fcgi?cmd=Retrieve&amp;amp;db=pubmed&amp;amp;dopt=Abstract&amp;amp;list_uids=34017396&amp;amp;query_hl=1&lt;/_url&gt;&lt;_volume&gt;13&lt;/_volume&gt;&lt;/Details&gt;&lt;Extra&gt;&lt;DBUID&gt;{1B78281D-66EB-4DFC-9AB2-A7950C23EE10}&lt;/DBUID&gt;&lt;/Extra&gt;&lt;/Item&gt;&lt;/References&gt;&lt;/Group&gt;&lt;/Citation&gt;_x000a_"/>
    <w:docVar w:name="NE.Ref{F19A5A1B-3CC5-4367-B4F8-E2737D41ED7E}" w:val=" ADDIN NE.Ref.{F19A5A1B-3CC5-4367-B4F8-E2737D41ED7E} ADDIN NE.Ref.{F19A5A1B-3CC5-4367-B4F8-E2737D41ED7E}&lt;Citation&gt;&lt;Group&gt;&lt;References&gt;&lt;Item&gt;&lt;ID&gt;27&lt;/ID&gt;&lt;UID&gt;{5AA6AB84-67FB-4053-A75A-F3DC637CD803}&lt;/UID&gt;&lt;Title&gt;Optimal management of patients with hepatocellular carcinoma treated with lenvatinib&lt;/Title&gt;&lt;Template&gt;Journal Article&lt;/Template&gt;&lt;Star&gt;0&lt;/Star&gt;&lt;Tag&gt;0&lt;/Tag&gt;&lt;Author&gt;Ikeda, M; Kobayashi, M; Tahara, M; Kaneko, S&lt;/Author&gt;&lt;Year&gt;2018&lt;/Year&gt;&lt;Details&gt;&lt;_accession_num&gt;30264594&lt;/_accession_num&gt;&lt;_author_adr&gt;a Department of Hepatobiliary and Pancreatic Oncology , National Cancer Center Hospital East , Kashiwa , Japan.; b Department of Hepatology , Toranomon Hospital Kajigaya , Kanagawa , Japan.; c Department of Head and Neck Medical Oncology , National Cancer Center Hospital  East , Kashiwa , Japan.; d Department of Gastroenterology , Kanazawa University Hospital , Kanazawa , Japan.&lt;/_author_adr&gt;&lt;_collection_scope&gt;SCIE&lt;/_collection_scope&gt;&lt;_created&gt;64073382&lt;/_created&gt;&lt;_date&gt;2018-11-01&lt;/_date&gt;&lt;_date_display&gt;2018 Nov&lt;/_date_display&gt;&lt;_db_updated&gt;PubMed&lt;/_db_updated&gt;&lt;_doi&gt;10.1080/14740338.2018.1530212&lt;/_doi&gt;&lt;_impact_factor&gt;   4.250&lt;/_impact_factor&gt;&lt;_isbn&gt;1744-764X (Electronic); 1474-0338 (Linking)&lt;/_isbn&gt;&lt;_issue&gt;11&lt;/_issue&gt;&lt;_journal&gt;Expert Opin Drug Saf&lt;/_journal&gt;&lt;_keywords&gt;Adverse event; angiogenesis inhibitor; hepatocellular carcinoma; lenvatinib; sorafenib&lt;/_keywords&gt;&lt;_language&gt;eng&lt;/_language&gt;&lt;_modified&gt;64073382&lt;/_modified&gt;&lt;_pages&gt;1095-1105&lt;/_pages&gt;&lt;_subject_headings&gt;Antineoplastic Agents/adverse effects/therapeutic use; Carcinoma, Hepatocellular/*drug therapy/pathology; Humans; Liver Neoplasms/*drug therapy/pathology; Niacinamide/adverse effects/analogs &amp;amp; derivatives/therapeutic use; Phenylurea Compounds/adverse effects/*therapeutic use; Protein Kinase Inhibitors/adverse effects/therapeutic use; Quinolines/adverse effects/*therapeutic use; Sorafenib; Survival Rate&lt;/_subject_headings&gt;&lt;_tertiary_title&gt;Expert opinion on drug safety&lt;/_tertiary_title&gt;&lt;_type_work&gt;Comparative Study; Journal Article; Review&lt;/_type_work&gt;&lt;_url&gt;http://www.ncbi.nlm.nih.gov/entrez/query.fcgi?cmd=Retrieve&amp;amp;db=pubmed&amp;amp;dopt=Abstract&amp;amp;list_uids=30264594&amp;amp;query_hl=1&lt;/_url&gt;&lt;_volume&gt;17&lt;/_volume&gt;&lt;/Details&gt;&lt;Extra&gt;&lt;DBUID&gt;{1B78281D-66EB-4DFC-9AB2-A7950C23EE10}&lt;/DBUID&gt;&lt;/Extra&gt;&lt;/Item&gt;&lt;/References&gt;&lt;/Group&gt;&lt;/Citation&gt;_x000a_"/>
    <w:docVar w:name="NE.Ref{F3ACC00D-9539-4912-8662-4D57377E325D}" w:val=" ADDIN NE.Ref.{F3ACC00D-9539-4912-8662-4D57377E325D} ADDIN NE.Ref.{F3ACC00D-9539-4912-8662-4D57377E325D}&lt;Citation&gt;&lt;Group&gt;&lt;References&gt;&lt;Item&gt;&lt;ID&gt;2&lt;/ID&gt;&lt;UID&gt;{4461275D-8C45-421E-B566-A80EDD894205}&lt;/UID&gt;&lt;Title&gt;New intermediate-stage subclassification for patients with hepatocellular carcinoma treated with transarterial chemoembolization&lt;/Title&gt;&lt;Template&gt;Journal Article&lt;/Template&gt;&lt;Star&gt;0&lt;/Star&gt;&lt;Tag&gt;0&lt;/Tag&gt;&lt;Author&gt;Kim, J H; Shim, J H; Lee, H C; Sung, K B; Ko, H K; Ko, G Y; Gwon, D I; Kim, J W; Lim, Y S; Park, S H&lt;/Author&gt;&lt;Year&gt;2017&lt;/Year&gt;&lt;Details&gt;&lt;_accession_num&gt;28581250&lt;/_accession_num&gt;&lt;_author_adr&gt;Department of Radiology and Research Institute of Radiology, Asan Liver Center, Asan Medical Center, University of Ulsan College of Medicine, Songpa-Gu, Seoul, Korea.; Department of Gastroenterology, Asan Liver Center, Asan Medical Center, University of Ulsan College of Medicine, Songpa-Gu, Seoul, Korea.; Department of Gastroenterology, Asan Liver Center, Asan Medical Center, University of Ulsan College of Medicine, Songpa-Gu, Seoul, Korea.; Department of Radiology and Research Institute of Radiology, Asan Liver Center, Asan Medical Center, University of Ulsan College of Medicine, Songpa-Gu, Seoul, Korea.; Department of Radiology and Research Institute of Radiology, Asan Liver Center, Asan Medical Center, University of Ulsan College of Medicine, Songpa-Gu, Seoul, Korea.; Department of Radiology and Research Institute of Radiology, Asan Liver Center, Asan Medical Center, University of Ulsan College of Medicine, Songpa-Gu, Seoul, Korea.; Department of Radiology and Research Institute of Radiology, Asan Liver Center, Asan Medical Center, University of Ulsan College of Medicine, Songpa-Gu, Seoul, Korea.; Department of Radiology and Research Institute of Radiology, Asan Liver Center, Asan Medical Center, University of Ulsan College of Medicine, Songpa-Gu, Seoul, Korea.; Department of Gastroenterology, Asan Liver Center, Asan Medical Center, University of Ulsan College of Medicine, Songpa-Gu, Seoul, Korea.; Department of Radiology and Research Institute of Radiology, Asan Liver Center, Asan Medical Center, University of Ulsan College of Medicine, Songpa-Gu, Seoul, Korea.&lt;/_author_adr&gt;&lt;_collection_scope&gt;SCI;SCIE&lt;/_collection_scope&gt;&lt;_created&gt;64055374&lt;/_created&gt;&lt;_date&gt;2017-12-01&lt;/_date&gt;&lt;_date_display&gt;2017 Dec&lt;/_date_display&gt;&lt;_db_updated&gt;PubMed&lt;/_db_updated&gt;&lt;_doi&gt;10.1111/liv.13487&lt;/_doi&gt;&lt;_impact_factor&gt;   5.828&lt;/_impact_factor&gt;&lt;_isbn&gt;1478-3231 (Electronic); 1478-3223 (Linking)&lt;/_isbn&gt;&lt;_issue&gt;12&lt;/_issue&gt;&lt;_journal&gt;Liver Int&lt;/_journal&gt;&lt;_keywords&gt;*Barcelona clinic liver cancer classification; *Barcelona clinic liver cancer stage B subclassification; *hepatocellular carcinoma; *transarterial chemoembolization&lt;/_keywords&gt;&lt;_language&gt;eng&lt;/_language&gt;&lt;_modified&gt;64055379&lt;/_modified&gt;&lt;_ori_publication&gt;(c) 2017 John Wiley &amp;amp; Sons A/S. Published by John Wiley &amp;amp; Sons Ltd.&lt;/_ori_publication&gt;&lt;_pages&gt;1861-1868&lt;/_pages&gt;&lt;_subject_headings&gt;Aged; Antineoplastic Agents/administration &amp;amp; dosage; Carcinoma, Hepatocellular/mortality/*pathology/therapy; *Chemoembolization, Therapeutic; Cisplatin/administration &amp;amp; dosage; Female; Humans; Liver/*pathology; Liver Neoplasms/mortality/*pathology/therapy; Male; Middle Aged; Neoplasm Staging; Republic of Korea/epidemiology; Retrospective Studies&lt;/_subject_headings&gt;&lt;_tertiary_title&gt;Liver international : official journal of the International Association for the_x000d__x000a_      Study of the Liver&lt;/_tertiary_title&gt;&lt;_type_work&gt;Journal Article&lt;/_type_work&gt;&lt;_url&gt;http://www.ncbi.nlm.nih.gov/entrez/query.fcgi?cmd=Retrieve&amp;amp;db=pubmed&amp;amp;dopt=Abstract&amp;amp;list_uids=28581250&amp;amp;query_hl=1&lt;/_url&gt;&lt;_volume&gt;37&lt;/_volume&gt;&lt;/Details&gt;&lt;Extra&gt;&lt;DBUID&gt;{1B78281D-66EB-4DFC-9AB2-A7950C23EE10}&lt;/DBUID&gt;&lt;/Extra&gt;&lt;/Item&gt;&lt;/References&gt;&lt;/Group&gt;&lt;/Citation&gt;_x000a_"/>
    <w:docVar w:name="NE.Ref{F875FBAF-DD29-4200-B38B-82B1A8582D17}" w:val=" ADDIN NE.Ref.{F875FBAF-DD29-4200-B38B-82B1A8582D17} ADDIN NE.Ref.{F875FBAF-DD29-4200-B38B-82B1A8582D17}&lt;Citation&gt;&lt;Group&gt;&lt;References&gt;&lt;Item&gt;&lt;ID&gt;22&lt;/ID&gt;&lt;UID&gt;{5F295836-9F7E-4B4F-B8E5-B7DD106AD1B1}&lt;/UID&gt;&lt;Title&gt;Radiofrequency ablation suppresses distant tumour growth in a novel rat model of multifocal hepatocellular carcinoma&lt;/Title&gt;&lt;Template&gt;Journal Article&lt;/Template&gt;&lt;Star&gt;0&lt;/Star&gt;&lt;Tag&gt;0&lt;/Tag&gt;&lt;Author&gt;Eros, De Bethlenfalva-Hora C; Mertens, J C; Piguet, A C; Kettenbach, J; Schmitt, J; Terracciano, L; Weimann, R; Dufour, J F; Geier, A&lt;/Author&gt;&lt;Year&gt;2014&lt;/Year&gt;&lt;Details&gt;&lt;_accessed&gt;64144261&lt;/_accessed&gt;&lt;_accession_num&gt;23822114&lt;/_accession_num&gt;&lt;_author_adr&gt;*Hepatology, Department of Clinical Research, University of Bern, Bern, Switzerland.&lt;/_author_adr&gt;&lt;_created&gt;64072159&lt;/_created&gt;&lt;_date&gt;2014-02-01&lt;/_date&gt;&lt;_date_display&gt;2014 Feb&lt;/_date_display&gt;&lt;_db_updated&gt;PubMed&lt;/_db_updated&gt;&lt;_doi&gt;10.1042/CS20130089&lt;/_doi&gt;&lt;_impact_factor&gt;   6.124&lt;/_impact_factor&gt;&lt;_isbn&gt;1470-8736 (Electronic); 0143-5221 (Linking)&lt;/_isbn&gt;&lt;_issue&gt;3&lt;/_issue&gt;&lt;_journal&gt;Clin Sci (Lond)&lt;/_journal&gt;&lt;_language&gt;eng&lt;/_language&gt;&lt;_modified&gt;64144262&lt;/_modified&gt;&lt;_pages&gt;243-52&lt;/_pages&gt;&lt;_subject_headings&gt;Animals; Antineoplastic Agents/pharmacology/*therapeutic use; Carcinoma, Hepatocellular/blood supply/drug therapy/metabolism/*surgery; *Catheter Ablation; Cell Line, Tumor; Cell Proliferation/drug effects; Epidermal Growth Factor/metabolism; Hepatocyte Growth Factor/metabolism; Interleukin-10/metabolism; Liver Neoplasms, Experimental/blood supply/drug therapy/metabolism/*surgery; Macrophages/drug effects; Niacinamide/*analogs &amp;amp; derivatives/pharmacology/therapeutic use; Phenylurea Compounds/pharmacology/*therapeutic use; Rats; Sorafenib; T-Lymphocytes/drug effects; Transforming Growth Factor beta/metabolism; Vascular Endothelial Growth Factors/metabolism&lt;/_subject_headings&gt;&lt;_tertiary_title&gt;Clinical science (London, England : 1979)&lt;/_tertiary_title&gt;&lt;_type_work&gt;Journal Article; Research Support, Non-U.S. Gov&amp;apos;t&lt;/_type_work&gt;&lt;_url&gt;http://www.ncbi.nlm.nih.gov/entrez/query.fcgi?cmd=Retrieve&amp;amp;db=pubmed&amp;amp;dopt=Abstract&amp;amp;list_uids=23822114&amp;amp;query_hl=1&lt;/_url&gt;&lt;_volume&gt;126&lt;/_volume&gt;&lt;/Details&gt;&lt;Extra&gt;&lt;DBUID&gt;{1B78281D-66EB-4DFC-9AB2-A7950C23EE10}&lt;/DBUID&gt;&lt;/Extra&gt;&lt;/Item&gt;&lt;/References&gt;&lt;/Group&gt;&lt;/Citation&gt;_x000a_"/>
    <w:docVar w:name="NE.Ref{F92F6E0E-D761-44F0-AB1A-C25C14B531B4}" w:val=" ADDIN NE.Ref.{F92F6E0E-D761-44F0-AB1A-C25C14B531B4} ADDIN NE.Ref.{F92F6E0E-D761-44F0-AB1A-C25C14B531B4}&lt;Citation&gt;&lt;Group&gt;&lt;References&gt;&lt;Item&gt;&lt;ID&gt;35&lt;/ID&gt;&lt;UID&gt;{B55DAA3E-0318-45CD-A3CD-8D27C34FE840}&lt;/UID&gt;&lt;Title&gt;Evaluation of the effects of formulation and food on the pharmacokinetics of lenvatinib (E7080) in healthy volunteers&lt;/Title&gt;&lt;Template&gt;Journal Article&lt;/Template&gt;&lt;Star&gt;0&lt;/Star&gt;&lt;Tag&gt;0&lt;/Tag&gt;&lt;Author&gt;Shumaker, R; Aluri, J; Fan, J; Martinez, G; Ren, M; Chen, K&lt;/Author&gt;&lt;Year&gt;2014&lt;/Year&gt;&lt;Details&gt;&lt;_accession_num&gt;24548978&lt;/_accession_num&gt;&lt;_created&gt;64098008&lt;/_created&gt;&lt;_date&gt;2014-04-01&lt;/_date&gt;&lt;_date_display&gt;2014 Apr&lt;/_date_display&gt;&lt;_db_updated&gt;PubMed&lt;/_db_updated&gt;&lt;_doi&gt;10.5414/CP201937&lt;/_doi&gt;&lt;_impact_factor&gt;   1.366&lt;/_impact_factor&gt;&lt;_isbn&gt;0946-1965 (Print); 0946-1965 (Linking)&lt;/_isbn&gt;&lt;_issue&gt;4&lt;/_issue&gt;&lt;_journal&gt;Int J Clin Pharmacol Ther&lt;/_journal&gt;&lt;_language&gt;eng&lt;/_language&gt;&lt;_modified&gt;64098008&lt;/_modified&gt;&lt;_pages&gt;284-91&lt;/_pages&gt;&lt;_subject_headings&gt;Adolescent; Adult; Area Under Curve; Biological Availability; Chemistry, Pharmaceutical; Cross-Over Studies; *Food-Drug Interactions; Healthy Volunteers; Humans; Male; Middle Aged; Phenylurea Compounds/administration &amp;amp; dosage/adverse effects/*pharmacokinetics; Protein Kinase Inhibitors/*pharmacokinetics; Quinolines/administration &amp;amp; dosage/adverse effects/*pharmacokinetics&lt;/_subject_headings&gt;&lt;_tertiary_title&gt;International journal of clinical pharmacology and therapeutics&lt;/_tertiary_title&gt;&lt;_type_work&gt;Clinical Trial, Phase I; Journal Article; Randomized Controlled Trial; Research Support, Non-U.S. Gov&amp;apos;t&lt;/_type_work&gt;&lt;_url&gt;http://www.ncbi.nlm.nih.gov/entrez/query.fcgi?cmd=Retrieve&amp;amp;db=pubmed&amp;amp;dopt=Abstract&amp;amp;list_uids=24548978&amp;amp;query_hl=1&lt;/_url&gt;&lt;_volume&gt;52&lt;/_volume&gt;&lt;/Details&gt;&lt;Extra&gt;&lt;DBUID&gt;{1B78281D-66EB-4DFC-9AB2-A7950C23EE10}&lt;/DBUID&gt;&lt;/Extra&gt;&lt;/Item&gt;&lt;/References&gt;&lt;/Group&gt;&lt;/Citation&gt;_x000a_"/>
  </w:docVars>
  <w:rsids>
    <w:rsidRoot w:val="00172A27"/>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6DBF"/>
    <w:rsid w:val="00147395"/>
    <w:rsid w:val="001552C9"/>
    <w:rsid w:val="00172A27"/>
    <w:rsid w:val="00177D84"/>
    <w:rsid w:val="001964EF"/>
    <w:rsid w:val="001A57B0"/>
    <w:rsid w:val="001B1A2C"/>
    <w:rsid w:val="001D5C23"/>
    <w:rsid w:val="001F4C07"/>
    <w:rsid w:val="00220AEA"/>
    <w:rsid w:val="00226954"/>
    <w:rsid w:val="002629A3"/>
    <w:rsid w:val="00265660"/>
    <w:rsid w:val="00267D18"/>
    <w:rsid w:val="002868E2"/>
    <w:rsid w:val="002869C3"/>
    <w:rsid w:val="002936E4"/>
    <w:rsid w:val="00296B88"/>
    <w:rsid w:val="002C74CA"/>
    <w:rsid w:val="002F744D"/>
    <w:rsid w:val="00303DE6"/>
    <w:rsid w:val="00310124"/>
    <w:rsid w:val="003140F5"/>
    <w:rsid w:val="003544FB"/>
    <w:rsid w:val="00365D63"/>
    <w:rsid w:val="0036793B"/>
    <w:rsid w:val="00372682"/>
    <w:rsid w:val="00376CC5"/>
    <w:rsid w:val="0039693B"/>
    <w:rsid w:val="003D2F2D"/>
    <w:rsid w:val="00401590"/>
    <w:rsid w:val="00422C94"/>
    <w:rsid w:val="00441817"/>
    <w:rsid w:val="00463E3D"/>
    <w:rsid w:val="004645AE"/>
    <w:rsid w:val="004D3E33"/>
    <w:rsid w:val="005250F2"/>
    <w:rsid w:val="0055181E"/>
    <w:rsid w:val="005A1D84"/>
    <w:rsid w:val="005A70EA"/>
    <w:rsid w:val="005C3963"/>
    <w:rsid w:val="005D1840"/>
    <w:rsid w:val="005D35E4"/>
    <w:rsid w:val="005D7910"/>
    <w:rsid w:val="0062154F"/>
    <w:rsid w:val="00631A8C"/>
    <w:rsid w:val="00651CA2"/>
    <w:rsid w:val="006524B7"/>
    <w:rsid w:val="00653D60"/>
    <w:rsid w:val="00660D05"/>
    <w:rsid w:val="00671D9A"/>
    <w:rsid w:val="00673952"/>
    <w:rsid w:val="00681821"/>
    <w:rsid w:val="00686C9D"/>
    <w:rsid w:val="006B2D5B"/>
    <w:rsid w:val="006B7D14"/>
    <w:rsid w:val="006D5B93"/>
    <w:rsid w:val="00725A7D"/>
    <w:rsid w:val="0073085C"/>
    <w:rsid w:val="00733784"/>
    <w:rsid w:val="00745965"/>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43573"/>
    <w:rsid w:val="00971B61"/>
    <w:rsid w:val="00980C31"/>
    <w:rsid w:val="00986F52"/>
    <w:rsid w:val="009955FF"/>
    <w:rsid w:val="009D259D"/>
    <w:rsid w:val="00A50D9D"/>
    <w:rsid w:val="00A53000"/>
    <w:rsid w:val="00A545C6"/>
    <w:rsid w:val="00A652D0"/>
    <w:rsid w:val="00A75F87"/>
    <w:rsid w:val="00A95D8B"/>
    <w:rsid w:val="00AC0270"/>
    <w:rsid w:val="00AC3EA3"/>
    <w:rsid w:val="00AC792D"/>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B5A10"/>
    <w:rsid w:val="00CC76F9"/>
    <w:rsid w:val="00CD066B"/>
    <w:rsid w:val="00CD46E2"/>
    <w:rsid w:val="00D00D0B"/>
    <w:rsid w:val="00D04B69"/>
    <w:rsid w:val="00D311B5"/>
    <w:rsid w:val="00D537FA"/>
    <w:rsid w:val="00D5547D"/>
    <w:rsid w:val="00D80D99"/>
    <w:rsid w:val="00D9503C"/>
    <w:rsid w:val="00DD73EF"/>
    <w:rsid w:val="00DE23E8"/>
    <w:rsid w:val="00E0128B"/>
    <w:rsid w:val="00E64E17"/>
    <w:rsid w:val="00EA3D3C"/>
    <w:rsid w:val="00EC7CC3"/>
    <w:rsid w:val="00F46494"/>
    <w:rsid w:val="00F558AB"/>
    <w:rsid w:val="00F61D89"/>
    <w:rsid w:val="00F86ABB"/>
    <w:rsid w:val="00FA1266"/>
    <w:rsid w:val="00FB38D5"/>
    <w:rsid w:val="00FD7648"/>
    <w:rsid w:val="030A0A72"/>
    <w:rsid w:val="040244EC"/>
    <w:rsid w:val="06E247CE"/>
    <w:rsid w:val="091D46C3"/>
    <w:rsid w:val="0A9D40AA"/>
    <w:rsid w:val="0B6C6AE3"/>
    <w:rsid w:val="0EC63CAD"/>
    <w:rsid w:val="12420E07"/>
    <w:rsid w:val="14E32FCE"/>
    <w:rsid w:val="156C6F57"/>
    <w:rsid w:val="168E490B"/>
    <w:rsid w:val="17D6381A"/>
    <w:rsid w:val="18865A72"/>
    <w:rsid w:val="196B6F26"/>
    <w:rsid w:val="267A11BB"/>
    <w:rsid w:val="26A523E7"/>
    <w:rsid w:val="28875917"/>
    <w:rsid w:val="2BF9223B"/>
    <w:rsid w:val="2E3E44B3"/>
    <w:rsid w:val="2F560A17"/>
    <w:rsid w:val="2FB7134C"/>
    <w:rsid w:val="31586B7F"/>
    <w:rsid w:val="317F53D3"/>
    <w:rsid w:val="33237C3F"/>
    <w:rsid w:val="33C36C5C"/>
    <w:rsid w:val="352F015E"/>
    <w:rsid w:val="35B6504C"/>
    <w:rsid w:val="36783CA3"/>
    <w:rsid w:val="371A0DB9"/>
    <w:rsid w:val="3B221655"/>
    <w:rsid w:val="3B8A1DCB"/>
    <w:rsid w:val="3DCD5BFD"/>
    <w:rsid w:val="3E1919E0"/>
    <w:rsid w:val="3E734A16"/>
    <w:rsid w:val="40776466"/>
    <w:rsid w:val="4369059A"/>
    <w:rsid w:val="43A00B58"/>
    <w:rsid w:val="447F5EC2"/>
    <w:rsid w:val="452A4CAF"/>
    <w:rsid w:val="4646657D"/>
    <w:rsid w:val="4730416E"/>
    <w:rsid w:val="47775577"/>
    <w:rsid w:val="498909B4"/>
    <w:rsid w:val="4AA17E02"/>
    <w:rsid w:val="4B8012B9"/>
    <w:rsid w:val="4BC07EF2"/>
    <w:rsid w:val="4C443961"/>
    <w:rsid w:val="4CD70977"/>
    <w:rsid w:val="4D9D69EC"/>
    <w:rsid w:val="4F2844E0"/>
    <w:rsid w:val="50875FEB"/>
    <w:rsid w:val="50966DB6"/>
    <w:rsid w:val="5101351D"/>
    <w:rsid w:val="531D48FD"/>
    <w:rsid w:val="538E44AF"/>
    <w:rsid w:val="55F95EB4"/>
    <w:rsid w:val="57A31BFD"/>
    <w:rsid w:val="58415112"/>
    <w:rsid w:val="5935140B"/>
    <w:rsid w:val="59CF29C0"/>
    <w:rsid w:val="5A1433F6"/>
    <w:rsid w:val="5A7D738F"/>
    <w:rsid w:val="5BC919F5"/>
    <w:rsid w:val="5BDE7D44"/>
    <w:rsid w:val="5C3B5EEA"/>
    <w:rsid w:val="5D252608"/>
    <w:rsid w:val="5F2D3500"/>
    <w:rsid w:val="66E51EAD"/>
    <w:rsid w:val="68B5346D"/>
    <w:rsid w:val="6DFD45D9"/>
    <w:rsid w:val="6EEC3DA7"/>
    <w:rsid w:val="6F9C6185"/>
    <w:rsid w:val="70DF6333"/>
    <w:rsid w:val="71E469B8"/>
    <w:rsid w:val="731A7C7A"/>
    <w:rsid w:val="73B4277B"/>
    <w:rsid w:val="74A61AE7"/>
    <w:rsid w:val="75B23934"/>
    <w:rsid w:val="75D27D5A"/>
    <w:rsid w:val="76373F9F"/>
    <w:rsid w:val="77067E12"/>
    <w:rsid w:val="782B7469"/>
    <w:rsid w:val="792702FB"/>
    <w:rsid w:val="7A6A0F05"/>
    <w:rsid w:val="7AE66862"/>
    <w:rsid w:val="7AFF09E1"/>
    <w:rsid w:val="7B1C2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2"/>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34"/>
    <w:unhideWhenUsed/>
    <w:qFormat/>
    <w:uiPriority w:val="99"/>
    <w:pPr>
      <w:tabs>
        <w:tab w:val="center" w:pos="4844"/>
        <w:tab w:val="right" w:pos="9689"/>
      </w:tabs>
      <w:spacing w:after="0"/>
    </w:pPr>
  </w:style>
  <w:style w:type="paragraph" w:styleId="14">
    <w:name w:val="header"/>
    <w:basedOn w:val="1"/>
    <w:link w:val="33"/>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35"/>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0"/>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見出し 1 (文字)"/>
    <w:basedOn w:val="22"/>
    <w:link w:val="2"/>
    <w:qFormat/>
    <w:uiPriority w:val="2"/>
    <w:rPr>
      <w:rFonts w:ascii="Times New Roman" w:hAnsi="Times New Roman" w:eastAsia="Cambria" w:cs="Times New Roman"/>
      <w:b/>
      <w:sz w:val="24"/>
      <w:szCs w:val="24"/>
    </w:rPr>
  </w:style>
  <w:style w:type="character" w:customStyle="1" w:styleId="32">
    <w:name w:val="見出し 2 (文字)"/>
    <w:basedOn w:val="22"/>
    <w:link w:val="4"/>
    <w:qFormat/>
    <w:uiPriority w:val="2"/>
    <w:rPr>
      <w:rFonts w:ascii="Times New Roman" w:hAnsi="Times New Roman" w:eastAsia="Cambria" w:cs="Times New Roman"/>
      <w:b/>
      <w:sz w:val="24"/>
      <w:szCs w:val="24"/>
    </w:rPr>
  </w:style>
  <w:style w:type="character" w:customStyle="1" w:styleId="33">
    <w:name w:val="ヘッダー (文字)"/>
    <w:basedOn w:val="22"/>
    <w:link w:val="14"/>
    <w:qFormat/>
    <w:uiPriority w:val="99"/>
    <w:rPr>
      <w:rFonts w:ascii="Times New Roman" w:hAnsi="Times New Roman"/>
      <w:b/>
      <w:sz w:val="24"/>
    </w:rPr>
  </w:style>
  <w:style w:type="character" w:customStyle="1" w:styleId="34">
    <w:name w:val="フッター (文字)"/>
    <w:basedOn w:val="22"/>
    <w:link w:val="13"/>
    <w:qFormat/>
    <w:uiPriority w:val="99"/>
  </w:style>
  <w:style w:type="character" w:customStyle="1" w:styleId="35">
    <w:name w:val="脚注文字列 (文字)"/>
    <w:basedOn w:val="22"/>
    <w:link w:val="16"/>
    <w:semiHidden/>
    <w:qFormat/>
    <w:uiPriority w:val="99"/>
    <w:rPr>
      <w:sz w:val="20"/>
      <w:szCs w:val="20"/>
    </w:rPr>
  </w:style>
  <w:style w:type="character" w:customStyle="1" w:styleId="36">
    <w:name w:val="吹き出し (文字)"/>
    <w:basedOn w:val="22"/>
    <w:link w:val="12"/>
    <w:semiHidden/>
    <w:qFormat/>
    <w:uiPriority w:val="99"/>
    <w:rPr>
      <w:rFonts w:ascii="Tahoma" w:hAnsi="Tahoma" w:cs="Tahoma"/>
      <w:sz w:val="16"/>
      <w:szCs w:val="16"/>
    </w:rPr>
  </w:style>
  <w:style w:type="character" w:customStyle="1" w:styleId="37">
    <w:name w:val="文末脚注文字列 (文字)"/>
    <w:basedOn w:val="22"/>
    <w:link w:val="11"/>
    <w:semiHidden/>
    <w:qFormat/>
    <w:uiPriority w:val="99"/>
    <w:rPr>
      <w:sz w:val="20"/>
      <w:szCs w:val="20"/>
    </w:rPr>
  </w:style>
  <w:style w:type="character" w:customStyle="1" w:styleId="38">
    <w:name w:val="コメント文字列 (文字)"/>
    <w:basedOn w:val="22"/>
    <w:link w:val="10"/>
    <w:semiHidden/>
    <w:qFormat/>
    <w:uiPriority w:val="99"/>
    <w:rPr>
      <w:sz w:val="20"/>
      <w:szCs w:val="20"/>
    </w:rPr>
  </w:style>
  <w:style w:type="character" w:customStyle="1" w:styleId="39">
    <w:name w:val="コメント内容 (文字)"/>
    <w:basedOn w:val="38"/>
    <w:link w:val="19"/>
    <w:semiHidden/>
    <w:qFormat/>
    <w:uiPriority w:val="99"/>
    <w:rPr>
      <w:b/>
      <w:bCs/>
      <w:sz w:val="20"/>
      <w:szCs w:val="20"/>
    </w:rPr>
  </w:style>
  <w:style w:type="character" w:customStyle="1" w:styleId="40">
    <w:name w:val="表題 (文字)"/>
    <w:basedOn w:val="22"/>
    <w:link w:val="18"/>
    <w:qFormat/>
    <w:uiPriority w:val="0"/>
    <w:rPr>
      <w:rFonts w:ascii="Times New Roman" w:hAnsi="Times New Roman" w:cs="Times New Roman"/>
      <w:b/>
      <w:sz w:val="32"/>
      <w:szCs w:val="32"/>
    </w:rPr>
  </w:style>
  <w:style w:type="character" w:customStyle="1" w:styleId="41">
    <w:name w:val="副題 (文字)"/>
    <w:basedOn w:val="22"/>
    <w:link w:val="15"/>
    <w:qFormat/>
    <w:uiPriority w:val="99"/>
    <w:rPr>
      <w:rFonts w:ascii="Times New Roman" w:hAnsi="Times New Roman" w:cs="Times New Roman"/>
      <w:b/>
      <w:sz w:val="24"/>
      <w:szCs w:val="24"/>
    </w:rPr>
  </w:style>
  <w:style w:type="character" w:customStyle="1" w:styleId="42">
    <w:name w:val="見出し 3 (文字)"/>
    <w:basedOn w:val="22"/>
    <w:link w:val="5"/>
    <w:qFormat/>
    <w:uiPriority w:val="2"/>
    <w:rPr>
      <w:rFonts w:ascii="Times New Roman" w:hAnsi="Times New Roman" w:eastAsiaTheme="majorEastAsia" w:cstheme="majorBidi"/>
      <w:b/>
      <w:sz w:val="24"/>
      <w:szCs w:val="24"/>
    </w:rPr>
  </w:style>
  <w:style w:type="character" w:customStyle="1" w:styleId="43">
    <w:name w:val="見出し 4 (文字)"/>
    <w:basedOn w:val="22"/>
    <w:link w:val="6"/>
    <w:qFormat/>
    <w:uiPriority w:val="2"/>
    <w:rPr>
      <w:rFonts w:ascii="Times New Roman" w:hAnsi="Times New Roman" w:eastAsiaTheme="majorEastAsia" w:cstheme="majorBidi"/>
      <w:b/>
      <w:iCs/>
      <w:sz w:val="24"/>
      <w:szCs w:val="24"/>
    </w:rPr>
  </w:style>
  <w:style w:type="character" w:customStyle="1" w:styleId="44">
    <w:name w:val="見出し 5 (文字)"/>
    <w:basedOn w:val="22"/>
    <w:link w:val="7"/>
    <w:qFormat/>
    <w:uiPriority w:val="2"/>
    <w:rPr>
      <w:rFonts w:ascii="Times New Roman" w:hAnsi="Times New Roman" w:eastAsiaTheme="majorEastAsia" w:cstheme="majorBidi"/>
      <w:b/>
      <w:iCs/>
      <w:sz w:val="24"/>
      <w:szCs w:val="24"/>
    </w:rPr>
  </w:style>
  <w:style w:type="paragraph" w:customStyle="1" w:styleId="45">
    <w:name w:val="Author List"/>
    <w:basedOn w:val="15"/>
    <w:next w:val="1"/>
    <w:qFormat/>
    <w:uiPriority w:val="1"/>
  </w:style>
  <w:style w:type="character" w:customStyle="1" w:styleId="46">
    <w:name w:val="斜体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強調斜体 21"/>
    <w:basedOn w:val="22"/>
    <w:unhideWhenUsed/>
    <w:qFormat/>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文 (文字)"/>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参照 21"/>
    <w:basedOn w:val="22"/>
    <w:qFormat/>
    <w:uiPriority w:val="32"/>
    <w:rPr>
      <w:b/>
      <w:bCs/>
      <w:smallCaps/>
      <w:color w:val="auto"/>
      <w:spacing w:val="5"/>
    </w:rPr>
  </w:style>
  <w:style w:type="character" w:customStyle="1" w:styleId="51">
    <w:name w:val="書名1"/>
    <w:basedOn w:val="22"/>
    <w:qFormat/>
    <w:uiPriority w:val="33"/>
    <w:rPr>
      <w:rFonts w:ascii="Times New Roman" w:hAnsi="Times New Roman"/>
      <w:b/>
      <w:bCs/>
      <w:i/>
      <w:iCs/>
      <w:spacing w:val="5"/>
    </w:rPr>
  </w:style>
  <w:style w:type="paragraph" w:customStyle="1" w:styleId="52">
    <w:name w:val="変更箇所1"/>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3F52BAC-AB94-478A-836A-7A25CB1EEDB4}">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2</Pages>
  <Words>353</Words>
  <Characters>2011</Characters>
  <Lines>425</Lines>
  <Paragraphs>119</Paragraphs>
  <TotalTime>70</TotalTime>
  <ScaleCrop>false</ScaleCrop>
  <LinksUpToDate>false</LinksUpToDate>
  <CharactersWithSpaces>2306</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5:17:00Z</dcterms:created>
  <dc:creator>Wangfeiqian</dc:creator>
  <cp:lastModifiedBy>Wangfeiqian</cp:lastModifiedBy>
  <cp:lastPrinted>2013-10-03T12:51:00Z</cp:lastPrinted>
  <dcterms:modified xsi:type="dcterms:W3CDTF">2022-04-22T15:02:1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BB40565A7DCE4A7BB41744FFF1F609A3</vt:lpwstr>
  </property>
  <property fmtid="{D5CDD505-2E9C-101B-9397-08002B2CF9AE}" pid="4" name="commondata">
    <vt:lpwstr>eyJoZGlkIjoiNDYyZjAwZTUzMDQzNWNkZWZmYTdjNzdiMTY4MWNiODkifQ==</vt:lpwstr>
  </property>
</Properties>
</file>